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AD9766" w14:textId="57E16AEB" w:rsidR="006740F9" w:rsidRPr="006740F9" w:rsidRDefault="00C94DE7" w:rsidP="006740F9">
      <w:pPr>
        <w:rPr>
          <w:lang w:val="en-US"/>
        </w:rPr>
      </w:pPr>
      <w:r>
        <w:rPr>
          <w:lang w:val="en-US"/>
        </w:rPr>
        <w:t>Table S1</w:t>
      </w:r>
      <w:r w:rsidR="006740F9" w:rsidRPr="006740F9">
        <w:rPr>
          <w:lang w:val="en-US"/>
        </w:rPr>
        <w:t xml:space="preserve">: Questionnaire designed for the study, translated from Norwegian to English </w:t>
      </w:r>
    </w:p>
    <w:p w14:paraId="6B95F846" w14:textId="77777777" w:rsidR="006740F9" w:rsidRPr="006740F9" w:rsidRDefault="006740F9" w:rsidP="006740F9">
      <w:pPr>
        <w:rPr>
          <w:lang w:val="en-US"/>
        </w:rPr>
      </w:pPr>
      <w:r w:rsidRPr="006740F9">
        <w:rPr>
          <w:lang w:val="en-US"/>
        </w:rPr>
        <w:t>Questionnaire in the event of cardiac arrest in Norway</w:t>
      </w:r>
    </w:p>
    <w:p w14:paraId="0EBADC99" w14:textId="77777777" w:rsidR="006740F9" w:rsidRPr="00203113" w:rsidRDefault="006740F9" w:rsidP="00DA29F9">
      <w:pPr>
        <w:rPr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385"/>
        <w:gridCol w:w="3492"/>
        <w:gridCol w:w="3609"/>
        <w:gridCol w:w="4462"/>
      </w:tblGrid>
      <w:tr w:rsidR="0014408E" w14:paraId="26B1E5AC" w14:textId="77777777" w:rsidTr="00EC229E">
        <w:tc>
          <w:tcPr>
            <w:tcW w:w="0" w:type="auto"/>
            <w:vAlign w:val="center"/>
          </w:tcPr>
          <w:p w14:paraId="7D5F1FB8" w14:textId="77777777" w:rsidR="0014408E" w:rsidRPr="00AA7DAA" w:rsidRDefault="0014408E" w:rsidP="00EC229E">
            <w:pPr>
              <w:jc w:val="center"/>
              <w:rPr>
                <w:b/>
                <w:bCs/>
                <w:lang w:val="en-US"/>
              </w:rPr>
            </w:pPr>
            <w:r w:rsidRPr="00AA7DAA">
              <w:rPr>
                <w:b/>
                <w:bCs/>
                <w:lang w:val="en-US"/>
              </w:rPr>
              <w:t>Category</w:t>
            </w:r>
          </w:p>
        </w:tc>
        <w:tc>
          <w:tcPr>
            <w:tcW w:w="0" w:type="auto"/>
            <w:vAlign w:val="center"/>
          </w:tcPr>
          <w:p w14:paraId="4550C749" w14:textId="77777777" w:rsidR="0014408E" w:rsidRPr="00AA7DAA" w:rsidRDefault="0014408E" w:rsidP="00EC229E">
            <w:pPr>
              <w:jc w:val="center"/>
              <w:rPr>
                <w:b/>
                <w:bCs/>
                <w:lang w:val="en-US"/>
              </w:rPr>
            </w:pPr>
            <w:r w:rsidRPr="00AA7DAA">
              <w:rPr>
                <w:b/>
                <w:bCs/>
                <w:lang w:val="en-US"/>
              </w:rPr>
              <w:t>Question</w:t>
            </w:r>
          </w:p>
        </w:tc>
        <w:tc>
          <w:tcPr>
            <w:tcW w:w="0" w:type="auto"/>
            <w:vAlign w:val="center"/>
          </w:tcPr>
          <w:p w14:paraId="46FA15A8" w14:textId="77777777" w:rsidR="0014408E" w:rsidRPr="00AA7DAA" w:rsidRDefault="0014408E" w:rsidP="00EC229E">
            <w:pPr>
              <w:jc w:val="center"/>
              <w:rPr>
                <w:b/>
                <w:bCs/>
                <w:lang w:val="en-US"/>
              </w:rPr>
            </w:pPr>
            <w:r w:rsidRPr="00AA7DAA">
              <w:rPr>
                <w:b/>
                <w:bCs/>
                <w:lang w:val="en-US"/>
              </w:rPr>
              <w:t xml:space="preserve">Free text / </w:t>
            </w:r>
            <w:r>
              <w:rPr>
                <w:b/>
                <w:bCs/>
                <w:lang w:val="en-US"/>
              </w:rPr>
              <w:t>R</w:t>
            </w:r>
            <w:r w:rsidRPr="00AA7DAA">
              <w:rPr>
                <w:b/>
                <w:bCs/>
                <w:lang w:val="en-US"/>
              </w:rPr>
              <w:t>esponse alternatives</w:t>
            </w:r>
          </w:p>
        </w:tc>
        <w:tc>
          <w:tcPr>
            <w:tcW w:w="0" w:type="auto"/>
            <w:vAlign w:val="center"/>
          </w:tcPr>
          <w:p w14:paraId="031DBB95" w14:textId="77777777" w:rsidR="0014408E" w:rsidRPr="00AA7DAA" w:rsidRDefault="0014408E" w:rsidP="00EC229E">
            <w:pPr>
              <w:jc w:val="center"/>
              <w:rPr>
                <w:b/>
                <w:bCs/>
                <w:lang w:val="en-US"/>
              </w:rPr>
            </w:pPr>
            <w:r w:rsidRPr="00AA7DAA">
              <w:rPr>
                <w:b/>
                <w:bCs/>
                <w:lang w:val="en-US"/>
              </w:rPr>
              <w:t>Additional information to responder</w:t>
            </w:r>
          </w:p>
        </w:tc>
      </w:tr>
      <w:tr w:rsidR="0014408E" w14:paraId="63CE33E4" w14:textId="77777777" w:rsidTr="00EC229E">
        <w:tc>
          <w:tcPr>
            <w:tcW w:w="0" w:type="auto"/>
            <w:vMerge w:val="restart"/>
            <w:vAlign w:val="center"/>
          </w:tcPr>
          <w:p w14:paraId="11C4C737" w14:textId="77777777" w:rsidR="0014408E" w:rsidRDefault="0014408E" w:rsidP="00EC229E">
            <w:pPr>
              <w:jc w:val="center"/>
              <w:rPr>
                <w:lang w:val="en-US"/>
              </w:rPr>
            </w:pPr>
            <w:r w:rsidRPr="00C262DB">
              <w:rPr>
                <w:lang w:val="en-US"/>
              </w:rPr>
              <w:t xml:space="preserve">Information about </w:t>
            </w:r>
            <w:r>
              <w:rPr>
                <w:lang w:val="en-US"/>
              </w:rPr>
              <w:t xml:space="preserve">the </w:t>
            </w:r>
            <w:r w:rsidRPr="00C262DB">
              <w:rPr>
                <w:lang w:val="en-US"/>
              </w:rPr>
              <w:t>patient</w:t>
            </w:r>
          </w:p>
        </w:tc>
        <w:tc>
          <w:tcPr>
            <w:tcW w:w="0" w:type="auto"/>
            <w:vAlign w:val="center"/>
          </w:tcPr>
          <w:p w14:paraId="451B3749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mber of the study participant</w:t>
            </w:r>
          </w:p>
        </w:tc>
        <w:tc>
          <w:tcPr>
            <w:tcW w:w="0" w:type="auto"/>
            <w:vAlign w:val="center"/>
          </w:tcPr>
          <w:p w14:paraId="4024CF19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  <w:tc>
          <w:tcPr>
            <w:tcW w:w="0" w:type="auto"/>
            <w:vAlign w:val="center"/>
          </w:tcPr>
          <w:p w14:paraId="5F29DB48" w14:textId="77777777" w:rsidR="0014408E" w:rsidRDefault="0014408E" w:rsidP="00EC229E">
            <w:pPr>
              <w:jc w:val="center"/>
              <w:rPr>
                <w:lang w:val="en-US"/>
              </w:rPr>
            </w:pPr>
          </w:p>
        </w:tc>
      </w:tr>
      <w:tr w:rsidR="0014408E" w14:paraId="6C17FBD8" w14:textId="77777777" w:rsidTr="00EC229E">
        <w:tc>
          <w:tcPr>
            <w:tcW w:w="0" w:type="auto"/>
            <w:vMerge/>
            <w:vAlign w:val="center"/>
          </w:tcPr>
          <w:p w14:paraId="78A9B0C1" w14:textId="77777777" w:rsidR="0014408E" w:rsidRDefault="0014408E" w:rsidP="00EC229E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0EED0C7" w14:textId="77777777" w:rsidR="0014408E" w:rsidRDefault="0014408E" w:rsidP="00EC229E">
            <w:pPr>
              <w:jc w:val="center"/>
              <w:rPr>
                <w:lang w:val="en-US"/>
              </w:rPr>
            </w:pPr>
            <w:r w:rsidRPr="006654FF">
              <w:rPr>
                <w:lang w:val="en-US"/>
              </w:rPr>
              <w:t>Country of birth</w:t>
            </w:r>
            <w:r>
              <w:rPr>
                <w:lang w:val="en-US"/>
              </w:rPr>
              <w:t>, patient</w:t>
            </w:r>
          </w:p>
        </w:tc>
        <w:tc>
          <w:tcPr>
            <w:tcW w:w="0" w:type="auto"/>
            <w:vAlign w:val="center"/>
          </w:tcPr>
          <w:p w14:paraId="04CC3518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  <w:tc>
          <w:tcPr>
            <w:tcW w:w="0" w:type="auto"/>
            <w:vMerge w:val="restart"/>
            <w:vAlign w:val="center"/>
          </w:tcPr>
          <w:p w14:paraId="291D822F" w14:textId="77777777" w:rsidR="0014408E" w:rsidRDefault="0014408E" w:rsidP="00EC229E">
            <w:pPr>
              <w:jc w:val="center"/>
              <w:rPr>
                <w:lang w:val="en-US"/>
              </w:rPr>
            </w:pPr>
          </w:p>
        </w:tc>
      </w:tr>
      <w:tr w:rsidR="0014408E" w14:paraId="2D5D25B9" w14:textId="77777777" w:rsidTr="00EC229E">
        <w:tc>
          <w:tcPr>
            <w:tcW w:w="0" w:type="auto"/>
            <w:vMerge/>
            <w:vAlign w:val="center"/>
          </w:tcPr>
          <w:p w14:paraId="6F258534" w14:textId="77777777" w:rsidR="0014408E" w:rsidRDefault="0014408E" w:rsidP="00EC229E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D73FFEC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FE1F48">
              <w:rPr>
                <w:lang w:val="en-US"/>
              </w:rPr>
              <w:t>aternal country of birth</w:t>
            </w:r>
          </w:p>
        </w:tc>
        <w:tc>
          <w:tcPr>
            <w:tcW w:w="0" w:type="auto"/>
            <w:vAlign w:val="center"/>
          </w:tcPr>
          <w:p w14:paraId="362DC718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  <w:tc>
          <w:tcPr>
            <w:tcW w:w="0" w:type="auto"/>
            <w:vMerge/>
            <w:vAlign w:val="center"/>
          </w:tcPr>
          <w:p w14:paraId="153BACB4" w14:textId="77777777" w:rsidR="0014408E" w:rsidRDefault="0014408E" w:rsidP="00EC229E">
            <w:pPr>
              <w:jc w:val="center"/>
              <w:rPr>
                <w:lang w:val="en-US"/>
              </w:rPr>
            </w:pPr>
          </w:p>
        </w:tc>
      </w:tr>
      <w:tr w:rsidR="0014408E" w14:paraId="0AC09834" w14:textId="77777777" w:rsidTr="00EC229E">
        <w:trPr>
          <w:trHeight w:val="281"/>
        </w:trPr>
        <w:tc>
          <w:tcPr>
            <w:tcW w:w="0" w:type="auto"/>
            <w:vMerge/>
            <w:vAlign w:val="center"/>
          </w:tcPr>
          <w:p w14:paraId="697CE3C0" w14:textId="77777777" w:rsidR="0014408E" w:rsidRDefault="0014408E" w:rsidP="00EC229E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73A29C5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Pr="007A59CE">
              <w:rPr>
                <w:lang w:val="en-US"/>
              </w:rPr>
              <w:t>ather's country of birth</w:t>
            </w:r>
          </w:p>
        </w:tc>
        <w:tc>
          <w:tcPr>
            <w:tcW w:w="0" w:type="auto"/>
            <w:vAlign w:val="center"/>
          </w:tcPr>
          <w:p w14:paraId="0D614F6C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  <w:tc>
          <w:tcPr>
            <w:tcW w:w="0" w:type="auto"/>
            <w:vMerge/>
            <w:vAlign w:val="center"/>
          </w:tcPr>
          <w:p w14:paraId="6930A897" w14:textId="77777777" w:rsidR="0014408E" w:rsidRDefault="0014408E" w:rsidP="00EC229E">
            <w:pPr>
              <w:jc w:val="center"/>
              <w:rPr>
                <w:lang w:val="en-US"/>
              </w:rPr>
            </w:pPr>
          </w:p>
        </w:tc>
      </w:tr>
      <w:tr w:rsidR="0014408E" w:rsidRPr="0082004B" w14:paraId="6330ADF1" w14:textId="77777777" w:rsidTr="00EC229E">
        <w:tc>
          <w:tcPr>
            <w:tcW w:w="0" w:type="auto"/>
            <w:vMerge/>
            <w:vAlign w:val="center"/>
          </w:tcPr>
          <w:p w14:paraId="199BB339" w14:textId="77777777" w:rsidR="0014408E" w:rsidRDefault="0014408E" w:rsidP="00EC229E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5374B42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kin tone, patient</w:t>
            </w:r>
          </w:p>
        </w:tc>
        <w:tc>
          <w:tcPr>
            <w:tcW w:w="0" w:type="auto"/>
            <w:vAlign w:val="center"/>
          </w:tcPr>
          <w:p w14:paraId="354EC346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lack / White / Other</w:t>
            </w:r>
          </w:p>
        </w:tc>
        <w:tc>
          <w:tcPr>
            <w:tcW w:w="0" w:type="auto"/>
            <w:vMerge w:val="restart"/>
            <w:vAlign w:val="center"/>
          </w:tcPr>
          <w:p w14:paraId="29A612EC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D9402D">
              <w:rPr>
                <w:lang w:val="en-US"/>
              </w:rPr>
              <w:t>he risk of cardiac arrest</w:t>
            </w:r>
            <w:r>
              <w:rPr>
                <w:lang w:val="en-US"/>
              </w:rPr>
              <w:t xml:space="preserve"> is affected by ethnicity</w:t>
            </w:r>
            <w:r w:rsidRPr="00D9402D">
              <w:rPr>
                <w:lang w:val="en-US"/>
              </w:rPr>
              <w:t xml:space="preserve">. In international studies, ethnicity is described by skin </w:t>
            </w:r>
            <w:r>
              <w:rPr>
                <w:lang w:val="en-US"/>
              </w:rPr>
              <w:t>tone</w:t>
            </w:r>
            <w:r w:rsidRPr="00D9402D">
              <w:rPr>
                <w:lang w:val="en-US"/>
              </w:rPr>
              <w:t xml:space="preserve">, and we therefore </w:t>
            </w:r>
            <w:r>
              <w:rPr>
                <w:lang w:val="en-US"/>
              </w:rPr>
              <w:t>ask</w:t>
            </w:r>
            <w:r w:rsidRPr="00D9402D">
              <w:rPr>
                <w:lang w:val="en-US"/>
              </w:rPr>
              <w:t xml:space="preserve"> you to state this</w:t>
            </w:r>
          </w:p>
        </w:tc>
      </w:tr>
      <w:tr w:rsidR="0014408E" w14:paraId="4BE8A4AE" w14:textId="77777777" w:rsidTr="00EC229E">
        <w:tc>
          <w:tcPr>
            <w:tcW w:w="0" w:type="auto"/>
            <w:vMerge/>
            <w:vAlign w:val="center"/>
          </w:tcPr>
          <w:p w14:paraId="5D8DD7F5" w14:textId="77777777" w:rsidR="0014408E" w:rsidRDefault="0014408E" w:rsidP="00EC229E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5A2B0F1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ternal skin tone</w:t>
            </w:r>
          </w:p>
        </w:tc>
        <w:tc>
          <w:tcPr>
            <w:tcW w:w="0" w:type="auto"/>
            <w:vAlign w:val="center"/>
          </w:tcPr>
          <w:p w14:paraId="6D6AC658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lack / White / Other</w:t>
            </w:r>
          </w:p>
        </w:tc>
        <w:tc>
          <w:tcPr>
            <w:tcW w:w="0" w:type="auto"/>
            <w:vMerge/>
            <w:vAlign w:val="center"/>
          </w:tcPr>
          <w:p w14:paraId="34481209" w14:textId="77777777" w:rsidR="0014408E" w:rsidRDefault="0014408E" w:rsidP="00EC229E">
            <w:pPr>
              <w:jc w:val="center"/>
              <w:rPr>
                <w:lang w:val="en-US"/>
              </w:rPr>
            </w:pPr>
          </w:p>
        </w:tc>
      </w:tr>
      <w:tr w:rsidR="0014408E" w14:paraId="0188242C" w14:textId="77777777" w:rsidTr="00EC229E">
        <w:tc>
          <w:tcPr>
            <w:tcW w:w="0" w:type="auto"/>
            <w:vMerge/>
            <w:vAlign w:val="center"/>
          </w:tcPr>
          <w:p w14:paraId="37029701" w14:textId="77777777" w:rsidR="0014408E" w:rsidRDefault="0014408E" w:rsidP="00EC229E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967DB80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Pr="007A59CE">
              <w:rPr>
                <w:lang w:val="en-US"/>
              </w:rPr>
              <w:t xml:space="preserve">ather's </w:t>
            </w:r>
            <w:r>
              <w:rPr>
                <w:lang w:val="en-US"/>
              </w:rPr>
              <w:t>skin tone</w:t>
            </w:r>
          </w:p>
        </w:tc>
        <w:tc>
          <w:tcPr>
            <w:tcW w:w="0" w:type="auto"/>
            <w:vAlign w:val="center"/>
          </w:tcPr>
          <w:p w14:paraId="205CAB0C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lack / White / Other</w:t>
            </w:r>
          </w:p>
        </w:tc>
        <w:tc>
          <w:tcPr>
            <w:tcW w:w="0" w:type="auto"/>
            <w:vMerge/>
            <w:vAlign w:val="center"/>
          </w:tcPr>
          <w:p w14:paraId="1E1AB46B" w14:textId="77777777" w:rsidR="0014408E" w:rsidRDefault="0014408E" w:rsidP="00EC229E">
            <w:pPr>
              <w:jc w:val="center"/>
              <w:rPr>
                <w:lang w:val="en-US"/>
              </w:rPr>
            </w:pPr>
          </w:p>
        </w:tc>
      </w:tr>
      <w:tr w:rsidR="0014408E" w:rsidRPr="0082004B" w14:paraId="34AA6B25" w14:textId="77777777" w:rsidTr="00EC229E">
        <w:tc>
          <w:tcPr>
            <w:tcW w:w="0" w:type="auto"/>
            <w:vMerge w:val="restart"/>
            <w:vAlign w:val="center"/>
          </w:tcPr>
          <w:p w14:paraId="5EE06168" w14:textId="77777777" w:rsidR="0014408E" w:rsidRDefault="0014408E" w:rsidP="00EC229E">
            <w:pPr>
              <w:jc w:val="center"/>
              <w:rPr>
                <w:lang w:val="en-US"/>
              </w:rPr>
            </w:pPr>
            <w:r w:rsidRPr="000F5DFD">
              <w:rPr>
                <w:lang w:val="en-US"/>
              </w:rPr>
              <w:t>Previous medical history</w:t>
            </w:r>
          </w:p>
        </w:tc>
        <w:tc>
          <w:tcPr>
            <w:tcW w:w="0" w:type="auto"/>
            <w:gridSpan w:val="3"/>
            <w:vAlign w:val="center"/>
          </w:tcPr>
          <w:p w14:paraId="6105C02D" w14:textId="690C52BF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or this category, i</w:t>
            </w:r>
            <w:r w:rsidRPr="00671F6C">
              <w:rPr>
                <w:lang w:val="en-US"/>
              </w:rPr>
              <w:t>t is possible to tick multiple answer</w:t>
            </w:r>
            <w:r w:rsidR="000132C2">
              <w:rPr>
                <w:lang w:val="en-US"/>
              </w:rPr>
              <w:t>s</w:t>
            </w:r>
            <w:r w:rsidRPr="00671F6C">
              <w:rPr>
                <w:lang w:val="en-US"/>
              </w:rPr>
              <w:t xml:space="preserve"> options per question.</w:t>
            </w:r>
          </w:p>
        </w:tc>
      </w:tr>
      <w:tr w:rsidR="0014408E" w:rsidRPr="0082004B" w14:paraId="6582F8C5" w14:textId="77777777" w:rsidTr="00EC229E">
        <w:tc>
          <w:tcPr>
            <w:tcW w:w="0" w:type="auto"/>
            <w:vMerge/>
            <w:vAlign w:val="center"/>
          </w:tcPr>
          <w:p w14:paraId="08DD3A65" w14:textId="77777777" w:rsidR="0014408E" w:rsidRDefault="0014408E" w:rsidP="00EC229E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A15E0E7" w14:textId="77777777" w:rsidR="0014408E" w:rsidRDefault="0014408E" w:rsidP="00EC229E">
            <w:pPr>
              <w:jc w:val="center"/>
              <w:rPr>
                <w:lang w:val="en-US"/>
              </w:rPr>
            </w:pPr>
            <w:r w:rsidRPr="00044913">
              <w:rPr>
                <w:lang w:val="en-US"/>
              </w:rPr>
              <w:t>Have you experienced any of the following symptoms at rest/during everyday activity?</w:t>
            </w:r>
          </w:p>
        </w:tc>
        <w:tc>
          <w:tcPr>
            <w:tcW w:w="0" w:type="auto"/>
            <w:vAlign w:val="center"/>
          </w:tcPr>
          <w:p w14:paraId="2461B7D7" w14:textId="77777777" w:rsidR="0014408E" w:rsidRDefault="0014408E" w:rsidP="00EC229E">
            <w:pPr>
              <w:spacing w:after="160" w:line="259" w:lineRule="auto"/>
              <w:jc w:val="center"/>
              <w:rPr>
                <w:lang w:val="en-US"/>
              </w:rPr>
            </w:pPr>
            <w:r w:rsidRPr="0022560B">
              <w:rPr>
                <w:lang w:val="en-US"/>
              </w:rPr>
              <w:t xml:space="preserve">Chest pain / Abnormal </w:t>
            </w:r>
            <w:r>
              <w:rPr>
                <w:lang w:val="en-US"/>
              </w:rPr>
              <w:t>heavy breathing</w:t>
            </w:r>
            <w:r w:rsidRPr="0022560B">
              <w:rPr>
                <w:lang w:val="en-US"/>
              </w:rPr>
              <w:t xml:space="preserve"> / Fainting / Near-fainting / Palpitations</w:t>
            </w:r>
          </w:p>
        </w:tc>
        <w:tc>
          <w:tcPr>
            <w:tcW w:w="0" w:type="auto"/>
            <w:vAlign w:val="center"/>
          </w:tcPr>
          <w:p w14:paraId="53D6763E" w14:textId="77777777" w:rsidR="0014408E" w:rsidRDefault="0014408E" w:rsidP="00EC229E">
            <w:pPr>
              <w:jc w:val="center"/>
              <w:rPr>
                <w:lang w:val="en-US"/>
              </w:rPr>
            </w:pPr>
            <w:r w:rsidRPr="008E0C88">
              <w:rPr>
                <w:lang w:val="en-US"/>
              </w:rPr>
              <w:t>Examples</w:t>
            </w:r>
            <w:r>
              <w:rPr>
                <w:lang w:val="en-US"/>
              </w:rPr>
              <w:t xml:space="preserve"> of</w:t>
            </w:r>
            <w:r w:rsidRPr="008E0C88">
              <w:rPr>
                <w:lang w:val="en-US"/>
              </w:rPr>
              <w:t xml:space="preserve"> everyday activity: </w:t>
            </w:r>
            <w:r>
              <w:rPr>
                <w:lang w:val="en-US"/>
              </w:rPr>
              <w:t>S</w:t>
            </w:r>
            <w:r w:rsidRPr="008E0C88">
              <w:rPr>
                <w:lang w:val="en-US"/>
              </w:rPr>
              <w:t xml:space="preserve">leeping, eating, walking to the bus, </w:t>
            </w:r>
            <w:r w:rsidRPr="00F72A30">
              <w:rPr>
                <w:lang w:val="en-US"/>
              </w:rPr>
              <w:t>cutting the lawn</w:t>
            </w:r>
          </w:p>
        </w:tc>
      </w:tr>
      <w:tr w:rsidR="0014408E" w:rsidRPr="0082004B" w14:paraId="00BC66F9" w14:textId="77777777" w:rsidTr="00EC229E">
        <w:tc>
          <w:tcPr>
            <w:tcW w:w="0" w:type="auto"/>
            <w:vMerge/>
          </w:tcPr>
          <w:p w14:paraId="6C8E8C02" w14:textId="77777777" w:rsidR="0014408E" w:rsidRDefault="0014408E" w:rsidP="00EC229E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39E1EE4" w14:textId="77777777" w:rsidR="0014408E" w:rsidRDefault="0014408E" w:rsidP="00EC229E">
            <w:pPr>
              <w:jc w:val="center"/>
              <w:rPr>
                <w:lang w:val="en-US"/>
              </w:rPr>
            </w:pPr>
            <w:r w:rsidRPr="003E46BC">
              <w:rPr>
                <w:lang w:val="en-US"/>
              </w:rPr>
              <w:t>Have you experienced any of the following symptoms during exercise?</w:t>
            </w:r>
          </w:p>
        </w:tc>
        <w:tc>
          <w:tcPr>
            <w:tcW w:w="0" w:type="auto"/>
            <w:vAlign w:val="center"/>
          </w:tcPr>
          <w:p w14:paraId="5413D589" w14:textId="77777777" w:rsidR="0014408E" w:rsidRDefault="0014408E" w:rsidP="00EC229E">
            <w:pPr>
              <w:spacing w:after="160" w:line="259" w:lineRule="auto"/>
              <w:jc w:val="center"/>
              <w:rPr>
                <w:lang w:val="en-US"/>
              </w:rPr>
            </w:pPr>
            <w:r w:rsidRPr="0022560B">
              <w:rPr>
                <w:lang w:val="en-US"/>
              </w:rPr>
              <w:t xml:space="preserve">Chest pain / Abnormal </w:t>
            </w:r>
            <w:r>
              <w:rPr>
                <w:lang w:val="en-US"/>
              </w:rPr>
              <w:t>heavy breathing</w:t>
            </w:r>
            <w:r w:rsidRPr="0022560B">
              <w:rPr>
                <w:lang w:val="en-US"/>
              </w:rPr>
              <w:t xml:space="preserve"> / Fainting / Near-fainting / Palpitations</w:t>
            </w:r>
          </w:p>
        </w:tc>
        <w:tc>
          <w:tcPr>
            <w:tcW w:w="0" w:type="auto"/>
            <w:vAlign w:val="center"/>
          </w:tcPr>
          <w:p w14:paraId="17F3D844" w14:textId="77777777" w:rsidR="0014408E" w:rsidRDefault="0014408E" w:rsidP="00EC229E">
            <w:pPr>
              <w:jc w:val="center"/>
              <w:rPr>
                <w:lang w:val="en-US"/>
              </w:rPr>
            </w:pPr>
          </w:p>
        </w:tc>
      </w:tr>
      <w:tr w:rsidR="0014408E" w:rsidRPr="0082004B" w14:paraId="564DFF63" w14:textId="77777777" w:rsidTr="00EC229E">
        <w:tc>
          <w:tcPr>
            <w:tcW w:w="0" w:type="auto"/>
            <w:vMerge/>
          </w:tcPr>
          <w:p w14:paraId="56C70FC2" w14:textId="77777777" w:rsidR="0014408E" w:rsidRDefault="0014408E" w:rsidP="00EC229E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DB47340" w14:textId="77777777" w:rsidR="0014408E" w:rsidRDefault="0014408E" w:rsidP="00EC229E">
            <w:pPr>
              <w:jc w:val="center"/>
              <w:rPr>
                <w:lang w:val="en-US"/>
              </w:rPr>
            </w:pPr>
            <w:r w:rsidRPr="00C94D8E">
              <w:rPr>
                <w:lang w:val="en-US"/>
              </w:rPr>
              <w:t xml:space="preserve">Have you been in contact with </w:t>
            </w:r>
            <w:r>
              <w:rPr>
                <w:lang w:val="en-US"/>
              </w:rPr>
              <w:t>a</w:t>
            </w:r>
            <w:r w:rsidRPr="00C94D8E">
              <w:rPr>
                <w:lang w:val="en-US"/>
              </w:rPr>
              <w:t xml:space="preserve"> health care provider because of these symptoms?</w:t>
            </w:r>
          </w:p>
        </w:tc>
        <w:tc>
          <w:tcPr>
            <w:tcW w:w="0" w:type="auto"/>
            <w:vAlign w:val="center"/>
          </w:tcPr>
          <w:p w14:paraId="7EB62128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Yes / No / Do not remember / </w:t>
            </w:r>
            <w:r w:rsidRPr="00985609">
              <w:rPr>
                <w:lang w:val="en-US"/>
              </w:rPr>
              <w:t xml:space="preserve">Have not </w:t>
            </w:r>
            <w:r>
              <w:rPr>
                <w:lang w:val="en-US"/>
              </w:rPr>
              <w:t>experienced</w:t>
            </w:r>
            <w:r w:rsidRPr="00985609">
              <w:rPr>
                <w:lang w:val="en-US"/>
              </w:rPr>
              <w:t xml:space="preserve"> symptoms prior to cardiac arrest</w:t>
            </w:r>
          </w:p>
        </w:tc>
        <w:tc>
          <w:tcPr>
            <w:tcW w:w="0" w:type="auto"/>
          </w:tcPr>
          <w:p w14:paraId="2C23039A" w14:textId="77777777" w:rsidR="0014408E" w:rsidRDefault="0014408E" w:rsidP="00EC229E">
            <w:pPr>
              <w:rPr>
                <w:lang w:val="en-US"/>
              </w:rPr>
            </w:pPr>
          </w:p>
        </w:tc>
      </w:tr>
      <w:tr w:rsidR="0014408E" w:rsidRPr="0082004B" w14:paraId="7BF52DD2" w14:textId="77777777" w:rsidTr="00EC229E">
        <w:tc>
          <w:tcPr>
            <w:tcW w:w="0" w:type="auto"/>
            <w:vMerge/>
          </w:tcPr>
          <w:p w14:paraId="094B6E02" w14:textId="77777777" w:rsidR="0014408E" w:rsidRDefault="0014408E" w:rsidP="00EC229E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DC7EB90" w14:textId="77777777" w:rsidR="0014408E" w:rsidRDefault="0014408E" w:rsidP="00EC229E">
            <w:pPr>
              <w:jc w:val="center"/>
              <w:rPr>
                <w:lang w:val="en-US"/>
              </w:rPr>
            </w:pPr>
            <w:r w:rsidRPr="006B407F">
              <w:rPr>
                <w:lang w:val="en-US"/>
              </w:rPr>
              <w:t>If so, who were you in contact with?</w:t>
            </w:r>
          </w:p>
        </w:tc>
        <w:tc>
          <w:tcPr>
            <w:tcW w:w="0" w:type="auto"/>
            <w:vAlign w:val="center"/>
          </w:tcPr>
          <w:p w14:paraId="69A4CCED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  <w:tc>
          <w:tcPr>
            <w:tcW w:w="0" w:type="auto"/>
            <w:vAlign w:val="center"/>
          </w:tcPr>
          <w:p w14:paraId="7256833A" w14:textId="77777777" w:rsidR="0014408E" w:rsidRDefault="0014408E" w:rsidP="00EC229E">
            <w:pPr>
              <w:jc w:val="center"/>
              <w:rPr>
                <w:lang w:val="en-US"/>
              </w:rPr>
            </w:pPr>
            <w:r w:rsidRPr="006948DA">
              <w:rPr>
                <w:lang w:val="en-US"/>
              </w:rPr>
              <w:t xml:space="preserve">(Example: GP xxx, </w:t>
            </w:r>
            <w:r w:rsidRPr="00986132">
              <w:rPr>
                <w:lang w:val="en-US"/>
              </w:rPr>
              <w:t>Oslo accident and emergency outpatient clinic</w:t>
            </w:r>
            <w:r w:rsidRPr="006948DA">
              <w:rPr>
                <w:lang w:val="en-US"/>
              </w:rPr>
              <w:t>, St. Olavs Hospital)</w:t>
            </w:r>
          </w:p>
        </w:tc>
      </w:tr>
      <w:tr w:rsidR="0014408E" w:rsidRPr="0082004B" w14:paraId="61A8C284" w14:textId="77777777" w:rsidTr="00EC229E">
        <w:tc>
          <w:tcPr>
            <w:tcW w:w="0" w:type="auto"/>
            <w:vMerge/>
          </w:tcPr>
          <w:p w14:paraId="07EBC4E8" w14:textId="77777777" w:rsidR="0014408E" w:rsidRDefault="0014408E" w:rsidP="00EC229E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AEDB63E" w14:textId="77777777" w:rsidR="0014408E" w:rsidRDefault="0014408E" w:rsidP="00EC229E">
            <w:pPr>
              <w:jc w:val="center"/>
              <w:rPr>
                <w:lang w:val="en-US"/>
              </w:rPr>
            </w:pPr>
            <w:r w:rsidRPr="009C4173">
              <w:rPr>
                <w:lang w:val="en-US"/>
              </w:rPr>
              <w:t>Have you participated in any kind o</w:t>
            </w:r>
            <w:r>
              <w:rPr>
                <w:lang w:val="en-US"/>
              </w:rPr>
              <w:t>f</w:t>
            </w:r>
            <w:r w:rsidRPr="009C4173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cardiac </w:t>
            </w:r>
            <w:r w:rsidRPr="009C4173">
              <w:rPr>
                <w:lang w:val="en-US"/>
              </w:rPr>
              <w:t>screening before participating in sports?</w:t>
            </w:r>
          </w:p>
        </w:tc>
        <w:tc>
          <w:tcPr>
            <w:tcW w:w="0" w:type="auto"/>
            <w:vAlign w:val="center"/>
          </w:tcPr>
          <w:p w14:paraId="0C75710C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 / No / Do not remember</w:t>
            </w:r>
          </w:p>
        </w:tc>
        <w:tc>
          <w:tcPr>
            <w:tcW w:w="0" w:type="auto"/>
            <w:vAlign w:val="center"/>
          </w:tcPr>
          <w:p w14:paraId="107E8B0A" w14:textId="77777777" w:rsidR="0014408E" w:rsidRDefault="0014408E" w:rsidP="00EC229E">
            <w:pPr>
              <w:jc w:val="center"/>
              <w:rPr>
                <w:lang w:val="en-US"/>
              </w:rPr>
            </w:pPr>
            <w:r w:rsidRPr="00AA53C6">
              <w:rPr>
                <w:lang w:val="en-US"/>
              </w:rPr>
              <w:t xml:space="preserve">Screening means that you are </w:t>
            </w:r>
            <w:r>
              <w:rPr>
                <w:lang w:val="en-US"/>
              </w:rPr>
              <w:t>offered</w:t>
            </w:r>
            <w:r w:rsidRPr="00AA53C6">
              <w:rPr>
                <w:lang w:val="en-US"/>
              </w:rPr>
              <w:t xml:space="preserve"> an examination because you are part of a group and not because you have </w:t>
            </w:r>
            <w:r>
              <w:rPr>
                <w:lang w:val="en-US"/>
              </w:rPr>
              <w:t>symptoms</w:t>
            </w:r>
            <w:r w:rsidRPr="00AA53C6">
              <w:rPr>
                <w:lang w:val="en-US"/>
              </w:rPr>
              <w:t xml:space="preserve">. For example, everyone in the club/national </w:t>
            </w:r>
            <w:r w:rsidRPr="00AA53C6">
              <w:rPr>
                <w:lang w:val="en-US"/>
              </w:rPr>
              <w:lastRenderedPageBreak/>
              <w:t xml:space="preserve">team is </w:t>
            </w:r>
            <w:r>
              <w:rPr>
                <w:lang w:val="en-US"/>
              </w:rPr>
              <w:t>summoned</w:t>
            </w:r>
            <w:r w:rsidRPr="00AA53C6">
              <w:rPr>
                <w:lang w:val="en-US"/>
              </w:rPr>
              <w:t xml:space="preserve"> to a doctor for</w:t>
            </w:r>
            <w:r>
              <w:rPr>
                <w:lang w:val="en-US"/>
              </w:rPr>
              <w:t xml:space="preserve"> a</w:t>
            </w:r>
            <w:r w:rsidRPr="00AA53C6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cardiac </w:t>
            </w:r>
            <w:r w:rsidRPr="00AA53C6">
              <w:rPr>
                <w:lang w:val="en-US"/>
              </w:rPr>
              <w:t>examination</w:t>
            </w:r>
          </w:p>
        </w:tc>
      </w:tr>
      <w:tr w:rsidR="0014408E" w14:paraId="43D8A596" w14:textId="77777777" w:rsidTr="00EC229E">
        <w:tc>
          <w:tcPr>
            <w:tcW w:w="0" w:type="auto"/>
            <w:vMerge/>
          </w:tcPr>
          <w:p w14:paraId="223B3186" w14:textId="77777777" w:rsidR="0014408E" w:rsidRDefault="0014408E" w:rsidP="00EC229E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3E7A6EA" w14:textId="77777777" w:rsidR="0014408E" w:rsidRDefault="0014408E" w:rsidP="00EC229E">
            <w:pPr>
              <w:jc w:val="center"/>
              <w:rPr>
                <w:lang w:val="en-US"/>
              </w:rPr>
            </w:pPr>
            <w:r w:rsidRPr="00303F46">
              <w:rPr>
                <w:lang w:val="en-US"/>
              </w:rPr>
              <w:t>If so, where and who arranged it?</w:t>
            </w:r>
          </w:p>
        </w:tc>
        <w:tc>
          <w:tcPr>
            <w:tcW w:w="0" w:type="auto"/>
            <w:vAlign w:val="center"/>
          </w:tcPr>
          <w:p w14:paraId="78FB328D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  <w:tc>
          <w:tcPr>
            <w:tcW w:w="0" w:type="auto"/>
            <w:vAlign w:val="center"/>
          </w:tcPr>
          <w:p w14:paraId="57CF395E" w14:textId="77777777" w:rsidR="0014408E" w:rsidRDefault="0014408E" w:rsidP="00EC229E">
            <w:pPr>
              <w:jc w:val="center"/>
              <w:rPr>
                <w:lang w:val="en-US"/>
              </w:rPr>
            </w:pPr>
          </w:p>
        </w:tc>
      </w:tr>
      <w:tr w:rsidR="0014408E" w:rsidRPr="0082004B" w14:paraId="6A3E967A" w14:textId="77777777" w:rsidTr="00EC229E">
        <w:tc>
          <w:tcPr>
            <w:tcW w:w="0" w:type="auto"/>
            <w:vMerge/>
          </w:tcPr>
          <w:p w14:paraId="69554E8C" w14:textId="77777777" w:rsidR="0014408E" w:rsidRDefault="0014408E" w:rsidP="00EC229E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8B32FA6" w14:textId="77777777" w:rsidR="0014408E" w:rsidRDefault="0014408E" w:rsidP="00EC229E">
            <w:pPr>
              <w:jc w:val="center"/>
              <w:rPr>
                <w:lang w:val="en-US"/>
              </w:rPr>
            </w:pPr>
            <w:r w:rsidRPr="00E7519A">
              <w:rPr>
                <w:lang w:val="en-US"/>
              </w:rPr>
              <w:t xml:space="preserve">If you've attended a </w:t>
            </w:r>
            <w:r>
              <w:rPr>
                <w:lang w:val="en-US"/>
              </w:rPr>
              <w:t xml:space="preserve">cardiac </w:t>
            </w:r>
            <w:r w:rsidRPr="00E7519A">
              <w:rPr>
                <w:lang w:val="en-US"/>
              </w:rPr>
              <w:t>screening, what advice did you get?</w:t>
            </w:r>
          </w:p>
        </w:tc>
        <w:tc>
          <w:tcPr>
            <w:tcW w:w="0" w:type="auto"/>
            <w:vAlign w:val="center"/>
          </w:tcPr>
          <w:p w14:paraId="5D379E2A" w14:textId="77777777" w:rsidR="0014408E" w:rsidRDefault="0014408E" w:rsidP="00EC229E">
            <w:pPr>
              <w:jc w:val="center"/>
              <w:rPr>
                <w:lang w:val="en-US"/>
              </w:rPr>
            </w:pPr>
            <w:r w:rsidRPr="009D5386">
              <w:rPr>
                <w:lang w:val="en-US"/>
              </w:rPr>
              <w:t>Continue as before</w:t>
            </w:r>
            <w:r>
              <w:rPr>
                <w:lang w:val="en-US"/>
              </w:rPr>
              <w:t xml:space="preserve"> / </w:t>
            </w:r>
            <w:r w:rsidRPr="003B07E7">
              <w:rPr>
                <w:lang w:val="en-US"/>
              </w:rPr>
              <w:t>Reduce the level of activity</w:t>
            </w:r>
            <w:r>
              <w:rPr>
                <w:lang w:val="en-US"/>
              </w:rPr>
              <w:t xml:space="preserve"> / Do not remember</w:t>
            </w:r>
          </w:p>
        </w:tc>
        <w:tc>
          <w:tcPr>
            <w:tcW w:w="0" w:type="auto"/>
            <w:vAlign w:val="center"/>
          </w:tcPr>
          <w:p w14:paraId="39BB8734" w14:textId="77777777" w:rsidR="0014408E" w:rsidRDefault="0014408E" w:rsidP="00EC229E">
            <w:pPr>
              <w:jc w:val="center"/>
              <w:rPr>
                <w:lang w:val="en-US"/>
              </w:rPr>
            </w:pPr>
          </w:p>
        </w:tc>
      </w:tr>
      <w:tr w:rsidR="0014408E" w14:paraId="5FEDE5A7" w14:textId="77777777" w:rsidTr="00EC229E">
        <w:tc>
          <w:tcPr>
            <w:tcW w:w="0" w:type="auto"/>
            <w:vMerge/>
          </w:tcPr>
          <w:p w14:paraId="7E1FB62F" w14:textId="77777777" w:rsidR="0014408E" w:rsidRDefault="0014408E" w:rsidP="00EC229E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19D308C" w14:textId="77777777" w:rsidR="0014408E" w:rsidRDefault="0014408E" w:rsidP="00EC229E">
            <w:pPr>
              <w:jc w:val="center"/>
              <w:rPr>
                <w:lang w:val="en-US"/>
              </w:rPr>
            </w:pPr>
            <w:r w:rsidRPr="0065154A">
              <w:rPr>
                <w:lang w:val="en-US"/>
              </w:rPr>
              <w:t xml:space="preserve">Have you been treated for </w:t>
            </w:r>
            <w:r>
              <w:rPr>
                <w:lang w:val="en-US"/>
              </w:rPr>
              <w:t xml:space="preserve">cardiac </w:t>
            </w:r>
            <w:r w:rsidRPr="0065154A">
              <w:rPr>
                <w:lang w:val="en-US"/>
              </w:rPr>
              <w:t>disease before?</w:t>
            </w:r>
          </w:p>
        </w:tc>
        <w:tc>
          <w:tcPr>
            <w:tcW w:w="0" w:type="auto"/>
            <w:vAlign w:val="center"/>
          </w:tcPr>
          <w:p w14:paraId="265C2DEC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 / No</w:t>
            </w:r>
          </w:p>
        </w:tc>
        <w:tc>
          <w:tcPr>
            <w:tcW w:w="0" w:type="auto"/>
            <w:vAlign w:val="center"/>
          </w:tcPr>
          <w:p w14:paraId="395A8004" w14:textId="77777777" w:rsidR="0014408E" w:rsidRDefault="0014408E" w:rsidP="00EC229E">
            <w:pPr>
              <w:jc w:val="center"/>
              <w:rPr>
                <w:lang w:val="en-US"/>
              </w:rPr>
            </w:pPr>
          </w:p>
        </w:tc>
      </w:tr>
      <w:tr w:rsidR="0014408E" w14:paraId="5A97B477" w14:textId="77777777" w:rsidTr="00EC229E">
        <w:tc>
          <w:tcPr>
            <w:tcW w:w="0" w:type="auto"/>
            <w:vMerge/>
          </w:tcPr>
          <w:p w14:paraId="44902D75" w14:textId="77777777" w:rsidR="0014408E" w:rsidRDefault="0014408E" w:rsidP="00EC229E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A2CA9A8" w14:textId="77777777" w:rsidR="0014408E" w:rsidRPr="0065154A" w:rsidRDefault="0014408E" w:rsidP="00EC229E">
            <w:pPr>
              <w:jc w:val="center"/>
              <w:rPr>
                <w:lang w:val="en-US"/>
              </w:rPr>
            </w:pPr>
            <w:r w:rsidRPr="007E74D8">
              <w:rPr>
                <w:lang w:val="en-US"/>
              </w:rPr>
              <w:t>If yes, - what disease</w:t>
            </w:r>
          </w:p>
        </w:tc>
        <w:tc>
          <w:tcPr>
            <w:tcW w:w="0" w:type="auto"/>
            <w:vAlign w:val="center"/>
          </w:tcPr>
          <w:p w14:paraId="4E758F29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  <w:tc>
          <w:tcPr>
            <w:tcW w:w="0" w:type="auto"/>
            <w:vAlign w:val="center"/>
          </w:tcPr>
          <w:p w14:paraId="0F01FEC6" w14:textId="77777777" w:rsidR="0014408E" w:rsidRDefault="0014408E" w:rsidP="00EC229E">
            <w:pPr>
              <w:jc w:val="center"/>
              <w:rPr>
                <w:lang w:val="en-US"/>
              </w:rPr>
            </w:pPr>
          </w:p>
        </w:tc>
      </w:tr>
      <w:tr w:rsidR="0014408E" w14:paraId="4635DE5A" w14:textId="77777777" w:rsidTr="00EC229E">
        <w:tc>
          <w:tcPr>
            <w:tcW w:w="0" w:type="auto"/>
            <w:vMerge/>
          </w:tcPr>
          <w:p w14:paraId="08F31E76" w14:textId="77777777" w:rsidR="0014408E" w:rsidRDefault="0014408E" w:rsidP="00EC229E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1E4578D" w14:textId="77777777" w:rsidR="0014408E" w:rsidRPr="0065154A" w:rsidRDefault="0014408E" w:rsidP="00EC229E">
            <w:pPr>
              <w:jc w:val="center"/>
              <w:rPr>
                <w:lang w:val="en-US"/>
              </w:rPr>
            </w:pPr>
            <w:r w:rsidRPr="00111D2A">
              <w:rPr>
                <w:lang w:val="en-US"/>
              </w:rPr>
              <w:t>What treatment</w:t>
            </w:r>
          </w:p>
        </w:tc>
        <w:tc>
          <w:tcPr>
            <w:tcW w:w="0" w:type="auto"/>
            <w:vAlign w:val="center"/>
          </w:tcPr>
          <w:p w14:paraId="5FFFAF63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  <w:tc>
          <w:tcPr>
            <w:tcW w:w="0" w:type="auto"/>
            <w:vAlign w:val="center"/>
          </w:tcPr>
          <w:p w14:paraId="6EF849D8" w14:textId="77777777" w:rsidR="0014408E" w:rsidRDefault="0014408E" w:rsidP="00EC229E">
            <w:pPr>
              <w:jc w:val="center"/>
              <w:rPr>
                <w:lang w:val="en-US"/>
              </w:rPr>
            </w:pPr>
          </w:p>
        </w:tc>
      </w:tr>
      <w:tr w:rsidR="0014408E" w:rsidRPr="0082004B" w14:paraId="46FD7CE2" w14:textId="77777777" w:rsidTr="00EC229E">
        <w:tc>
          <w:tcPr>
            <w:tcW w:w="0" w:type="auto"/>
            <w:vMerge w:val="restart"/>
            <w:vAlign w:val="center"/>
          </w:tcPr>
          <w:p w14:paraId="1B9FF857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sease</w:t>
            </w:r>
            <w:r w:rsidRPr="007F11DF">
              <w:rPr>
                <w:lang w:val="en-US"/>
              </w:rPr>
              <w:t xml:space="preserve"> of parents, siblings or children before the age of 50</w:t>
            </w:r>
          </w:p>
        </w:tc>
        <w:tc>
          <w:tcPr>
            <w:tcW w:w="0" w:type="auto"/>
            <w:vAlign w:val="center"/>
          </w:tcPr>
          <w:p w14:paraId="6306ECAF" w14:textId="77777777" w:rsidR="0014408E" w:rsidRPr="0065154A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ardiac disease</w:t>
            </w:r>
          </w:p>
        </w:tc>
        <w:tc>
          <w:tcPr>
            <w:tcW w:w="0" w:type="auto"/>
            <w:vAlign w:val="center"/>
          </w:tcPr>
          <w:p w14:paraId="1BB2CF91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Tick the box to confirm </w:t>
            </w:r>
          </w:p>
        </w:tc>
        <w:tc>
          <w:tcPr>
            <w:tcW w:w="0" w:type="auto"/>
            <w:vAlign w:val="center"/>
          </w:tcPr>
          <w:p w14:paraId="35D1A6EC" w14:textId="77777777" w:rsidR="0014408E" w:rsidRDefault="0014408E" w:rsidP="00EC229E">
            <w:pPr>
              <w:jc w:val="center"/>
              <w:rPr>
                <w:lang w:val="en-US"/>
              </w:rPr>
            </w:pPr>
          </w:p>
        </w:tc>
      </w:tr>
      <w:tr w:rsidR="0014408E" w14:paraId="12BC40F3" w14:textId="77777777" w:rsidTr="00EC229E">
        <w:tc>
          <w:tcPr>
            <w:tcW w:w="0" w:type="auto"/>
            <w:vMerge/>
          </w:tcPr>
          <w:p w14:paraId="05ACB914" w14:textId="77777777" w:rsidR="0014408E" w:rsidRDefault="0014408E" w:rsidP="00EC229E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E44F8F9" w14:textId="77777777" w:rsidR="0014408E" w:rsidRPr="0065154A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f so, in whom and which cardiac disease</w:t>
            </w:r>
          </w:p>
        </w:tc>
        <w:tc>
          <w:tcPr>
            <w:tcW w:w="0" w:type="auto"/>
            <w:vAlign w:val="center"/>
          </w:tcPr>
          <w:p w14:paraId="471057F3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  <w:tc>
          <w:tcPr>
            <w:tcW w:w="0" w:type="auto"/>
            <w:vAlign w:val="center"/>
          </w:tcPr>
          <w:p w14:paraId="590AE9E8" w14:textId="77777777" w:rsidR="0014408E" w:rsidRDefault="0014408E" w:rsidP="00EC229E">
            <w:pPr>
              <w:jc w:val="center"/>
              <w:rPr>
                <w:lang w:val="en-US"/>
              </w:rPr>
            </w:pPr>
          </w:p>
        </w:tc>
      </w:tr>
      <w:tr w:rsidR="0014408E" w:rsidRPr="0082004B" w14:paraId="416D486B" w14:textId="77777777" w:rsidTr="00EC229E">
        <w:tc>
          <w:tcPr>
            <w:tcW w:w="0" w:type="auto"/>
            <w:vMerge/>
          </w:tcPr>
          <w:p w14:paraId="5B1471AF" w14:textId="77777777" w:rsidR="0014408E" w:rsidRDefault="0014408E" w:rsidP="00EC229E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A5A2463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igh blood pressure</w:t>
            </w:r>
          </w:p>
        </w:tc>
        <w:tc>
          <w:tcPr>
            <w:tcW w:w="0" w:type="auto"/>
            <w:vAlign w:val="center"/>
          </w:tcPr>
          <w:p w14:paraId="2F32AD54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Tick the box to confirm </w:t>
            </w:r>
          </w:p>
        </w:tc>
        <w:tc>
          <w:tcPr>
            <w:tcW w:w="0" w:type="auto"/>
            <w:vAlign w:val="center"/>
          </w:tcPr>
          <w:p w14:paraId="46302E4E" w14:textId="77777777" w:rsidR="0014408E" w:rsidRDefault="0014408E" w:rsidP="00EC229E">
            <w:pPr>
              <w:jc w:val="center"/>
              <w:rPr>
                <w:lang w:val="en-US"/>
              </w:rPr>
            </w:pPr>
          </w:p>
        </w:tc>
      </w:tr>
      <w:tr w:rsidR="0014408E" w14:paraId="52284160" w14:textId="77777777" w:rsidTr="00EC229E">
        <w:tc>
          <w:tcPr>
            <w:tcW w:w="0" w:type="auto"/>
            <w:vMerge/>
          </w:tcPr>
          <w:p w14:paraId="188001CC" w14:textId="77777777" w:rsidR="0014408E" w:rsidRDefault="0014408E" w:rsidP="00EC229E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1D1A92F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f so, in whom</w:t>
            </w:r>
          </w:p>
        </w:tc>
        <w:tc>
          <w:tcPr>
            <w:tcW w:w="0" w:type="auto"/>
            <w:vAlign w:val="center"/>
          </w:tcPr>
          <w:p w14:paraId="63541AC8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  <w:tc>
          <w:tcPr>
            <w:tcW w:w="0" w:type="auto"/>
            <w:vAlign w:val="center"/>
          </w:tcPr>
          <w:p w14:paraId="2C945908" w14:textId="77777777" w:rsidR="0014408E" w:rsidRDefault="0014408E" w:rsidP="00EC229E">
            <w:pPr>
              <w:jc w:val="center"/>
              <w:rPr>
                <w:lang w:val="en-US"/>
              </w:rPr>
            </w:pPr>
          </w:p>
        </w:tc>
      </w:tr>
      <w:tr w:rsidR="0014408E" w14:paraId="450E3923" w14:textId="77777777" w:rsidTr="00EC229E">
        <w:tc>
          <w:tcPr>
            <w:tcW w:w="0" w:type="auto"/>
            <w:vMerge/>
          </w:tcPr>
          <w:p w14:paraId="6D60E5ED" w14:textId="77777777" w:rsidR="0014408E" w:rsidRDefault="0014408E" w:rsidP="00EC229E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9619E13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igh cholesterol</w:t>
            </w:r>
          </w:p>
        </w:tc>
        <w:tc>
          <w:tcPr>
            <w:tcW w:w="0" w:type="auto"/>
            <w:vAlign w:val="center"/>
          </w:tcPr>
          <w:p w14:paraId="70FA04CF" w14:textId="77777777" w:rsidR="0014408E" w:rsidRDefault="0014408E" w:rsidP="00EC229E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2976519" w14:textId="77777777" w:rsidR="0014408E" w:rsidRDefault="0014408E" w:rsidP="00EC229E">
            <w:pPr>
              <w:jc w:val="center"/>
              <w:rPr>
                <w:lang w:val="en-US"/>
              </w:rPr>
            </w:pPr>
          </w:p>
        </w:tc>
      </w:tr>
      <w:tr w:rsidR="0014408E" w14:paraId="1ACD2986" w14:textId="77777777" w:rsidTr="00EC229E">
        <w:tc>
          <w:tcPr>
            <w:tcW w:w="0" w:type="auto"/>
            <w:vMerge/>
          </w:tcPr>
          <w:p w14:paraId="4DB2D160" w14:textId="77777777" w:rsidR="0014408E" w:rsidRDefault="0014408E" w:rsidP="00EC229E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0172BA9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f so, in whom</w:t>
            </w:r>
          </w:p>
        </w:tc>
        <w:tc>
          <w:tcPr>
            <w:tcW w:w="0" w:type="auto"/>
            <w:vAlign w:val="center"/>
          </w:tcPr>
          <w:p w14:paraId="73F2DFC9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  <w:tc>
          <w:tcPr>
            <w:tcW w:w="0" w:type="auto"/>
            <w:vAlign w:val="center"/>
          </w:tcPr>
          <w:p w14:paraId="478029B7" w14:textId="77777777" w:rsidR="0014408E" w:rsidRDefault="0014408E" w:rsidP="00EC229E">
            <w:pPr>
              <w:jc w:val="center"/>
              <w:rPr>
                <w:lang w:val="en-US"/>
              </w:rPr>
            </w:pPr>
          </w:p>
        </w:tc>
      </w:tr>
      <w:tr w:rsidR="0014408E" w:rsidRPr="0082004B" w14:paraId="5343022A" w14:textId="77777777" w:rsidTr="00EC229E">
        <w:tc>
          <w:tcPr>
            <w:tcW w:w="0" w:type="auto"/>
            <w:vMerge/>
          </w:tcPr>
          <w:p w14:paraId="4BBEBD90" w14:textId="77777777" w:rsidR="0014408E" w:rsidRDefault="0014408E" w:rsidP="00EC229E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F7B2CE1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abetes</w:t>
            </w:r>
          </w:p>
        </w:tc>
        <w:tc>
          <w:tcPr>
            <w:tcW w:w="0" w:type="auto"/>
            <w:vAlign w:val="center"/>
          </w:tcPr>
          <w:p w14:paraId="63759F55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Tick the box to confirm </w:t>
            </w:r>
          </w:p>
        </w:tc>
        <w:tc>
          <w:tcPr>
            <w:tcW w:w="0" w:type="auto"/>
            <w:vAlign w:val="center"/>
          </w:tcPr>
          <w:p w14:paraId="326E79CA" w14:textId="77777777" w:rsidR="0014408E" w:rsidRDefault="0014408E" w:rsidP="00EC229E">
            <w:pPr>
              <w:jc w:val="center"/>
              <w:rPr>
                <w:lang w:val="en-US"/>
              </w:rPr>
            </w:pPr>
          </w:p>
        </w:tc>
      </w:tr>
      <w:tr w:rsidR="0014408E" w14:paraId="44C88D52" w14:textId="77777777" w:rsidTr="00EC229E">
        <w:tc>
          <w:tcPr>
            <w:tcW w:w="0" w:type="auto"/>
            <w:vMerge/>
          </w:tcPr>
          <w:p w14:paraId="4CB6DF8C" w14:textId="77777777" w:rsidR="0014408E" w:rsidRDefault="0014408E" w:rsidP="00EC229E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EAAD2FB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f so, in whom</w:t>
            </w:r>
          </w:p>
        </w:tc>
        <w:tc>
          <w:tcPr>
            <w:tcW w:w="0" w:type="auto"/>
            <w:vAlign w:val="center"/>
          </w:tcPr>
          <w:p w14:paraId="1A6CA7D9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  <w:tc>
          <w:tcPr>
            <w:tcW w:w="0" w:type="auto"/>
            <w:vAlign w:val="center"/>
          </w:tcPr>
          <w:p w14:paraId="5570004E" w14:textId="77777777" w:rsidR="0014408E" w:rsidRDefault="0014408E" w:rsidP="00EC229E">
            <w:pPr>
              <w:jc w:val="center"/>
              <w:rPr>
                <w:lang w:val="en-US"/>
              </w:rPr>
            </w:pPr>
          </w:p>
        </w:tc>
      </w:tr>
      <w:tr w:rsidR="0014408E" w:rsidRPr="0082004B" w14:paraId="08DFA67B" w14:textId="77777777" w:rsidTr="00EC229E">
        <w:tc>
          <w:tcPr>
            <w:tcW w:w="0" w:type="auto"/>
            <w:vMerge/>
          </w:tcPr>
          <w:p w14:paraId="5CE26C96" w14:textId="77777777" w:rsidR="0014408E" w:rsidRDefault="0014408E" w:rsidP="00EC229E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56CA29C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dden or unexpected death</w:t>
            </w:r>
          </w:p>
        </w:tc>
        <w:tc>
          <w:tcPr>
            <w:tcW w:w="0" w:type="auto"/>
            <w:vAlign w:val="center"/>
          </w:tcPr>
          <w:p w14:paraId="63A73EFE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Tick the box to confirm </w:t>
            </w:r>
          </w:p>
        </w:tc>
        <w:tc>
          <w:tcPr>
            <w:tcW w:w="0" w:type="auto"/>
            <w:vAlign w:val="center"/>
          </w:tcPr>
          <w:p w14:paraId="22288E16" w14:textId="77777777" w:rsidR="0014408E" w:rsidRDefault="0014408E" w:rsidP="00EC229E">
            <w:pPr>
              <w:jc w:val="center"/>
              <w:rPr>
                <w:lang w:val="en-US"/>
              </w:rPr>
            </w:pPr>
          </w:p>
        </w:tc>
      </w:tr>
      <w:tr w:rsidR="0014408E" w14:paraId="085AC904" w14:textId="77777777" w:rsidTr="00EC229E">
        <w:tc>
          <w:tcPr>
            <w:tcW w:w="0" w:type="auto"/>
            <w:vMerge/>
          </w:tcPr>
          <w:p w14:paraId="070270EA" w14:textId="77777777" w:rsidR="0014408E" w:rsidRDefault="0014408E" w:rsidP="00EC229E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3B26547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f so, in whom and what was the cause of death</w:t>
            </w:r>
          </w:p>
        </w:tc>
        <w:tc>
          <w:tcPr>
            <w:tcW w:w="0" w:type="auto"/>
            <w:vAlign w:val="center"/>
          </w:tcPr>
          <w:p w14:paraId="6DE404F8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  <w:tc>
          <w:tcPr>
            <w:tcW w:w="0" w:type="auto"/>
            <w:vAlign w:val="center"/>
          </w:tcPr>
          <w:p w14:paraId="5F9F966D" w14:textId="77777777" w:rsidR="0014408E" w:rsidRDefault="0014408E" w:rsidP="00EC229E">
            <w:pPr>
              <w:jc w:val="center"/>
              <w:rPr>
                <w:lang w:val="en-US"/>
              </w:rPr>
            </w:pPr>
          </w:p>
        </w:tc>
      </w:tr>
      <w:tr w:rsidR="0014408E" w:rsidRPr="0082004B" w14:paraId="15CCF344" w14:textId="77777777" w:rsidTr="00EC229E">
        <w:tc>
          <w:tcPr>
            <w:tcW w:w="0" w:type="auto"/>
            <w:vMerge/>
          </w:tcPr>
          <w:p w14:paraId="1DDE43C5" w14:textId="77777777" w:rsidR="0014408E" w:rsidRDefault="0014408E" w:rsidP="00EC229E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2DAA193" w14:textId="77777777" w:rsidR="0014408E" w:rsidRPr="0065154A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o not have information on the medical history of family members</w:t>
            </w:r>
          </w:p>
        </w:tc>
        <w:tc>
          <w:tcPr>
            <w:tcW w:w="0" w:type="auto"/>
            <w:vAlign w:val="center"/>
          </w:tcPr>
          <w:p w14:paraId="48756968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ick the box to confirm</w:t>
            </w:r>
          </w:p>
        </w:tc>
        <w:tc>
          <w:tcPr>
            <w:tcW w:w="0" w:type="auto"/>
            <w:vAlign w:val="center"/>
          </w:tcPr>
          <w:p w14:paraId="5B598EED" w14:textId="77777777" w:rsidR="0014408E" w:rsidRDefault="0014408E" w:rsidP="00EC229E">
            <w:pPr>
              <w:jc w:val="center"/>
              <w:rPr>
                <w:lang w:val="en-US"/>
              </w:rPr>
            </w:pPr>
          </w:p>
        </w:tc>
      </w:tr>
      <w:tr w:rsidR="0014408E" w:rsidRPr="0082004B" w14:paraId="40C5B009" w14:textId="77777777" w:rsidTr="00EC229E">
        <w:tc>
          <w:tcPr>
            <w:tcW w:w="0" w:type="auto"/>
            <w:vMerge w:val="restart"/>
            <w:vAlign w:val="center"/>
          </w:tcPr>
          <w:p w14:paraId="729D3105" w14:textId="77777777" w:rsidR="0014408E" w:rsidRDefault="0014408E" w:rsidP="00EC229E">
            <w:pPr>
              <w:jc w:val="center"/>
              <w:rPr>
                <w:lang w:val="en-US"/>
              </w:rPr>
            </w:pPr>
            <w:r w:rsidRPr="00282D73">
              <w:rPr>
                <w:lang w:val="en-US"/>
              </w:rPr>
              <w:t xml:space="preserve">Exercise the </w:t>
            </w:r>
            <w:r>
              <w:rPr>
                <w:lang w:val="en-US"/>
              </w:rPr>
              <w:t xml:space="preserve">last </w:t>
            </w:r>
            <w:r w:rsidRPr="00282D73">
              <w:rPr>
                <w:lang w:val="en-US"/>
              </w:rPr>
              <w:t xml:space="preserve">year </w:t>
            </w:r>
            <w:r>
              <w:rPr>
                <w:lang w:val="en-US"/>
              </w:rPr>
              <w:t>prior to</w:t>
            </w:r>
            <w:r w:rsidRPr="00282D73">
              <w:rPr>
                <w:lang w:val="en-US"/>
              </w:rPr>
              <w:t xml:space="preserve"> cardiac arrest</w:t>
            </w:r>
          </w:p>
        </w:tc>
        <w:tc>
          <w:tcPr>
            <w:tcW w:w="0" w:type="auto"/>
            <w:vAlign w:val="center"/>
          </w:tcPr>
          <w:p w14:paraId="136E8B4C" w14:textId="77777777" w:rsidR="0014408E" w:rsidRPr="0065154A" w:rsidRDefault="0014408E" w:rsidP="00EC229E">
            <w:pPr>
              <w:jc w:val="center"/>
              <w:rPr>
                <w:lang w:val="en-US"/>
              </w:rPr>
            </w:pPr>
            <w:r w:rsidRPr="005564A5">
              <w:rPr>
                <w:lang w:val="en-US"/>
              </w:rPr>
              <w:t xml:space="preserve">How many hours did you </w:t>
            </w:r>
            <w:r>
              <w:rPr>
                <w:lang w:val="en-US"/>
              </w:rPr>
              <w:t>exercise</w:t>
            </w:r>
            <w:r w:rsidRPr="005564A5">
              <w:rPr>
                <w:lang w:val="en-US"/>
              </w:rPr>
              <w:t xml:space="preserve"> </w:t>
            </w:r>
            <w:r>
              <w:rPr>
                <w:lang w:val="en-US"/>
              </w:rPr>
              <w:t>i</w:t>
            </w:r>
            <w:r w:rsidRPr="005564A5">
              <w:rPr>
                <w:lang w:val="en-US"/>
              </w:rPr>
              <w:t>n</w:t>
            </w:r>
            <w:r>
              <w:rPr>
                <w:lang w:val="en-US"/>
              </w:rPr>
              <w:t xml:space="preserve"> an</w:t>
            </w:r>
            <w:r w:rsidRPr="005564A5">
              <w:rPr>
                <w:lang w:val="en-US"/>
              </w:rPr>
              <w:t xml:space="preserve"> average week?</w:t>
            </w:r>
          </w:p>
        </w:tc>
        <w:tc>
          <w:tcPr>
            <w:tcW w:w="0" w:type="auto"/>
            <w:vAlign w:val="center"/>
          </w:tcPr>
          <w:p w14:paraId="12E2AD77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hours / &lt;5 hours / 5-10 hours / &gt;10 hours</w:t>
            </w:r>
          </w:p>
        </w:tc>
        <w:tc>
          <w:tcPr>
            <w:tcW w:w="0" w:type="auto"/>
            <w:vAlign w:val="center"/>
          </w:tcPr>
          <w:p w14:paraId="1D257351" w14:textId="77777777" w:rsidR="0014408E" w:rsidRDefault="0014408E" w:rsidP="00EC229E">
            <w:pPr>
              <w:jc w:val="center"/>
              <w:rPr>
                <w:lang w:val="en-US"/>
              </w:rPr>
            </w:pPr>
            <w:r w:rsidRPr="008D20C5">
              <w:rPr>
                <w:lang w:val="en-US"/>
              </w:rPr>
              <w:t xml:space="preserve">Exercise is defined as physical </w:t>
            </w:r>
            <w:r>
              <w:rPr>
                <w:lang w:val="en-US"/>
              </w:rPr>
              <w:t>effort</w:t>
            </w:r>
            <w:r w:rsidRPr="008D20C5">
              <w:rPr>
                <w:lang w:val="en-US"/>
              </w:rPr>
              <w:t xml:space="preserve"> where you sweat / </w:t>
            </w:r>
            <w:r>
              <w:rPr>
                <w:lang w:val="en-US"/>
              </w:rPr>
              <w:t>achieve</w:t>
            </w:r>
            <w:r w:rsidRPr="008D20C5">
              <w:rPr>
                <w:lang w:val="en-US"/>
              </w:rPr>
              <w:t xml:space="preserve"> increased heart rate</w:t>
            </w:r>
          </w:p>
        </w:tc>
      </w:tr>
      <w:tr w:rsidR="0014408E" w:rsidRPr="0082004B" w14:paraId="4D38711C" w14:textId="77777777" w:rsidTr="00EC229E">
        <w:tc>
          <w:tcPr>
            <w:tcW w:w="0" w:type="auto"/>
            <w:vMerge/>
          </w:tcPr>
          <w:p w14:paraId="7AFF194A" w14:textId="77777777" w:rsidR="0014408E" w:rsidRDefault="0014408E" w:rsidP="00EC229E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77A2BCA" w14:textId="77777777" w:rsidR="0014408E" w:rsidRPr="0065154A" w:rsidRDefault="0014408E" w:rsidP="00EC229E">
            <w:pPr>
              <w:jc w:val="center"/>
              <w:rPr>
                <w:lang w:val="en-US"/>
              </w:rPr>
            </w:pPr>
            <w:r w:rsidRPr="00F66DFA">
              <w:rPr>
                <w:lang w:val="en-US"/>
              </w:rPr>
              <w:t xml:space="preserve">Were you a member of a sports </w:t>
            </w:r>
            <w:r>
              <w:rPr>
                <w:lang w:val="en-US"/>
              </w:rPr>
              <w:t>team</w:t>
            </w:r>
            <w:r w:rsidRPr="00F66DFA">
              <w:rPr>
                <w:lang w:val="en-US"/>
              </w:rPr>
              <w:t>?</w:t>
            </w:r>
          </w:p>
        </w:tc>
        <w:tc>
          <w:tcPr>
            <w:tcW w:w="0" w:type="auto"/>
            <w:vAlign w:val="center"/>
          </w:tcPr>
          <w:p w14:paraId="14EE9A42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/No</w:t>
            </w:r>
          </w:p>
        </w:tc>
        <w:tc>
          <w:tcPr>
            <w:tcW w:w="0" w:type="auto"/>
            <w:vAlign w:val="center"/>
          </w:tcPr>
          <w:p w14:paraId="20A0A075" w14:textId="77777777" w:rsidR="0014408E" w:rsidRDefault="0014408E" w:rsidP="00EC229E">
            <w:pPr>
              <w:jc w:val="center"/>
              <w:rPr>
                <w:lang w:val="en-US"/>
              </w:rPr>
            </w:pPr>
            <w:r w:rsidRPr="00A0598A">
              <w:rPr>
                <w:lang w:val="en-US"/>
              </w:rPr>
              <w:t>If you didn't exercise, you can skip the rest of the questions in this category</w:t>
            </w:r>
          </w:p>
        </w:tc>
      </w:tr>
      <w:tr w:rsidR="0014408E" w14:paraId="3E5523FE" w14:textId="77777777" w:rsidTr="00EC229E">
        <w:tc>
          <w:tcPr>
            <w:tcW w:w="0" w:type="auto"/>
            <w:vMerge/>
          </w:tcPr>
          <w:p w14:paraId="09581964" w14:textId="77777777" w:rsidR="0014408E" w:rsidRDefault="0014408E" w:rsidP="00EC229E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3D2B91E" w14:textId="77777777" w:rsidR="0014408E" w:rsidRPr="0065154A" w:rsidRDefault="0014408E" w:rsidP="00EC229E">
            <w:pPr>
              <w:jc w:val="center"/>
              <w:rPr>
                <w:lang w:val="en-US"/>
              </w:rPr>
            </w:pPr>
            <w:r w:rsidRPr="00BA73EB">
              <w:rPr>
                <w:lang w:val="en-US"/>
              </w:rPr>
              <w:t xml:space="preserve">If so, which </w:t>
            </w:r>
            <w:r>
              <w:rPr>
                <w:lang w:val="en-US"/>
              </w:rPr>
              <w:t>team</w:t>
            </w:r>
            <w:r w:rsidRPr="00BA73EB">
              <w:rPr>
                <w:lang w:val="en-US"/>
              </w:rPr>
              <w:t>:</w:t>
            </w:r>
          </w:p>
        </w:tc>
        <w:tc>
          <w:tcPr>
            <w:tcW w:w="0" w:type="auto"/>
            <w:vAlign w:val="center"/>
          </w:tcPr>
          <w:p w14:paraId="161478AF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  <w:tc>
          <w:tcPr>
            <w:tcW w:w="0" w:type="auto"/>
            <w:vAlign w:val="center"/>
          </w:tcPr>
          <w:p w14:paraId="2A66A1AD" w14:textId="77777777" w:rsidR="0014408E" w:rsidRDefault="0014408E" w:rsidP="00EC229E">
            <w:pPr>
              <w:jc w:val="center"/>
              <w:rPr>
                <w:lang w:val="en-US"/>
              </w:rPr>
            </w:pPr>
          </w:p>
        </w:tc>
      </w:tr>
      <w:tr w:rsidR="0014408E" w:rsidRPr="0082004B" w14:paraId="40AB3163" w14:textId="77777777" w:rsidTr="00EC229E">
        <w:tc>
          <w:tcPr>
            <w:tcW w:w="0" w:type="auto"/>
            <w:vMerge/>
          </w:tcPr>
          <w:p w14:paraId="63529F50" w14:textId="77777777" w:rsidR="0014408E" w:rsidRDefault="0014408E" w:rsidP="00EC229E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3B6AA4F" w14:textId="77777777" w:rsidR="0014408E" w:rsidRPr="0065154A" w:rsidRDefault="0014408E" w:rsidP="00EC229E">
            <w:pPr>
              <w:jc w:val="center"/>
              <w:rPr>
                <w:lang w:val="en-US"/>
              </w:rPr>
            </w:pPr>
            <w:r w:rsidRPr="00C81C60">
              <w:rPr>
                <w:lang w:val="en-US"/>
              </w:rPr>
              <w:t>What training/competition level were you at?</w:t>
            </w:r>
          </w:p>
        </w:tc>
        <w:tc>
          <w:tcPr>
            <w:tcW w:w="0" w:type="auto"/>
            <w:vAlign w:val="center"/>
          </w:tcPr>
          <w:p w14:paraId="41B08845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creational / Competitive athlete / Top athlete</w:t>
            </w:r>
          </w:p>
        </w:tc>
        <w:tc>
          <w:tcPr>
            <w:tcW w:w="0" w:type="auto"/>
            <w:vAlign w:val="center"/>
          </w:tcPr>
          <w:p w14:paraId="2C688460" w14:textId="77777777" w:rsidR="0014408E" w:rsidRDefault="0014408E" w:rsidP="00EC229E">
            <w:pPr>
              <w:jc w:val="center"/>
              <w:rPr>
                <w:lang w:val="en-US"/>
              </w:rPr>
            </w:pPr>
          </w:p>
        </w:tc>
      </w:tr>
      <w:tr w:rsidR="0014408E" w:rsidRPr="0082004B" w14:paraId="160B44E1" w14:textId="77777777" w:rsidTr="00EC229E">
        <w:tc>
          <w:tcPr>
            <w:tcW w:w="0" w:type="auto"/>
            <w:vMerge/>
          </w:tcPr>
          <w:p w14:paraId="02928CFE" w14:textId="77777777" w:rsidR="0014408E" w:rsidRDefault="0014408E" w:rsidP="00EC229E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B37A093" w14:textId="77777777" w:rsidR="0014408E" w:rsidRPr="0065154A" w:rsidRDefault="0014408E" w:rsidP="00EC229E">
            <w:pPr>
              <w:jc w:val="center"/>
              <w:rPr>
                <w:lang w:val="en-US"/>
              </w:rPr>
            </w:pPr>
            <w:r w:rsidRPr="00390A88">
              <w:rPr>
                <w:lang w:val="en-US"/>
              </w:rPr>
              <w:t>Name a few (max 3) competitions you participated in the last year before your cardiac arrest:</w:t>
            </w:r>
          </w:p>
        </w:tc>
        <w:tc>
          <w:tcPr>
            <w:tcW w:w="0" w:type="auto"/>
            <w:vAlign w:val="center"/>
          </w:tcPr>
          <w:p w14:paraId="3017F901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  <w:tc>
          <w:tcPr>
            <w:tcW w:w="0" w:type="auto"/>
            <w:vAlign w:val="center"/>
          </w:tcPr>
          <w:p w14:paraId="22B85E6D" w14:textId="77777777" w:rsidR="0014408E" w:rsidRDefault="0014408E" w:rsidP="00EC229E">
            <w:pPr>
              <w:jc w:val="center"/>
              <w:rPr>
                <w:lang w:val="en-US"/>
              </w:rPr>
            </w:pPr>
            <w:r w:rsidRPr="00521753">
              <w:rPr>
                <w:lang w:val="en-US"/>
              </w:rPr>
              <w:t xml:space="preserve">Example: </w:t>
            </w:r>
            <w:proofErr w:type="spellStart"/>
            <w:r w:rsidRPr="00521753">
              <w:rPr>
                <w:lang w:val="en-US"/>
              </w:rPr>
              <w:t>Sentrumsløpet</w:t>
            </w:r>
            <w:proofErr w:type="spellEnd"/>
            <w:r w:rsidRPr="00521753">
              <w:rPr>
                <w:lang w:val="en-US"/>
              </w:rPr>
              <w:t xml:space="preserve">, </w:t>
            </w:r>
            <w:r>
              <w:rPr>
                <w:lang w:val="en-US"/>
              </w:rPr>
              <w:t>local</w:t>
            </w:r>
            <w:r w:rsidRPr="00521753">
              <w:rPr>
                <w:lang w:val="en-US"/>
              </w:rPr>
              <w:t xml:space="preserve"> championship in football, Norwegian championship, World championship</w:t>
            </w:r>
          </w:p>
        </w:tc>
      </w:tr>
      <w:tr w:rsidR="0014408E" w:rsidRPr="0082004B" w14:paraId="1A708B85" w14:textId="77777777" w:rsidTr="00EC229E">
        <w:tc>
          <w:tcPr>
            <w:tcW w:w="0" w:type="auto"/>
            <w:vMerge/>
          </w:tcPr>
          <w:p w14:paraId="495E37F1" w14:textId="77777777" w:rsidR="0014408E" w:rsidRDefault="0014408E" w:rsidP="00EC229E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E94E7FA" w14:textId="77777777" w:rsidR="0014408E" w:rsidRPr="00390A88" w:rsidRDefault="0014408E" w:rsidP="00EC229E">
            <w:pPr>
              <w:jc w:val="center"/>
              <w:rPr>
                <w:lang w:val="en-US"/>
              </w:rPr>
            </w:pPr>
            <w:r w:rsidRPr="006A70B5">
              <w:rPr>
                <w:lang w:val="en-US"/>
              </w:rPr>
              <w:t>Type of exercise</w:t>
            </w:r>
          </w:p>
        </w:tc>
        <w:tc>
          <w:tcPr>
            <w:tcW w:w="0" w:type="auto"/>
            <w:vAlign w:val="center"/>
          </w:tcPr>
          <w:p w14:paraId="719429F9" w14:textId="77777777" w:rsidR="0014408E" w:rsidRDefault="0014408E" w:rsidP="00EC229E">
            <w:pPr>
              <w:jc w:val="center"/>
              <w:rPr>
                <w:lang w:val="en-US"/>
              </w:rPr>
            </w:pPr>
            <w:r w:rsidRPr="00224E78">
              <w:rPr>
                <w:b/>
                <w:bCs/>
                <w:lang w:val="en-US"/>
              </w:rPr>
              <w:t>Endurance</w:t>
            </w:r>
            <w:r>
              <w:rPr>
                <w:lang w:val="en-US"/>
              </w:rPr>
              <w:t xml:space="preserve"> (example;</w:t>
            </w:r>
            <w:r w:rsidRPr="0046058A">
              <w:rPr>
                <w:lang w:val="en-US"/>
              </w:rPr>
              <w:t xml:space="preserve"> running, cycling, rowing, cross-country skiing, handball</w:t>
            </w:r>
            <w:r>
              <w:rPr>
                <w:lang w:val="en-US"/>
              </w:rPr>
              <w:t xml:space="preserve">) / </w:t>
            </w:r>
            <w:r w:rsidRPr="00224E78">
              <w:rPr>
                <w:b/>
                <w:bCs/>
                <w:lang w:val="en-US"/>
              </w:rPr>
              <w:t>Strength</w:t>
            </w:r>
            <w:r>
              <w:rPr>
                <w:lang w:val="en-US"/>
              </w:rPr>
              <w:t xml:space="preserve"> (e</w:t>
            </w:r>
            <w:r w:rsidRPr="00224E78">
              <w:rPr>
                <w:lang w:val="en-US"/>
              </w:rPr>
              <w:t>xample</w:t>
            </w:r>
            <w:r>
              <w:rPr>
                <w:lang w:val="en-US"/>
              </w:rPr>
              <w:t xml:space="preserve">; </w:t>
            </w:r>
            <w:r w:rsidRPr="00224E78">
              <w:rPr>
                <w:lang w:val="en-US"/>
              </w:rPr>
              <w:t>powerlifting, handball</w:t>
            </w:r>
            <w:r>
              <w:rPr>
                <w:lang w:val="en-US"/>
              </w:rPr>
              <w:t xml:space="preserve">) / </w:t>
            </w:r>
            <w:r w:rsidRPr="00A112C2">
              <w:rPr>
                <w:b/>
                <w:bCs/>
                <w:lang w:val="en-US"/>
              </w:rPr>
              <w:t xml:space="preserve">Technical </w:t>
            </w:r>
            <w:r>
              <w:rPr>
                <w:lang w:val="en-US"/>
              </w:rPr>
              <w:t>(e</w:t>
            </w:r>
            <w:r w:rsidRPr="00A112C2">
              <w:rPr>
                <w:lang w:val="en-US"/>
              </w:rPr>
              <w:t>xample</w:t>
            </w:r>
            <w:r>
              <w:rPr>
                <w:lang w:val="en-US"/>
              </w:rPr>
              <w:t>; j</w:t>
            </w:r>
            <w:r w:rsidRPr="00A112C2">
              <w:rPr>
                <w:lang w:val="en-US"/>
              </w:rPr>
              <w:t>udo, dance, handball</w:t>
            </w:r>
            <w:r>
              <w:rPr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C1B3296" w14:textId="77777777" w:rsidR="0014408E" w:rsidRPr="00521753" w:rsidRDefault="0014408E" w:rsidP="00EC229E">
            <w:pPr>
              <w:jc w:val="center"/>
              <w:rPr>
                <w:lang w:val="en-US"/>
              </w:rPr>
            </w:pPr>
            <w:r w:rsidRPr="003C579C">
              <w:rPr>
                <w:lang w:val="en-US"/>
              </w:rPr>
              <w:t xml:space="preserve">You can </w:t>
            </w:r>
            <w:r>
              <w:rPr>
                <w:lang w:val="en-US"/>
              </w:rPr>
              <w:t>tick</w:t>
            </w:r>
            <w:r w:rsidRPr="003C579C">
              <w:rPr>
                <w:lang w:val="en-US"/>
              </w:rPr>
              <w:t xml:space="preserve"> multiple answer</w:t>
            </w:r>
            <w:r>
              <w:rPr>
                <w:lang w:val="en-US"/>
              </w:rPr>
              <w:t>s</w:t>
            </w:r>
            <w:r w:rsidRPr="003C579C">
              <w:rPr>
                <w:lang w:val="en-US"/>
              </w:rPr>
              <w:t xml:space="preserve">. </w:t>
            </w:r>
            <w:r>
              <w:rPr>
                <w:lang w:val="en-US"/>
              </w:rPr>
              <w:t>F</w:t>
            </w:r>
            <w:r w:rsidRPr="003C579C">
              <w:rPr>
                <w:lang w:val="en-US"/>
              </w:rPr>
              <w:t>or example</w:t>
            </w:r>
            <w:r>
              <w:rPr>
                <w:lang w:val="en-US"/>
              </w:rPr>
              <w:t>, handball</w:t>
            </w:r>
            <w:r w:rsidRPr="003C579C">
              <w:rPr>
                <w:lang w:val="en-US"/>
              </w:rPr>
              <w:t>, can be strength, endurance and technique depending on the training session</w:t>
            </w:r>
          </w:p>
        </w:tc>
      </w:tr>
      <w:tr w:rsidR="0014408E" w14:paraId="23E189E2" w14:textId="77777777" w:rsidTr="00EC229E">
        <w:tc>
          <w:tcPr>
            <w:tcW w:w="0" w:type="auto"/>
            <w:vMerge/>
          </w:tcPr>
          <w:p w14:paraId="6AA53DCA" w14:textId="77777777" w:rsidR="0014408E" w:rsidRDefault="0014408E" w:rsidP="00EC229E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0404B5E" w14:textId="77777777" w:rsidR="0014408E" w:rsidRPr="005372F1" w:rsidRDefault="0014408E" w:rsidP="00EC229E">
            <w:pPr>
              <w:jc w:val="center"/>
              <w:rPr>
                <w:lang w:val="en-US"/>
              </w:rPr>
            </w:pPr>
            <w:r w:rsidRPr="005372F1">
              <w:rPr>
                <w:lang w:val="en-US"/>
              </w:rPr>
              <w:t xml:space="preserve">What sport/activity did you </w:t>
            </w:r>
            <w:r>
              <w:rPr>
                <w:lang w:val="en-US"/>
              </w:rPr>
              <w:t>perform</w:t>
            </w:r>
            <w:r w:rsidRPr="005372F1">
              <w:rPr>
                <w:lang w:val="en-US"/>
              </w:rPr>
              <w:t xml:space="preserve">?  </w:t>
            </w:r>
          </w:p>
          <w:p w14:paraId="1D983EF3" w14:textId="77777777" w:rsidR="0014408E" w:rsidRPr="00390A88" w:rsidRDefault="0014408E" w:rsidP="00EC229E">
            <w:pPr>
              <w:jc w:val="center"/>
              <w:rPr>
                <w:lang w:val="en-US"/>
              </w:rPr>
            </w:pPr>
            <w:r w:rsidRPr="005372F1">
              <w:rPr>
                <w:lang w:val="en-US"/>
              </w:rPr>
              <w:t xml:space="preserve">Main sport/activity:                                                                                                       </w:t>
            </w:r>
          </w:p>
        </w:tc>
        <w:tc>
          <w:tcPr>
            <w:tcW w:w="0" w:type="auto"/>
            <w:vAlign w:val="center"/>
          </w:tcPr>
          <w:p w14:paraId="74B3B608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  <w:tc>
          <w:tcPr>
            <w:tcW w:w="0" w:type="auto"/>
            <w:vAlign w:val="center"/>
          </w:tcPr>
          <w:p w14:paraId="2D5B553B" w14:textId="77777777" w:rsidR="0014408E" w:rsidRPr="00521753" w:rsidRDefault="0014408E" w:rsidP="00EC229E">
            <w:pPr>
              <w:jc w:val="center"/>
              <w:rPr>
                <w:lang w:val="en-US"/>
              </w:rPr>
            </w:pPr>
          </w:p>
        </w:tc>
      </w:tr>
      <w:tr w:rsidR="0014408E" w14:paraId="4172824A" w14:textId="77777777" w:rsidTr="00EC229E">
        <w:tc>
          <w:tcPr>
            <w:tcW w:w="0" w:type="auto"/>
            <w:vMerge/>
          </w:tcPr>
          <w:p w14:paraId="1E736797" w14:textId="77777777" w:rsidR="0014408E" w:rsidRDefault="0014408E" w:rsidP="00EC229E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C59C014" w14:textId="77777777" w:rsidR="0014408E" w:rsidRPr="00390A88" w:rsidRDefault="0014408E" w:rsidP="00EC229E">
            <w:pPr>
              <w:jc w:val="center"/>
              <w:rPr>
                <w:lang w:val="en-US"/>
              </w:rPr>
            </w:pPr>
            <w:r w:rsidRPr="00FF105B">
              <w:rPr>
                <w:lang w:val="en-US"/>
              </w:rPr>
              <w:t>Any other sports/activities you participated in regularly?</w:t>
            </w:r>
          </w:p>
        </w:tc>
        <w:tc>
          <w:tcPr>
            <w:tcW w:w="0" w:type="auto"/>
            <w:vAlign w:val="center"/>
          </w:tcPr>
          <w:p w14:paraId="2A2AB042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  <w:tc>
          <w:tcPr>
            <w:tcW w:w="0" w:type="auto"/>
            <w:vAlign w:val="center"/>
          </w:tcPr>
          <w:p w14:paraId="42B8AA85" w14:textId="77777777" w:rsidR="0014408E" w:rsidRPr="00521753" w:rsidRDefault="0014408E" w:rsidP="00EC229E">
            <w:pPr>
              <w:jc w:val="center"/>
              <w:rPr>
                <w:lang w:val="en-US"/>
              </w:rPr>
            </w:pPr>
          </w:p>
        </w:tc>
      </w:tr>
      <w:tr w:rsidR="0014408E" w14:paraId="6F19CB02" w14:textId="77777777" w:rsidTr="00EC229E">
        <w:tc>
          <w:tcPr>
            <w:tcW w:w="0" w:type="auto"/>
            <w:vMerge/>
          </w:tcPr>
          <w:p w14:paraId="60FD1FC8" w14:textId="77777777" w:rsidR="0014408E" w:rsidRDefault="0014408E" w:rsidP="00EC229E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9B91FC2" w14:textId="77777777" w:rsidR="0014408E" w:rsidRPr="00390A88" w:rsidRDefault="0014408E" w:rsidP="00EC229E">
            <w:pPr>
              <w:jc w:val="center"/>
              <w:rPr>
                <w:lang w:val="en-US"/>
              </w:rPr>
            </w:pPr>
            <w:r w:rsidRPr="002826C2">
              <w:rPr>
                <w:lang w:val="en-US"/>
              </w:rPr>
              <w:t>How many years have you been practicing current exercise or activity</w:t>
            </w:r>
          </w:p>
        </w:tc>
        <w:tc>
          <w:tcPr>
            <w:tcW w:w="0" w:type="auto"/>
            <w:vAlign w:val="center"/>
          </w:tcPr>
          <w:p w14:paraId="7E044916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u w:val="single"/>
                <w:lang w:val="en-US"/>
              </w:rPr>
              <w:t xml:space="preserve">          </w:t>
            </w:r>
            <w:r>
              <w:rPr>
                <w:lang w:val="en-US"/>
              </w:rPr>
              <w:t xml:space="preserve"> years</w:t>
            </w:r>
          </w:p>
        </w:tc>
        <w:tc>
          <w:tcPr>
            <w:tcW w:w="0" w:type="auto"/>
            <w:vAlign w:val="center"/>
          </w:tcPr>
          <w:p w14:paraId="0574DB9D" w14:textId="77777777" w:rsidR="0014408E" w:rsidRPr="00521753" w:rsidRDefault="0014408E" w:rsidP="00EC229E">
            <w:pPr>
              <w:jc w:val="center"/>
              <w:rPr>
                <w:lang w:val="en-US"/>
              </w:rPr>
            </w:pPr>
          </w:p>
        </w:tc>
      </w:tr>
      <w:tr w:rsidR="0014408E" w:rsidRPr="0082004B" w14:paraId="10D791D2" w14:textId="77777777" w:rsidTr="00EC229E">
        <w:tc>
          <w:tcPr>
            <w:tcW w:w="0" w:type="auto"/>
            <w:vMerge w:val="restart"/>
          </w:tcPr>
          <w:p w14:paraId="4B8DF5AD" w14:textId="77777777" w:rsidR="0014408E" w:rsidRDefault="0014408E" w:rsidP="00EC229E">
            <w:pPr>
              <w:rPr>
                <w:lang w:val="en-US"/>
              </w:rPr>
            </w:pPr>
            <w:r w:rsidRPr="00836223">
              <w:rPr>
                <w:lang w:val="en-US"/>
              </w:rPr>
              <w:t>Did cardiac arrest occur in connection with exercise or physical activity?</w:t>
            </w:r>
          </w:p>
        </w:tc>
        <w:tc>
          <w:tcPr>
            <w:tcW w:w="0" w:type="auto"/>
            <w:vAlign w:val="center"/>
          </w:tcPr>
          <w:p w14:paraId="2016C1B2" w14:textId="77777777" w:rsidR="0014408E" w:rsidRPr="002826C2" w:rsidRDefault="0014408E" w:rsidP="00EC229E">
            <w:pPr>
              <w:jc w:val="center"/>
              <w:rPr>
                <w:lang w:val="en-US"/>
              </w:rPr>
            </w:pPr>
            <w:r w:rsidRPr="00767272">
              <w:rPr>
                <w:lang w:val="en-US"/>
              </w:rPr>
              <w:t>During exercise/activity</w:t>
            </w:r>
          </w:p>
        </w:tc>
        <w:tc>
          <w:tcPr>
            <w:tcW w:w="0" w:type="auto"/>
            <w:vAlign w:val="center"/>
          </w:tcPr>
          <w:p w14:paraId="241186F5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ick the box to confirm</w:t>
            </w:r>
          </w:p>
        </w:tc>
        <w:tc>
          <w:tcPr>
            <w:tcW w:w="0" w:type="auto"/>
            <w:vAlign w:val="center"/>
          </w:tcPr>
          <w:p w14:paraId="4F732ECF" w14:textId="77777777" w:rsidR="0014408E" w:rsidRPr="00521753" w:rsidRDefault="0014408E" w:rsidP="00EC229E">
            <w:pPr>
              <w:jc w:val="center"/>
              <w:rPr>
                <w:lang w:val="en-US"/>
              </w:rPr>
            </w:pPr>
          </w:p>
        </w:tc>
      </w:tr>
      <w:tr w:rsidR="0014408E" w14:paraId="74030A48" w14:textId="77777777" w:rsidTr="00EC229E">
        <w:tc>
          <w:tcPr>
            <w:tcW w:w="0" w:type="auto"/>
            <w:vMerge/>
          </w:tcPr>
          <w:p w14:paraId="3901D7DE" w14:textId="77777777" w:rsidR="0014408E" w:rsidRDefault="0014408E" w:rsidP="00EC229E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6C32A6E" w14:textId="77777777" w:rsidR="0014408E" w:rsidRPr="002826C2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f yes, specify the t</w:t>
            </w:r>
            <w:r w:rsidRPr="00DE0584">
              <w:rPr>
                <w:lang w:val="en-US"/>
              </w:rPr>
              <w:t>ype of exercise or activity</w:t>
            </w:r>
          </w:p>
        </w:tc>
        <w:tc>
          <w:tcPr>
            <w:tcW w:w="0" w:type="auto"/>
            <w:vAlign w:val="center"/>
          </w:tcPr>
          <w:p w14:paraId="583F7C13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  <w:tc>
          <w:tcPr>
            <w:tcW w:w="0" w:type="auto"/>
            <w:vAlign w:val="center"/>
          </w:tcPr>
          <w:p w14:paraId="1687D4FF" w14:textId="77777777" w:rsidR="0014408E" w:rsidRPr="00521753" w:rsidRDefault="0014408E" w:rsidP="00EC229E">
            <w:pPr>
              <w:jc w:val="center"/>
              <w:rPr>
                <w:lang w:val="en-US"/>
              </w:rPr>
            </w:pPr>
          </w:p>
        </w:tc>
      </w:tr>
      <w:tr w:rsidR="0014408E" w:rsidRPr="0082004B" w14:paraId="7C709714" w14:textId="77777777" w:rsidTr="00EC229E">
        <w:tc>
          <w:tcPr>
            <w:tcW w:w="0" w:type="auto"/>
            <w:vMerge/>
          </w:tcPr>
          <w:p w14:paraId="33AE6F95" w14:textId="77777777" w:rsidR="0014408E" w:rsidRDefault="0014408E" w:rsidP="00EC229E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5FB71AF" w14:textId="77777777" w:rsidR="0014408E" w:rsidRPr="002826C2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uring competition</w:t>
            </w:r>
          </w:p>
        </w:tc>
        <w:tc>
          <w:tcPr>
            <w:tcW w:w="0" w:type="auto"/>
            <w:vAlign w:val="center"/>
          </w:tcPr>
          <w:p w14:paraId="5A451626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Tick the box to confirm </w:t>
            </w:r>
          </w:p>
        </w:tc>
        <w:tc>
          <w:tcPr>
            <w:tcW w:w="0" w:type="auto"/>
            <w:vAlign w:val="center"/>
          </w:tcPr>
          <w:p w14:paraId="276F85E6" w14:textId="77777777" w:rsidR="0014408E" w:rsidRPr="00521753" w:rsidRDefault="0014408E" w:rsidP="00EC229E">
            <w:pPr>
              <w:jc w:val="center"/>
              <w:rPr>
                <w:lang w:val="en-US"/>
              </w:rPr>
            </w:pPr>
          </w:p>
        </w:tc>
      </w:tr>
      <w:tr w:rsidR="0014408E" w14:paraId="1D8551D7" w14:textId="77777777" w:rsidTr="00EC229E">
        <w:tc>
          <w:tcPr>
            <w:tcW w:w="0" w:type="auto"/>
            <w:vMerge/>
          </w:tcPr>
          <w:p w14:paraId="0660C1E5" w14:textId="77777777" w:rsidR="0014408E" w:rsidRDefault="0014408E" w:rsidP="00EC229E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8FB29C2" w14:textId="77777777" w:rsidR="0014408E" w:rsidRPr="002826C2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f yes, specify the type of competition</w:t>
            </w:r>
          </w:p>
        </w:tc>
        <w:tc>
          <w:tcPr>
            <w:tcW w:w="0" w:type="auto"/>
            <w:vAlign w:val="center"/>
          </w:tcPr>
          <w:p w14:paraId="667DE0D3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  <w:tc>
          <w:tcPr>
            <w:tcW w:w="0" w:type="auto"/>
            <w:vAlign w:val="center"/>
          </w:tcPr>
          <w:p w14:paraId="0626E755" w14:textId="77777777" w:rsidR="0014408E" w:rsidRPr="00521753" w:rsidRDefault="0014408E" w:rsidP="00EC229E">
            <w:pPr>
              <w:jc w:val="center"/>
              <w:rPr>
                <w:lang w:val="en-US"/>
              </w:rPr>
            </w:pPr>
          </w:p>
        </w:tc>
      </w:tr>
      <w:tr w:rsidR="0014408E" w:rsidRPr="0082004B" w14:paraId="69072B21" w14:textId="77777777" w:rsidTr="00EC229E">
        <w:tc>
          <w:tcPr>
            <w:tcW w:w="0" w:type="auto"/>
            <w:vMerge/>
          </w:tcPr>
          <w:p w14:paraId="1EA17428" w14:textId="77777777" w:rsidR="0014408E" w:rsidRDefault="0014408E" w:rsidP="00EC229E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2F1EE36" w14:textId="77777777" w:rsidR="0014408E" w:rsidRPr="002826C2" w:rsidRDefault="0014408E" w:rsidP="00EC229E">
            <w:pPr>
              <w:jc w:val="center"/>
              <w:rPr>
                <w:lang w:val="en-US"/>
              </w:rPr>
            </w:pPr>
            <w:r w:rsidRPr="00C42B55">
              <w:rPr>
                <w:lang w:val="en-US"/>
              </w:rPr>
              <w:t xml:space="preserve">After </w:t>
            </w:r>
            <w:r>
              <w:rPr>
                <w:lang w:val="en-US"/>
              </w:rPr>
              <w:t>exercise</w:t>
            </w:r>
            <w:r w:rsidRPr="00C42B55">
              <w:rPr>
                <w:lang w:val="en-US"/>
              </w:rPr>
              <w:t>/activity/ competition</w:t>
            </w:r>
          </w:p>
        </w:tc>
        <w:tc>
          <w:tcPr>
            <w:tcW w:w="0" w:type="auto"/>
            <w:vAlign w:val="center"/>
          </w:tcPr>
          <w:p w14:paraId="064C52A1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Tick the box to confirm </w:t>
            </w:r>
          </w:p>
        </w:tc>
        <w:tc>
          <w:tcPr>
            <w:tcW w:w="0" w:type="auto"/>
            <w:vAlign w:val="center"/>
          </w:tcPr>
          <w:p w14:paraId="390AA921" w14:textId="77777777" w:rsidR="0014408E" w:rsidRPr="00521753" w:rsidRDefault="0014408E" w:rsidP="00EC229E">
            <w:pPr>
              <w:jc w:val="center"/>
              <w:rPr>
                <w:lang w:val="en-US"/>
              </w:rPr>
            </w:pPr>
          </w:p>
        </w:tc>
      </w:tr>
      <w:tr w:rsidR="0014408E" w14:paraId="669BFC61" w14:textId="77777777" w:rsidTr="00EC229E">
        <w:tc>
          <w:tcPr>
            <w:tcW w:w="0" w:type="auto"/>
          </w:tcPr>
          <w:p w14:paraId="530E9084" w14:textId="77777777" w:rsidR="0014408E" w:rsidRDefault="0014408E" w:rsidP="00EC229E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0CAF7A2" w14:textId="77777777" w:rsidR="0014408E" w:rsidRPr="002826C2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f yes, specify h</w:t>
            </w:r>
            <w:r w:rsidRPr="00A51450">
              <w:rPr>
                <w:lang w:val="en-US"/>
              </w:rPr>
              <w:t xml:space="preserve">ow long after? </w:t>
            </w:r>
          </w:p>
        </w:tc>
        <w:tc>
          <w:tcPr>
            <w:tcW w:w="0" w:type="auto"/>
            <w:vAlign w:val="center"/>
          </w:tcPr>
          <w:p w14:paraId="358B0055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u w:val="single"/>
                <w:lang w:val="en-US"/>
              </w:rPr>
              <w:t xml:space="preserve">         </w:t>
            </w:r>
            <w:r>
              <w:rPr>
                <w:lang w:val="en-US"/>
              </w:rPr>
              <w:t xml:space="preserve"> hours and</w:t>
            </w:r>
            <w:r>
              <w:rPr>
                <w:u w:val="single"/>
                <w:lang w:val="en-US"/>
              </w:rPr>
              <w:t xml:space="preserve">       </w:t>
            </w:r>
            <w:r w:rsidRPr="00224679">
              <w:rPr>
                <w:u w:val="single"/>
                <w:lang w:val="en-US"/>
              </w:rPr>
              <w:t xml:space="preserve"> </w:t>
            </w:r>
            <w:r w:rsidRPr="00224679">
              <w:rPr>
                <w:lang w:val="en-US"/>
              </w:rPr>
              <w:t xml:space="preserve">    </w:t>
            </w:r>
            <w:r>
              <w:rPr>
                <w:lang w:val="en-US"/>
              </w:rPr>
              <w:t xml:space="preserve">          minutes</w:t>
            </w:r>
          </w:p>
        </w:tc>
        <w:tc>
          <w:tcPr>
            <w:tcW w:w="0" w:type="auto"/>
            <w:vAlign w:val="center"/>
          </w:tcPr>
          <w:p w14:paraId="309887BC" w14:textId="77777777" w:rsidR="0014408E" w:rsidRPr="00521753" w:rsidRDefault="0014408E" w:rsidP="00EC229E">
            <w:pPr>
              <w:jc w:val="center"/>
              <w:rPr>
                <w:lang w:val="en-US"/>
              </w:rPr>
            </w:pPr>
          </w:p>
        </w:tc>
      </w:tr>
      <w:tr w:rsidR="0014408E" w:rsidRPr="0082004B" w14:paraId="2A912179" w14:textId="77777777" w:rsidTr="00EC229E">
        <w:tc>
          <w:tcPr>
            <w:tcW w:w="0" w:type="auto"/>
            <w:vMerge w:val="restart"/>
            <w:vAlign w:val="center"/>
          </w:tcPr>
          <w:p w14:paraId="092E0137" w14:textId="77777777" w:rsidR="0014408E" w:rsidRDefault="0014408E" w:rsidP="00EC229E">
            <w:pPr>
              <w:jc w:val="center"/>
              <w:rPr>
                <w:lang w:val="en-US"/>
              </w:rPr>
            </w:pPr>
            <w:r w:rsidRPr="00A52B02">
              <w:rPr>
                <w:lang w:val="en-US"/>
              </w:rPr>
              <w:t xml:space="preserve">Do you feel that you have been offered </w:t>
            </w:r>
            <w:r w:rsidRPr="00A52B02">
              <w:rPr>
                <w:lang w:val="en-US"/>
              </w:rPr>
              <w:lastRenderedPageBreak/>
              <w:t>sufficient follow-up after the cardiac arrest?</w:t>
            </w:r>
          </w:p>
        </w:tc>
        <w:tc>
          <w:tcPr>
            <w:tcW w:w="0" w:type="auto"/>
            <w:vAlign w:val="center"/>
          </w:tcPr>
          <w:p w14:paraId="44F144A4" w14:textId="77777777" w:rsidR="0014408E" w:rsidRPr="002826C2" w:rsidRDefault="0014408E" w:rsidP="00EC229E">
            <w:pPr>
              <w:jc w:val="center"/>
              <w:rPr>
                <w:lang w:val="en-US"/>
              </w:rPr>
            </w:pPr>
            <w:r w:rsidRPr="00E020F6">
              <w:rPr>
                <w:lang w:val="en-US"/>
              </w:rPr>
              <w:lastRenderedPageBreak/>
              <w:t>I have received good follow-up from the hospital after discharge</w:t>
            </w:r>
          </w:p>
        </w:tc>
        <w:tc>
          <w:tcPr>
            <w:tcW w:w="0" w:type="auto"/>
            <w:vAlign w:val="center"/>
          </w:tcPr>
          <w:p w14:paraId="76E3211D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ick the box to confirm</w:t>
            </w:r>
          </w:p>
        </w:tc>
        <w:tc>
          <w:tcPr>
            <w:tcW w:w="0" w:type="auto"/>
            <w:vAlign w:val="center"/>
          </w:tcPr>
          <w:p w14:paraId="027A5810" w14:textId="77777777" w:rsidR="0014408E" w:rsidRPr="00521753" w:rsidRDefault="0014408E" w:rsidP="00EC229E">
            <w:pPr>
              <w:jc w:val="center"/>
              <w:rPr>
                <w:lang w:val="en-US"/>
              </w:rPr>
            </w:pPr>
          </w:p>
        </w:tc>
      </w:tr>
      <w:tr w:rsidR="0014408E" w:rsidRPr="0082004B" w14:paraId="6373F08D" w14:textId="77777777" w:rsidTr="00EC229E">
        <w:tc>
          <w:tcPr>
            <w:tcW w:w="0" w:type="auto"/>
            <w:vMerge/>
          </w:tcPr>
          <w:p w14:paraId="1CBDF9A0" w14:textId="77777777" w:rsidR="0014408E" w:rsidRPr="00A52B02" w:rsidRDefault="0014408E" w:rsidP="00EC229E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F1E315D" w14:textId="77777777" w:rsidR="0014408E" w:rsidRPr="002826C2" w:rsidRDefault="0014408E" w:rsidP="00EC229E">
            <w:pPr>
              <w:jc w:val="center"/>
              <w:rPr>
                <w:lang w:val="en-US"/>
              </w:rPr>
            </w:pPr>
            <w:r w:rsidRPr="00885610">
              <w:rPr>
                <w:lang w:val="en-US"/>
              </w:rPr>
              <w:t xml:space="preserve">I have received good follow-up from my </w:t>
            </w:r>
            <w:r>
              <w:rPr>
                <w:lang w:val="en-US"/>
              </w:rPr>
              <w:t>general practitioner</w:t>
            </w:r>
          </w:p>
        </w:tc>
        <w:tc>
          <w:tcPr>
            <w:tcW w:w="0" w:type="auto"/>
            <w:vAlign w:val="center"/>
          </w:tcPr>
          <w:p w14:paraId="04588625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ick the box to confirm</w:t>
            </w:r>
          </w:p>
        </w:tc>
        <w:tc>
          <w:tcPr>
            <w:tcW w:w="0" w:type="auto"/>
            <w:vAlign w:val="center"/>
          </w:tcPr>
          <w:p w14:paraId="531EE63F" w14:textId="77777777" w:rsidR="0014408E" w:rsidRPr="00521753" w:rsidRDefault="0014408E" w:rsidP="00EC229E">
            <w:pPr>
              <w:jc w:val="center"/>
              <w:rPr>
                <w:lang w:val="en-US"/>
              </w:rPr>
            </w:pPr>
          </w:p>
        </w:tc>
      </w:tr>
      <w:tr w:rsidR="0014408E" w:rsidRPr="0082004B" w14:paraId="687DB756" w14:textId="77777777" w:rsidTr="00EC229E">
        <w:tc>
          <w:tcPr>
            <w:tcW w:w="0" w:type="auto"/>
            <w:vMerge/>
          </w:tcPr>
          <w:p w14:paraId="71E0401D" w14:textId="77777777" w:rsidR="0014408E" w:rsidRPr="00A52B02" w:rsidRDefault="0014408E" w:rsidP="00EC229E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3089225" w14:textId="77777777" w:rsidR="0014408E" w:rsidRPr="002826C2" w:rsidRDefault="0014408E" w:rsidP="00EC229E">
            <w:pPr>
              <w:jc w:val="center"/>
              <w:rPr>
                <w:lang w:val="en-US"/>
              </w:rPr>
            </w:pPr>
            <w:r w:rsidRPr="001D4578">
              <w:rPr>
                <w:lang w:val="en-US"/>
              </w:rPr>
              <w:t>I was offered rehabilitation</w:t>
            </w:r>
          </w:p>
        </w:tc>
        <w:tc>
          <w:tcPr>
            <w:tcW w:w="0" w:type="auto"/>
            <w:vAlign w:val="center"/>
          </w:tcPr>
          <w:p w14:paraId="3ADB67CA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ick the box to confirm</w:t>
            </w:r>
          </w:p>
        </w:tc>
        <w:tc>
          <w:tcPr>
            <w:tcW w:w="0" w:type="auto"/>
            <w:vAlign w:val="center"/>
          </w:tcPr>
          <w:p w14:paraId="0E297BC4" w14:textId="77777777" w:rsidR="0014408E" w:rsidRPr="00521753" w:rsidRDefault="0014408E" w:rsidP="00EC229E">
            <w:pPr>
              <w:jc w:val="center"/>
              <w:rPr>
                <w:lang w:val="en-US"/>
              </w:rPr>
            </w:pPr>
          </w:p>
        </w:tc>
      </w:tr>
      <w:tr w:rsidR="0014408E" w:rsidRPr="0082004B" w14:paraId="3F27FA01" w14:textId="77777777" w:rsidTr="00EC229E">
        <w:tc>
          <w:tcPr>
            <w:tcW w:w="0" w:type="auto"/>
            <w:vMerge/>
          </w:tcPr>
          <w:p w14:paraId="39EF53BB" w14:textId="77777777" w:rsidR="0014408E" w:rsidRPr="00A52B02" w:rsidRDefault="0014408E" w:rsidP="00EC229E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D6BFF95" w14:textId="77777777" w:rsidR="0014408E" w:rsidRPr="002826C2" w:rsidRDefault="0014408E" w:rsidP="00EC229E">
            <w:pPr>
              <w:jc w:val="center"/>
              <w:rPr>
                <w:lang w:val="en-US"/>
              </w:rPr>
            </w:pPr>
            <w:r w:rsidRPr="00E902DA">
              <w:rPr>
                <w:lang w:val="en-US"/>
              </w:rPr>
              <w:t xml:space="preserve">No, I </w:t>
            </w:r>
            <w:r>
              <w:rPr>
                <w:lang w:val="en-US"/>
              </w:rPr>
              <w:t xml:space="preserve">do not </w:t>
            </w:r>
            <w:r w:rsidRPr="00E902DA">
              <w:rPr>
                <w:lang w:val="en-US"/>
              </w:rPr>
              <w:t xml:space="preserve">feel that I have received </w:t>
            </w:r>
            <w:r>
              <w:rPr>
                <w:lang w:val="en-US"/>
              </w:rPr>
              <w:t>sufficient</w:t>
            </w:r>
            <w:r w:rsidRPr="00E902DA">
              <w:rPr>
                <w:lang w:val="en-US"/>
              </w:rPr>
              <w:t xml:space="preserve"> follow-up</w:t>
            </w:r>
          </w:p>
        </w:tc>
        <w:tc>
          <w:tcPr>
            <w:tcW w:w="0" w:type="auto"/>
            <w:vAlign w:val="center"/>
          </w:tcPr>
          <w:p w14:paraId="2338B805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ick the box to confirm</w:t>
            </w:r>
          </w:p>
        </w:tc>
        <w:tc>
          <w:tcPr>
            <w:tcW w:w="0" w:type="auto"/>
            <w:vAlign w:val="center"/>
          </w:tcPr>
          <w:p w14:paraId="51F856D5" w14:textId="77777777" w:rsidR="0014408E" w:rsidRPr="00521753" w:rsidRDefault="0014408E" w:rsidP="00EC229E">
            <w:pPr>
              <w:jc w:val="center"/>
              <w:rPr>
                <w:lang w:val="en-US"/>
              </w:rPr>
            </w:pPr>
          </w:p>
        </w:tc>
      </w:tr>
      <w:tr w:rsidR="0014408E" w:rsidRPr="0082004B" w14:paraId="33419E02" w14:textId="77777777" w:rsidTr="00EC229E">
        <w:tc>
          <w:tcPr>
            <w:tcW w:w="0" w:type="auto"/>
            <w:vMerge/>
          </w:tcPr>
          <w:p w14:paraId="7BAEBCEB" w14:textId="77777777" w:rsidR="0014408E" w:rsidRPr="00A52B02" w:rsidRDefault="0014408E" w:rsidP="00EC229E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9928B4A" w14:textId="77777777" w:rsidR="0014408E" w:rsidRPr="00E902DA" w:rsidRDefault="0014408E" w:rsidP="00EC229E">
            <w:pPr>
              <w:jc w:val="center"/>
              <w:rPr>
                <w:lang w:val="en-US"/>
              </w:rPr>
            </w:pPr>
            <w:r w:rsidRPr="0004184B">
              <w:rPr>
                <w:lang w:val="en-US"/>
              </w:rPr>
              <w:t>If applicable</w:t>
            </w:r>
            <w:r>
              <w:rPr>
                <w:lang w:val="en-US"/>
              </w:rPr>
              <w:t xml:space="preserve">; </w:t>
            </w:r>
            <w:r w:rsidRPr="00DA4632">
              <w:rPr>
                <w:lang w:val="en-US"/>
              </w:rPr>
              <w:t xml:space="preserve">I have received follow-up from </w:t>
            </w:r>
            <w:r>
              <w:rPr>
                <w:lang w:val="en-US"/>
              </w:rPr>
              <w:t>the sports community</w:t>
            </w:r>
          </w:p>
        </w:tc>
        <w:tc>
          <w:tcPr>
            <w:tcW w:w="0" w:type="auto"/>
            <w:vAlign w:val="center"/>
          </w:tcPr>
          <w:p w14:paraId="05F682E8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ports team/ Local sports community / national sports federation / I did not receive follow up from the sports community</w:t>
            </w:r>
          </w:p>
        </w:tc>
        <w:tc>
          <w:tcPr>
            <w:tcW w:w="0" w:type="auto"/>
            <w:vAlign w:val="center"/>
          </w:tcPr>
          <w:p w14:paraId="5D08BCD8" w14:textId="77777777" w:rsidR="0014408E" w:rsidRPr="00521753" w:rsidRDefault="0014408E" w:rsidP="00EC229E">
            <w:pPr>
              <w:jc w:val="center"/>
              <w:rPr>
                <w:lang w:val="en-US"/>
              </w:rPr>
            </w:pPr>
          </w:p>
        </w:tc>
      </w:tr>
      <w:tr w:rsidR="0014408E" w:rsidRPr="0082004B" w14:paraId="6BE5FAEB" w14:textId="77777777" w:rsidTr="00EC229E">
        <w:tc>
          <w:tcPr>
            <w:tcW w:w="0" w:type="auto"/>
            <w:vMerge w:val="restart"/>
            <w:vAlign w:val="center"/>
          </w:tcPr>
          <w:p w14:paraId="77579002" w14:textId="77777777" w:rsidR="0014408E" w:rsidRPr="00A52B02" w:rsidRDefault="0014408E" w:rsidP="00EC229E">
            <w:pPr>
              <w:jc w:val="center"/>
              <w:rPr>
                <w:lang w:val="en-US"/>
              </w:rPr>
            </w:pPr>
            <w:r w:rsidRPr="002763C9">
              <w:rPr>
                <w:lang w:val="en-US"/>
              </w:rPr>
              <w:t xml:space="preserve">Questions </w:t>
            </w:r>
            <w:r>
              <w:rPr>
                <w:lang w:val="en-US"/>
              </w:rPr>
              <w:t xml:space="preserve">related to </w:t>
            </w:r>
            <w:r w:rsidRPr="002763C9">
              <w:rPr>
                <w:lang w:val="en-US"/>
              </w:rPr>
              <w:t>the cardiac arrest and details of the resuscitation</w:t>
            </w:r>
          </w:p>
        </w:tc>
        <w:tc>
          <w:tcPr>
            <w:tcW w:w="0" w:type="auto"/>
            <w:vAlign w:val="center"/>
          </w:tcPr>
          <w:p w14:paraId="753CA265" w14:textId="77777777" w:rsidR="0014408E" w:rsidRPr="00E902DA" w:rsidRDefault="0014408E" w:rsidP="00EC229E">
            <w:pPr>
              <w:jc w:val="center"/>
              <w:rPr>
                <w:lang w:val="en-US"/>
              </w:rPr>
            </w:pPr>
            <w:r w:rsidRPr="00751CB4">
              <w:rPr>
                <w:lang w:val="en-US"/>
              </w:rPr>
              <w:t>Did the cardiac arrest happen at a sports</w:t>
            </w:r>
            <w:r>
              <w:rPr>
                <w:lang w:val="en-US"/>
              </w:rPr>
              <w:t xml:space="preserve"> venue/</w:t>
            </w:r>
            <w:r w:rsidRPr="00751CB4">
              <w:rPr>
                <w:lang w:val="en-US"/>
              </w:rPr>
              <w:t>outdoor venue?</w:t>
            </w:r>
          </w:p>
        </w:tc>
        <w:tc>
          <w:tcPr>
            <w:tcW w:w="0" w:type="auto"/>
            <w:vAlign w:val="center"/>
          </w:tcPr>
          <w:p w14:paraId="322EFEB1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/No</w:t>
            </w:r>
          </w:p>
        </w:tc>
        <w:tc>
          <w:tcPr>
            <w:tcW w:w="0" w:type="auto"/>
            <w:vAlign w:val="center"/>
          </w:tcPr>
          <w:p w14:paraId="4FEDABD5" w14:textId="77777777" w:rsidR="0014408E" w:rsidRPr="00521753" w:rsidRDefault="0014408E" w:rsidP="00EC229E">
            <w:pPr>
              <w:jc w:val="center"/>
              <w:rPr>
                <w:lang w:val="en-US"/>
              </w:rPr>
            </w:pPr>
            <w:r w:rsidRPr="00AE47A9">
              <w:rPr>
                <w:lang w:val="en-US"/>
              </w:rPr>
              <w:t xml:space="preserve">Some of the questions may be difficult to answer, </w:t>
            </w:r>
            <w:r>
              <w:rPr>
                <w:lang w:val="en-US"/>
              </w:rPr>
              <w:t xml:space="preserve">if so, </w:t>
            </w:r>
            <w:r w:rsidRPr="00AE47A9">
              <w:rPr>
                <w:lang w:val="en-US"/>
              </w:rPr>
              <w:t>choose the</w:t>
            </w:r>
            <w:r>
              <w:rPr>
                <w:lang w:val="en-US"/>
              </w:rPr>
              <w:t xml:space="preserve"> response alternative </w:t>
            </w:r>
            <w:r w:rsidRPr="00AE47A9">
              <w:rPr>
                <w:lang w:val="en-US"/>
              </w:rPr>
              <w:t>"do</w:t>
            </w:r>
            <w:r>
              <w:rPr>
                <w:lang w:val="en-US"/>
              </w:rPr>
              <w:t xml:space="preserve"> not</w:t>
            </w:r>
            <w:r w:rsidRPr="00AE47A9">
              <w:rPr>
                <w:lang w:val="en-US"/>
              </w:rPr>
              <w:t xml:space="preserve"> know</w:t>
            </w:r>
            <w:r>
              <w:rPr>
                <w:lang w:val="en-US"/>
              </w:rPr>
              <w:t>”</w:t>
            </w:r>
          </w:p>
        </w:tc>
      </w:tr>
      <w:tr w:rsidR="0014408E" w14:paraId="0D754799" w14:textId="77777777" w:rsidTr="00EC229E">
        <w:tc>
          <w:tcPr>
            <w:tcW w:w="0" w:type="auto"/>
            <w:vMerge/>
          </w:tcPr>
          <w:p w14:paraId="70D802D4" w14:textId="77777777" w:rsidR="0014408E" w:rsidRPr="00A52B02" w:rsidRDefault="0014408E" w:rsidP="00EC229E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9F169CA" w14:textId="77777777" w:rsidR="0014408E" w:rsidRPr="00E902DA" w:rsidRDefault="0014408E" w:rsidP="00EC229E">
            <w:pPr>
              <w:jc w:val="center"/>
              <w:rPr>
                <w:lang w:val="en-US"/>
              </w:rPr>
            </w:pPr>
            <w:r w:rsidRPr="00FB3BAF">
              <w:rPr>
                <w:lang w:val="en-US"/>
              </w:rPr>
              <w:t>Specify the location of cardiac arrest</w:t>
            </w:r>
          </w:p>
        </w:tc>
        <w:tc>
          <w:tcPr>
            <w:tcW w:w="0" w:type="auto"/>
            <w:vAlign w:val="center"/>
          </w:tcPr>
          <w:p w14:paraId="2D743E14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  <w:tc>
          <w:tcPr>
            <w:tcW w:w="0" w:type="auto"/>
            <w:vAlign w:val="center"/>
          </w:tcPr>
          <w:p w14:paraId="5F7E5AFB" w14:textId="77777777" w:rsidR="0014408E" w:rsidRPr="00521753" w:rsidRDefault="0014408E" w:rsidP="00EC229E">
            <w:pPr>
              <w:jc w:val="center"/>
              <w:rPr>
                <w:lang w:val="en-US"/>
              </w:rPr>
            </w:pPr>
          </w:p>
        </w:tc>
      </w:tr>
      <w:tr w:rsidR="0014408E" w:rsidRPr="0082004B" w14:paraId="2801F977" w14:textId="77777777" w:rsidTr="00EC229E">
        <w:tc>
          <w:tcPr>
            <w:tcW w:w="0" w:type="auto"/>
            <w:vMerge/>
          </w:tcPr>
          <w:p w14:paraId="67486816" w14:textId="77777777" w:rsidR="0014408E" w:rsidRPr="00A52B02" w:rsidRDefault="0014408E" w:rsidP="00EC229E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FCDF3F9" w14:textId="77777777" w:rsidR="0014408E" w:rsidRPr="00E902DA" w:rsidRDefault="0014408E" w:rsidP="00EC229E">
            <w:pPr>
              <w:jc w:val="center"/>
              <w:rPr>
                <w:lang w:val="en-US"/>
              </w:rPr>
            </w:pPr>
            <w:r w:rsidRPr="00717C33">
              <w:rPr>
                <w:lang w:val="en-US"/>
              </w:rPr>
              <w:t xml:space="preserve">Was the cardiac arrest </w:t>
            </w:r>
            <w:r>
              <w:rPr>
                <w:lang w:val="en-US"/>
              </w:rPr>
              <w:t>witnessed</w:t>
            </w:r>
            <w:r w:rsidRPr="00717C33">
              <w:rPr>
                <w:lang w:val="en-US"/>
              </w:rPr>
              <w:t>?</w:t>
            </w:r>
          </w:p>
        </w:tc>
        <w:tc>
          <w:tcPr>
            <w:tcW w:w="0" w:type="auto"/>
            <w:vAlign w:val="center"/>
          </w:tcPr>
          <w:p w14:paraId="7B158B71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 / No / Do not know</w:t>
            </w:r>
          </w:p>
        </w:tc>
        <w:tc>
          <w:tcPr>
            <w:tcW w:w="0" w:type="auto"/>
            <w:vAlign w:val="center"/>
          </w:tcPr>
          <w:p w14:paraId="04937527" w14:textId="77777777" w:rsidR="0014408E" w:rsidRPr="00521753" w:rsidRDefault="0014408E" w:rsidP="00EC229E">
            <w:pPr>
              <w:jc w:val="center"/>
              <w:rPr>
                <w:lang w:val="en-US"/>
              </w:rPr>
            </w:pPr>
          </w:p>
        </w:tc>
      </w:tr>
      <w:tr w:rsidR="0014408E" w:rsidRPr="0082004B" w14:paraId="6DB45799" w14:textId="77777777" w:rsidTr="00EC229E">
        <w:tc>
          <w:tcPr>
            <w:tcW w:w="0" w:type="auto"/>
            <w:vMerge/>
          </w:tcPr>
          <w:p w14:paraId="6ECC08B8" w14:textId="77777777" w:rsidR="0014408E" w:rsidRPr="00A52B02" w:rsidRDefault="0014408E" w:rsidP="00EC229E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477676B" w14:textId="77777777" w:rsidR="0014408E" w:rsidRPr="00E902DA" w:rsidRDefault="0014408E" w:rsidP="00EC229E">
            <w:pPr>
              <w:jc w:val="center"/>
              <w:rPr>
                <w:lang w:val="en-US"/>
              </w:rPr>
            </w:pPr>
            <w:r w:rsidRPr="00794C23">
              <w:rPr>
                <w:lang w:val="en-US"/>
              </w:rPr>
              <w:t>Who started cardiopulmonary resuscitation?</w:t>
            </w:r>
          </w:p>
        </w:tc>
        <w:tc>
          <w:tcPr>
            <w:tcW w:w="0" w:type="auto"/>
            <w:vAlign w:val="center"/>
          </w:tcPr>
          <w:p w14:paraId="13C72EFE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“Next of kin” or friend / bystander / </w:t>
            </w:r>
            <w:r w:rsidRPr="0093486E">
              <w:rPr>
                <w:lang w:val="en-US"/>
              </w:rPr>
              <w:t xml:space="preserve">On-site healthcare professionals </w:t>
            </w:r>
            <w:r>
              <w:rPr>
                <w:lang w:val="en-US"/>
              </w:rPr>
              <w:t xml:space="preserve">/ Emergency personnel / Do not know </w:t>
            </w:r>
          </w:p>
        </w:tc>
        <w:tc>
          <w:tcPr>
            <w:tcW w:w="0" w:type="auto"/>
            <w:vAlign w:val="center"/>
          </w:tcPr>
          <w:p w14:paraId="5B6285D0" w14:textId="77777777" w:rsidR="0014408E" w:rsidRPr="00521753" w:rsidRDefault="0014408E" w:rsidP="00EC229E">
            <w:pPr>
              <w:jc w:val="center"/>
              <w:rPr>
                <w:lang w:val="en-US"/>
              </w:rPr>
            </w:pPr>
          </w:p>
        </w:tc>
      </w:tr>
      <w:tr w:rsidR="0014408E" w:rsidRPr="0082004B" w14:paraId="4AC82502" w14:textId="77777777" w:rsidTr="00EC229E">
        <w:tc>
          <w:tcPr>
            <w:tcW w:w="0" w:type="auto"/>
            <w:vMerge/>
          </w:tcPr>
          <w:p w14:paraId="3A917D05" w14:textId="77777777" w:rsidR="0014408E" w:rsidRPr="00A52B02" w:rsidRDefault="0014408E" w:rsidP="00EC229E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A760D24" w14:textId="77777777" w:rsidR="0014408E" w:rsidRPr="00E902DA" w:rsidRDefault="0014408E" w:rsidP="00EC229E">
            <w:pPr>
              <w:jc w:val="center"/>
              <w:rPr>
                <w:lang w:val="en-US"/>
              </w:rPr>
            </w:pPr>
            <w:r w:rsidRPr="00164F14">
              <w:rPr>
                <w:lang w:val="en-US"/>
              </w:rPr>
              <w:t>If the cardiac arrest occurred in a sports arena or fitness center, was there an available defibrillator?</w:t>
            </w:r>
          </w:p>
        </w:tc>
        <w:tc>
          <w:tcPr>
            <w:tcW w:w="0" w:type="auto"/>
            <w:vAlign w:val="center"/>
          </w:tcPr>
          <w:p w14:paraId="1DE3269A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 / No / Do not know</w:t>
            </w:r>
          </w:p>
        </w:tc>
        <w:tc>
          <w:tcPr>
            <w:tcW w:w="0" w:type="auto"/>
            <w:vAlign w:val="center"/>
          </w:tcPr>
          <w:p w14:paraId="2E4C93A0" w14:textId="77777777" w:rsidR="0014408E" w:rsidRPr="00521753" w:rsidRDefault="0014408E" w:rsidP="00EC229E">
            <w:pPr>
              <w:jc w:val="center"/>
              <w:rPr>
                <w:lang w:val="en-US"/>
              </w:rPr>
            </w:pPr>
          </w:p>
        </w:tc>
      </w:tr>
      <w:tr w:rsidR="0014408E" w:rsidRPr="0082004B" w14:paraId="11E23BF6" w14:textId="77777777" w:rsidTr="00EC229E">
        <w:tc>
          <w:tcPr>
            <w:tcW w:w="0" w:type="auto"/>
            <w:vMerge/>
          </w:tcPr>
          <w:p w14:paraId="7B40AD4B" w14:textId="77777777" w:rsidR="0014408E" w:rsidRPr="00A52B02" w:rsidRDefault="0014408E" w:rsidP="00EC229E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B4501D7" w14:textId="77777777" w:rsidR="0014408E" w:rsidRPr="00E902DA" w:rsidRDefault="0014408E" w:rsidP="00EC229E">
            <w:pPr>
              <w:jc w:val="center"/>
              <w:rPr>
                <w:lang w:val="en-US"/>
              </w:rPr>
            </w:pPr>
            <w:r w:rsidRPr="00C81833">
              <w:rPr>
                <w:lang w:val="en-US"/>
              </w:rPr>
              <w:t xml:space="preserve">Was a defibrillator </w:t>
            </w:r>
            <w:r>
              <w:rPr>
                <w:lang w:val="en-US"/>
              </w:rPr>
              <w:t>attached</w:t>
            </w:r>
            <w:r w:rsidRPr="00C81833">
              <w:rPr>
                <w:lang w:val="en-US"/>
              </w:rPr>
              <w:t xml:space="preserve"> before the arrival of </w:t>
            </w:r>
            <w:r>
              <w:rPr>
                <w:lang w:val="en-US"/>
              </w:rPr>
              <w:t xml:space="preserve">the ambulance </w:t>
            </w:r>
            <w:r w:rsidRPr="00C81833">
              <w:rPr>
                <w:lang w:val="en-US"/>
              </w:rPr>
              <w:t>/</w:t>
            </w:r>
            <w:r>
              <w:rPr>
                <w:lang w:val="en-US"/>
              </w:rPr>
              <w:t xml:space="preserve"> medical </w:t>
            </w:r>
            <w:r w:rsidRPr="00C81833">
              <w:rPr>
                <w:lang w:val="en-US"/>
              </w:rPr>
              <w:t>doctor?</w:t>
            </w:r>
          </w:p>
        </w:tc>
        <w:tc>
          <w:tcPr>
            <w:tcW w:w="0" w:type="auto"/>
            <w:vAlign w:val="center"/>
          </w:tcPr>
          <w:p w14:paraId="21648F04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 / No / Do not know</w:t>
            </w:r>
          </w:p>
        </w:tc>
        <w:tc>
          <w:tcPr>
            <w:tcW w:w="0" w:type="auto"/>
            <w:vAlign w:val="center"/>
          </w:tcPr>
          <w:p w14:paraId="29CF5450" w14:textId="77777777" w:rsidR="0014408E" w:rsidRPr="00521753" w:rsidRDefault="0014408E" w:rsidP="00EC229E">
            <w:pPr>
              <w:jc w:val="center"/>
              <w:rPr>
                <w:lang w:val="en-US"/>
              </w:rPr>
            </w:pPr>
          </w:p>
        </w:tc>
      </w:tr>
      <w:tr w:rsidR="0014408E" w:rsidRPr="0082004B" w14:paraId="49B6B072" w14:textId="77777777" w:rsidTr="00EC229E">
        <w:tc>
          <w:tcPr>
            <w:tcW w:w="0" w:type="auto"/>
            <w:vMerge/>
          </w:tcPr>
          <w:p w14:paraId="2F22F701" w14:textId="77777777" w:rsidR="0014408E" w:rsidRPr="00A52B02" w:rsidRDefault="0014408E" w:rsidP="00EC229E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B6AA266" w14:textId="77777777" w:rsidR="0014408E" w:rsidRPr="00E902DA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Did the </w:t>
            </w:r>
            <w:r w:rsidRPr="00F259AF">
              <w:rPr>
                <w:lang w:val="en-US"/>
              </w:rPr>
              <w:t xml:space="preserve">defibrillator </w:t>
            </w:r>
            <w:r>
              <w:rPr>
                <w:lang w:val="en-US"/>
              </w:rPr>
              <w:t xml:space="preserve">deliver a shock </w:t>
            </w:r>
            <w:r w:rsidRPr="00F259AF">
              <w:rPr>
                <w:lang w:val="en-US"/>
              </w:rPr>
              <w:t xml:space="preserve">before the arrival of </w:t>
            </w:r>
            <w:r>
              <w:rPr>
                <w:lang w:val="en-US"/>
              </w:rPr>
              <w:t>the</w:t>
            </w:r>
            <w:r w:rsidRPr="00F259AF">
              <w:rPr>
                <w:lang w:val="en-US"/>
              </w:rPr>
              <w:t xml:space="preserve"> ambulance?</w:t>
            </w:r>
          </w:p>
        </w:tc>
        <w:tc>
          <w:tcPr>
            <w:tcW w:w="0" w:type="auto"/>
            <w:vAlign w:val="center"/>
          </w:tcPr>
          <w:p w14:paraId="74E5165E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 / No / Do not know</w:t>
            </w:r>
          </w:p>
        </w:tc>
        <w:tc>
          <w:tcPr>
            <w:tcW w:w="0" w:type="auto"/>
            <w:vAlign w:val="center"/>
          </w:tcPr>
          <w:p w14:paraId="139802F8" w14:textId="77777777" w:rsidR="0014408E" w:rsidRPr="00521753" w:rsidRDefault="0014408E" w:rsidP="00EC229E">
            <w:pPr>
              <w:jc w:val="center"/>
              <w:rPr>
                <w:lang w:val="en-US"/>
              </w:rPr>
            </w:pPr>
          </w:p>
        </w:tc>
      </w:tr>
      <w:tr w:rsidR="0014408E" w:rsidRPr="0082004B" w14:paraId="304AF044" w14:textId="77777777" w:rsidTr="00EC229E">
        <w:tc>
          <w:tcPr>
            <w:tcW w:w="0" w:type="auto"/>
            <w:vMerge/>
          </w:tcPr>
          <w:p w14:paraId="009BE2C7" w14:textId="77777777" w:rsidR="0014408E" w:rsidRPr="00A52B02" w:rsidRDefault="0014408E" w:rsidP="00EC229E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757AC34" w14:textId="77777777" w:rsidR="0014408E" w:rsidRDefault="0014408E" w:rsidP="00EC229E">
            <w:pPr>
              <w:jc w:val="center"/>
              <w:rPr>
                <w:lang w:val="en-US"/>
              </w:rPr>
            </w:pPr>
            <w:r w:rsidRPr="007E2D04">
              <w:rPr>
                <w:lang w:val="en-US"/>
              </w:rPr>
              <w:t xml:space="preserve">Was guidance given to cardiopulmonary resuscitation by </w:t>
            </w:r>
            <w:r w:rsidRPr="007E2D04">
              <w:rPr>
                <w:lang w:val="en-US"/>
              </w:rPr>
              <w:lastRenderedPageBreak/>
              <w:t>those who responded to the emergency telephone line (113)?</w:t>
            </w:r>
          </w:p>
        </w:tc>
        <w:tc>
          <w:tcPr>
            <w:tcW w:w="0" w:type="auto"/>
            <w:vAlign w:val="center"/>
          </w:tcPr>
          <w:p w14:paraId="797644C5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Yes / No / Do not know</w:t>
            </w:r>
          </w:p>
        </w:tc>
        <w:tc>
          <w:tcPr>
            <w:tcW w:w="0" w:type="auto"/>
            <w:vAlign w:val="center"/>
          </w:tcPr>
          <w:p w14:paraId="493924F0" w14:textId="77777777" w:rsidR="0014408E" w:rsidRPr="00521753" w:rsidRDefault="0014408E" w:rsidP="00EC229E">
            <w:pPr>
              <w:jc w:val="center"/>
              <w:rPr>
                <w:lang w:val="en-US"/>
              </w:rPr>
            </w:pPr>
          </w:p>
        </w:tc>
      </w:tr>
      <w:tr w:rsidR="0014408E" w14:paraId="70905473" w14:textId="77777777" w:rsidTr="00EC229E">
        <w:tc>
          <w:tcPr>
            <w:tcW w:w="0" w:type="auto"/>
          </w:tcPr>
          <w:p w14:paraId="45F03BD1" w14:textId="77777777" w:rsidR="0014408E" w:rsidRPr="00A52B02" w:rsidRDefault="0014408E" w:rsidP="00EC229E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C3395F9" w14:textId="77777777" w:rsidR="0014408E" w:rsidRPr="007E2D04" w:rsidRDefault="0014408E" w:rsidP="00EC229E">
            <w:pPr>
              <w:rPr>
                <w:lang w:val="en-US"/>
              </w:rPr>
            </w:pPr>
            <w:r>
              <w:rPr>
                <w:lang w:val="en-US"/>
              </w:rPr>
              <w:t>Field for additional comments</w:t>
            </w:r>
          </w:p>
        </w:tc>
        <w:tc>
          <w:tcPr>
            <w:tcW w:w="0" w:type="auto"/>
            <w:vAlign w:val="center"/>
          </w:tcPr>
          <w:p w14:paraId="520D2B27" w14:textId="77777777" w:rsidR="0014408E" w:rsidRDefault="0014408E" w:rsidP="00EC22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  <w:tc>
          <w:tcPr>
            <w:tcW w:w="0" w:type="auto"/>
            <w:vAlign w:val="center"/>
          </w:tcPr>
          <w:p w14:paraId="5E3D4BC3" w14:textId="77777777" w:rsidR="0014408E" w:rsidRPr="00521753" w:rsidRDefault="0014408E" w:rsidP="00EC229E">
            <w:pPr>
              <w:jc w:val="center"/>
              <w:rPr>
                <w:lang w:val="en-US"/>
              </w:rPr>
            </w:pPr>
          </w:p>
        </w:tc>
      </w:tr>
    </w:tbl>
    <w:p w14:paraId="59409FC7" w14:textId="77777777" w:rsidR="000615BF" w:rsidRDefault="000615BF" w:rsidP="00E2286C">
      <w:pPr>
        <w:rPr>
          <w:lang w:val="en-US"/>
        </w:rPr>
      </w:pPr>
    </w:p>
    <w:p w14:paraId="39A7781C" w14:textId="77777777" w:rsidR="000615BF" w:rsidRDefault="000615BF" w:rsidP="00E2286C">
      <w:pPr>
        <w:rPr>
          <w:lang w:val="en-US"/>
        </w:rPr>
      </w:pPr>
    </w:p>
    <w:p w14:paraId="49FD8EE5" w14:textId="77777777" w:rsidR="00904C40" w:rsidRDefault="00904C40">
      <w:pPr>
        <w:rPr>
          <w:lang w:val="en-US"/>
        </w:rPr>
      </w:pPr>
      <w:r>
        <w:rPr>
          <w:lang w:val="en-US"/>
        </w:rPr>
        <w:br w:type="page"/>
      </w:r>
    </w:p>
    <w:p w14:paraId="35ADEB1B" w14:textId="27139815" w:rsidR="0073037E" w:rsidRPr="00136522" w:rsidRDefault="0073037E" w:rsidP="00191A94">
      <w:pPr>
        <w:spacing w:line="480" w:lineRule="auto"/>
        <w:rPr>
          <w:rFonts w:ascii="Times" w:hAnsi="Times" w:cs="Times"/>
          <w:lang w:val="en-GB"/>
        </w:rPr>
      </w:pPr>
      <w:r w:rsidRPr="00136522">
        <w:rPr>
          <w:rFonts w:ascii="Times" w:hAnsi="Times" w:cs="Times"/>
          <w:lang w:val="en-US"/>
        </w:rPr>
        <w:lastRenderedPageBreak/>
        <w:t xml:space="preserve">Table S2 </w:t>
      </w:r>
      <w:r w:rsidR="00164C5D" w:rsidRPr="00136522">
        <w:rPr>
          <w:rFonts w:ascii="Times" w:hAnsi="Times" w:cs="Times"/>
          <w:lang w:val="en-GB"/>
        </w:rPr>
        <w:t>Overview of the adjudicated etiology of OHCA</w:t>
      </w:r>
      <w:r w:rsidR="00170906" w:rsidRPr="00136522">
        <w:rPr>
          <w:rFonts w:ascii="Times" w:hAnsi="Times" w:cs="Times"/>
          <w:lang w:val="en-GB"/>
        </w:rPr>
        <w:t xml:space="preserve"> related to exercise volume prior OHCA</w:t>
      </w:r>
      <w:r w:rsidR="00164C5D" w:rsidRPr="00136522">
        <w:rPr>
          <w:rFonts w:ascii="Times" w:hAnsi="Times" w:cs="Times"/>
          <w:lang w:val="en-GB"/>
        </w:rPr>
        <w:t xml:space="preserve">, reported for cases with available medical record and/or autopsy report. </w:t>
      </w:r>
    </w:p>
    <w:p w14:paraId="0CA89635" w14:textId="77777777" w:rsidR="00A765CA" w:rsidRDefault="00A765CA" w:rsidP="00191A94">
      <w:pPr>
        <w:spacing w:line="480" w:lineRule="auto"/>
        <w:rPr>
          <w:lang w:val="en-US"/>
        </w:rPr>
      </w:pPr>
    </w:p>
    <w:tbl>
      <w:tblPr>
        <w:tblW w:w="11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00"/>
        <w:gridCol w:w="1060"/>
        <w:gridCol w:w="1380"/>
        <w:gridCol w:w="1220"/>
        <w:gridCol w:w="840"/>
        <w:gridCol w:w="980"/>
        <w:gridCol w:w="800"/>
        <w:gridCol w:w="820"/>
      </w:tblGrid>
      <w:tr w:rsidR="00357ADE" w:rsidRPr="00357ADE" w14:paraId="7E03EF96" w14:textId="77777777" w:rsidTr="00B91B81">
        <w:trPr>
          <w:trHeight w:val="9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04755D" w14:textId="77777777" w:rsidR="00B91B81" w:rsidRPr="00BB5219" w:rsidRDefault="00B91B81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1719D9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o regular exercis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4761FC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&lt;5 h of exercise / wee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86FDAE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≥5 h of exercise / wee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BEBCBA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Test used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5AEE1C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χ²-value (</w:t>
            </w:r>
            <w:proofErr w:type="spellStart"/>
            <w:r w:rsidRPr="00BB5219">
              <w:rPr>
                <w:color w:val="000000"/>
                <w:sz w:val="22"/>
                <w:szCs w:val="22"/>
                <w:lang w:val="en-GB"/>
              </w:rPr>
              <w:t>df</w:t>
            </w:r>
            <w:proofErr w:type="spellEnd"/>
            <w:r w:rsidRPr="00BB5219">
              <w:rPr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6D670A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16AD52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Effect size</w:t>
            </w:r>
          </w:p>
        </w:tc>
      </w:tr>
      <w:tr w:rsidR="00357ADE" w:rsidRPr="00357ADE" w14:paraId="50579CCE" w14:textId="77777777" w:rsidTr="00B91B81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0B54A9" w14:textId="77777777" w:rsidR="00B91B81" w:rsidRPr="00BB5219" w:rsidRDefault="00B91B81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BBCB4E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736F89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8AD2CF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C6023A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50394C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B2E45E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EF8FC4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357ADE" w:rsidRPr="00357ADE" w14:paraId="2E34A261" w14:textId="77777777" w:rsidTr="00B91B81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1D3E9BB" w14:textId="77777777" w:rsidR="00B91B81" w:rsidRPr="00BB5219" w:rsidRDefault="00B91B81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umber of patient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BA5A38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23BB0F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ECC0870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6C904C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E884C1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39D574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BE87D9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357ADE" w:rsidRPr="00357ADE" w14:paraId="3CD8F8E4" w14:textId="77777777" w:rsidTr="00B91B81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011777C9" w14:textId="77777777" w:rsidR="00B91B81" w:rsidRPr="00BB5219" w:rsidRDefault="00B91B81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5B0B52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CE368F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0FF539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3F6D6B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E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554FF4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E91252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1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707CA1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13</w:t>
            </w:r>
          </w:p>
        </w:tc>
      </w:tr>
      <w:tr w:rsidR="00357ADE" w:rsidRPr="00357ADE" w14:paraId="153F15FF" w14:textId="77777777" w:rsidTr="00B91B81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5B938CA" w14:textId="77777777" w:rsidR="00B91B81" w:rsidRPr="00BB5219" w:rsidRDefault="00B91B81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Ischemic heart disease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C48323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18 (6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E7AE48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30 (5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15CE74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16 (47)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9E3139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D345EE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2E766E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8231ED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357ADE" w:rsidRPr="00357ADE" w14:paraId="0723DA78" w14:textId="77777777" w:rsidTr="00B91B81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66603A90" w14:textId="77777777" w:rsidR="00B91B81" w:rsidRPr="00BB5219" w:rsidRDefault="00B91B81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Structural non-ischemic heart disease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B3918A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8 (2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E30BD6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16 (2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49ED20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7 (21)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1AE367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92CD26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D4DF7A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8E3FC3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357ADE" w:rsidRPr="00357ADE" w14:paraId="737A42BC" w14:textId="77777777" w:rsidTr="00B91B81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6D58256" w14:textId="77777777" w:rsidR="00B91B81" w:rsidRPr="00BB5219" w:rsidRDefault="00B91B81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Primary electrical disease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F5E88D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1 (3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E70B63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1 (1.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ACCE92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2 (5.9)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7DAFC0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CC2420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92D57D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14EB9D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B91B81" w:rsidRPr="00357ADE" w14:paraId="2F331061" w14:textId="77777777" w:rsidTr="00B91B81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C868A7" w14:textId="77777777" w:rsidR="00B91B81" w:rsidRPr="00BB5219" w:rsidRDefault="00B91B81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Sudden unexpected death syndrome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638E23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3 (1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50826B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13 (2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A83B6F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9 (27)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FCCED7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97ECD0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64D82E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C636D9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B91B81" w:rsidRPr="00357ADE" w14:paraId="3412B52B" w14:textId="77777777" w:rsidTr="00BB5219">
        <w:trPr>
          <w:trHeight w:val="600"/>
        </w:trPr>
        <w:tc>
          <w:tcPr>
            <w:tcW w:w="110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082224" w14:textId="772BB256" w:rsidR="00B91B81" w:rsidRPr="00BB5219" w:rsidRDefault="00B91B81" w:rsidP="00BB5219">
            <w:pPr>
              <w:rPr>
                <w:color w:val="000000"/>
                <w:sz w:val="18"/>
                <w:szCs w:val="18"/>
                <w:lang w:val="en-GB"/>
              </w:rPr>
            </w:pPr>
            <w:r w:rsidRPr="00BB5219">
              <w:rPr>
                <w:color w:val="000000"/>
                <w:sz w:val="18"/>
                <w:szCs w:val="18"/>
                <w:lang w:val="en-GB"/>
              </w:rPr>
              <w:t xml:space="preserve">*Hypothesis testing of between group differences is calculated with Fischer's exact test if any expected value is &lt;5. </w:t>
            </w:r>
            <w:r w:rsidR="00887104" w:rsidRPr="006272AD">
              <w:rPr>
                <w:color w:val="000000"/>
                <w:sz w:val="18"/>
                <w:szCs w:val="18"/>
                <w:lang w:val="en-GB"/>
              </w:rPr>
              <w:t>Effect size is presented by Cramer</w:t>
            </w:r>
            <w:r w:rsidR="00887104" w:rsidRPr="009A789A">
              <w:rPr>
                <w:color w:val="000000"/>
                <w:sz w:val="18"/>
                <w:szCs w:val="18"/>
                <w:lang w:val="en-GB"/>
              </w:rPr>
              <w:t>’</w:t>
            </w:r>
            <w:r w:rsidR="00887104" w:rsidRPr="006272AD">
              <w:rPr>
                <w:color w:val="000000"/>
                <w:sz w:val="18"/>
                <w:szCs w:val="18"/>
                <w:lang w:val="en-GB"/>
              </w:rPr>
              <w:t xml:space="preserve">s V. </w:t>
            </w:r>
            <w:r w:rsidRPr="00BB5219">
              <w:rPr>
                <w:color w:val="000000"/>
                <w:sz w:val="18"/>
                <w:szCs w:val="18"/>
                <w:lang w:val="en-GB"/>
              </w:rPr>
              <w:t xml:space="preserve">Abbreviations: χ² (Chi-square test), FET (Fisher's Exact Test), N/A (Not applicable). Abbreviations: χ² (Chi-square test), FET (Fisher's Exact Test), N/A (Not applicable). </w:t>
            </w:r>
          </w:p>
        </w:tc>
      </w:tr>
    </w:tbl>
    <w:p w14:paraId="27B51F49" w14:textId="512455AE" w:rsidR="00B91B81" w:rsidRDefault="00B91B81" w:rsidP="00191A94">
      <w:pPr>
        <w:spacing w:line="480" w:lineRule="auto"/>
        <w:rPr>
          <w:lang w:val="en-US"/>
        </w:rPr>
      </w:pPr>
    </w:p>
    <w:p w14:paraId="184ECD38" w14:textId="77777777" w:rsidR="00150729" w:rsidRDefault="00150729" w:rsidP="00191A94">
      <w:pPr>
        <w:spacing w:line="480" w:lineRule="auto"/>
        <w:rPr>
          <w:lang w:val="en-US"/>
        </w:rPr>
      </w:pPr>
    </w:p>
    <w:p w14:paraId="57998035" w14:textId="77777777" w:rsidR="00150729" w:rsidRDefault="00150729" w:rsidP="00191A94">
      <w:pPr>
        <w:spacing w:line="480" w:lineRule="auto"/>
        <w:rPr>
          <w:lang w:val="en-US"/>
        </w:rPr>
      </w:pPr>
    </w:p>
    <w:p w14:paraId="7756A805" w14:textId="77777777" w:rsidR="00150729" w:rsidRDefault="00150729" w:rsidP="00191A94">
      <w:pPr>
        <w:spacing w:line="480" w:lineRule="auto"/>
        <w:rPr>
          <w:lang w:val="en-US"/>
        </w:rPr>
      </w:pPr>
    </w:p>
    <w:p w14:paraId="34D9E3C9" w14:textId="77777777" w:rsidR="00150729" w:rsidRDefault="00150729" w:rsidP="00191A94">
      <w:pPr>
        <w:spacing w:line="480" w:lineRule="auto"/>
        <w:rPr>
          <w:lang w:val="en-US"/>
        </w:rPr>
      </w:pPr>
    </w:p>
    <w:p w14:paraId="31187D8F" w14:textId="09CE72A3" w:rsidR="00DA29F9" w:rsidRPr="00D90AFE" w:rsidRDefault="00304540" w:rsidP="00191A94">
      <w:pPr>
        <w:spacing w:line="480" w:lineRule="auto"/>
        <w:rPr>
          <w:lang w:val="en-GB"/>
        </w:rPr>
      </w:pPr>
      <w:r>
        <w:rPr>
          <w:lang w:val="en-US"/>
        </w:rPr>
        <w:lastRenderedPageBreak/>
        <w:t>Table S</w:t>
      </w:r>
      <w:r w:rsidR="00AA6071">
        <w:rPr>
          <w:lang w:val="en-US"/>
        </w:rPr>
        <w:t>3</w:t>
      </w:r>
      <w:r w:rsidR="001B24BE" w:rsidRPr="00D90AFE">
        <w:rPr>
          <w:lang w:val="en-US"/>
        </w:rPr>
        <w:t xml:space="preserve"> -</w:t>
      </w:r>
      <w:r w:rsidR="001B24BE">
        <w:rPr>
          <w:lang w:val="en-US"/>
        </w:rPr>
        <w:t xml:space="preserve"> </w:t>
      </w:r>
      <w:r w:rsidR="000F1451" w:rsidRPr="008850CF">
        <w:rPr>
          <w:lang w:val="en-GB"/>
        </w:rPr>
        <w:t xml:space="preserve">Symptoms experienced prior to OHCA as retrospectively reported in questionnaire or medical record, and as described in medical records preceding the event. Symptoms associated with cardiac disease is presented for </w:t>
      </w:r>
      <w:r w:rsidR="00D90AFE">
        <w:rPr>
          <w:lang w:val="en-GB"/>
        </w:rPr>
        <w:t>groups divided</w:t>
      </w:r>
      <w:r w:rsidR="000F1451">
        <w:rPr>
          <w:lang w:val="en-GB"/>
        </w:rPr>
        <w:t xml:space="preserve"> by exercise-volume prior to </w:t>
      </w:r>
      <w:r w:rsidR="000F1451" w:rsidRPr="00D90AFE">
        <w:rPr>
          <w:lang w:val="en-GB"/>
        </w:rPr>
        <w:t>OHCA</w:t>
      </w:r>
      <w:r w:rsidR="001B24BE" w:rsidRPr="00D90AFE">
        <w:rPr>
          <w:noProof/>
          <w:lang w:val="en-GB"/>
        </w:rPr>
        <w:t xml:space="preserve">. </w:t>
      </w:r>
      <w:r w:rsidR="001828F3" w:rsidRPr="00B24CF6">
        <w:rPr>
          <w:noProof/>
          <w:lang w:val="en-GB"/>
        </w:rPr>
        <w:t xml:space="preserve">Table </w:t>
      </w:r>
      <w:r w:rsidR="001828F3">
        <w:rPr>
          <w:noProof/>
          <w:lang w:val="en-GB"/>
        </w:rPr>
        <w:t>S</w:t>
      </w:r>
      <w:r w:rsidR="00AA6071">
        <w:rPr>
          <w:noProof/>
          <w:lang w:val="en-GB"/>
        </w:rPr>
        <w:t>3</w:t>
      </w:r>
      <w:r w:rsidR="001828F3" w:rsidRPr="00B24CF6">
        <w:rPr>
          <w:noProof/>
          <w:lang w:val="en-GB"/>
        </w:rPr>
        <w:t xml:space="preserve"> a present data for survivors and </w:t>
      </w:r>
      <w:r w:rsidR="001828F3">
        <w:rPr>
          <w:noProof/>
          <w:lang w:val="en-GB"/>
        </w:rPr>
        <w:t>S</w:t>
      </w:r>
      <w:r w:rsidR="00AA6071">
        <w:rPr>
          <w:noProof/>
          <w:lang w:val="en-GB"/>
        </w:rPr>
        <w:t>3</w:t>
      </w:r>
      <w:r w:rsidR="001828F3" w:rsidRPr="00B24CF6">
        <w:rPr>
          <w:noProof/>
          <w:lang w:val="en-GB"/>
        </w:rPr>
        <w:t xml:space="preserve"> b present data for the deceased.</w:t>
      </w:r>
    </w:p>
    <w:p w14:paraId="74CBC397" w14:textId="4B847E4E" w:rsidR="008D4D0D" w:rsidRPr="008D4D0D" w:rsidRDefault="00D90AFE" w:rsidP="008D4D0D"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Survivors: </w:t>
      </w:r>
    </w:p>
    <w:p w14:paraId="3D75617D" w14:textId="75391850" w:rsidR="008D4D0D" w:rsidRDefault="008D4D0D" w:rsidP="008D4D0D">
      <w:pPr>
        <w:rPr>
          <w:lang w:val="en-US"/>
        </w:rPr>
      </w:pPr>
    </w:p>
    <w:tbl>
      <w:tblPr>
        <w:tblW w:w="11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60"/>
        <w:gridCol w:w="1300"/>
        <w:gridCol w:w="1386"/>
        <w:gridCol w:w="1386"/>
        <w:gridCol w:w="900"/>
        <w:gridCol w:w="1060"/>
        <w:gridCol w:w="980"/>
        <w:gridCol w:w="1080"/>
      </w:tblGrid>
      <w:tr w:rsidR="00B91B81" w:rsidRPr="00782C0A" w14:paraId="563CB62A" w14:textId="77777777" w:rsidTr="00B91B81">
        <w:trPr>
          <w:trHeight w:val="9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CB6741" w14:textId="77777777" w:rsidR="00B91B81" w:rsidRPr="00BB5219" w:rsidRDefault="00B91B81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452358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o regular exerci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69D509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&lt;5 h of exercise/wee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1EB3F4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≥5 h of exercise/wee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EA70E1" w14:textId="77777777" w:rsidR="00B91B81" w:rsidRPr="00BB5219" w:rsidRDefault="00B91B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F94E65" w14:textId="77777777" w:rsidR="00B91B81" w:rsidRPr="00BB5219" w:rsidRDefault="00B91B81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412653" w14:textId="77777777" w:rsidR="00B91B81" w:rsidRPr="00BB5219" w:rsidRDefault="00B91B81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680961" w14:textId="77777777" w:rsidR="00B91B81" w:rsidRPr="00BB5219" w:rsidRDefault="00B91B81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</w:tr>
      <w:tr w:rsidR="00B91B81" w:rsidRPr="00782C0A" w14:paraId="772B559D" w14:textId="77777777" w:rsidTr="00B91B81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2540B2" w14:textId="77777777" w:rsidR="00B91B81" w:rsidRPr="00BB5219" w:rsidRDefault="00B91B81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2FEBE5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797401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640C9A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4244394D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Test used 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4E571224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χ²-value (</w:t>
            </w:r>
            <w:proofErr w:type="spellStart"/>
            <w:r w:rsidRPr="00BB5219">
              <w:rPr>
                <w:color w:val="000000"/>
                <w:sz w:val="22"/>
                <w:szCs w:val="22"/>
                <w:lang w:val="en-GB"/>
              </w:rPr>
              <w:t>df</w:t>
            </w:r>
            <w:proofErr w:type="spellEnd"/>
            <w:r w:rsidRPr="00BB5219">
              <w:rPr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7D5FE0BE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623DC7EA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Effect size</w:t>
            </w:r>
          </w:p>
        </w:tc>
      </w:tr>
      <w:tr w:rsidR="00B91B81" w:rsidRPr="00782C0A" w14:paraId="74EEF893" w14:textId="77777777" w:rsidTr="00B91B81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8060AB" w14:textId="77777777" w:rsidR="00B91B81" w:rsidRPr="00BB5219" w:rsidRDefault="00B91B81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Survivors at ris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C096AE4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056A6CF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74A4850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C4FB4F" w14:textId="77777777" w:rsidR="00B91B81" w:rsidRPr="00BB5219" w:rsidRDefault="00B91B81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E9BBCD" w14:textId="77777777" w:rsidR="00B91B81" w:rsidRPr="00BB5219" w:rsidRDefault="00B91B81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D6607E" w14:textId="77777777" w:rsidR="00B91B81" w:rsidRPr="00BB5219" w:rsidRDefault="00B91B81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40A461" w14:textId="77777777" w:rsidR="00B91B81" w:rsidRPr="00BB5219" w:rsidRDefault="00B91B81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B91B81" w:rsidRPr="00782C0A" w14:paraId="5788D2F3" w14:textId="77777777" w:rsidTr="00B91B81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C3095B" w14:textId="77777777" w:rsidR="00B91B81" w:rsidRPr="00BB5219" w:rsidRDefault="00B91B81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 xml:space="preserve">Symptoms associated with CVD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4A9563" w14:textId="77777777" w:rsidR="00B91B81" w:rsidRPr="00BB5219" w:rsidRDefault="00B91B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51F30C" w14:textId="77777777" w:rsidR="00B91B81" w:rsidRPr="00BB5219" w:rsidRDefault="00B91B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E5E569" w14:textId="77777777" w:rsidR="00B91B81" w:rsidRPr="00BB5219" w:rsidRDefault="00B91B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9E9CA6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EC6C4A" w14:textId="77777777" w:rsidR="00B91B81" w:rsidRPr="00BB5219" w:rsidRDefault="00B91B81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032082" w14:textId="77777777" w:rsidR="00B91B81" w:rsidRPr="00BB5219" w:rsidRDefault="00B91B81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02FBF5" w14:textId="77777777" w:rsidR="00B91B81" w:rsidRPr="00BB5219" w:rsidRDefault="00B91B81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</w:tr>
      <w:tr w:rsidR="00B91B81" w:rsidRPr="00782C0A" w14:paraId="0E04EE61" w14:textId="77777777" w:rsidTr="00B91B81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11922A" w14:textId="77777777" w:rsidR="00B91B81" w:rsidRPr="00BB5219" w:rsidRDefault="00B91B81">
            <w:pPr>
              <w:ind w:firstLineChars="300" w:firstLine="660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Chest P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211F96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9 (6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C59E86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21 (5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5F5D22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10 (45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84D51E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χ²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F0ABBA" w14:textId="77777777" w:rsidR="00B91B81" w:rsidRPr="00BB5219" w:rsidRDefault="00B91B81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0.80 (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F8D185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6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8A91B6" w14:textId="77777777" w:rsidR="00B91B81" w:rsidRPr="00BB5219" w:rsidRDefault="00B91B81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0.10</w:t>
            </w:r>
          </w:p>
        </w:tc>
      </w:tr>
      <w:tr w:rsidR="00B91B81" w:rsidRPr="00782C0A" w14:paraId="04BA0224" w14:textId="77777777" w:rsidTr="00B91B81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39AB12" w14:textId="77777777" w:rsidR="00B91B81" w:rsidRPr="00BB5219" w:rsidRDefault="00B91B81">
            <w:pPr>
              <w:ind w:firstLineChars="300" w:firstLine="660"/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BB5219">
              <w:rPr>
                <w:color w:val="000000"/>
                <w:sz w:val="22"/>
                <w:szCs w:val="22"/>
                <w:lang w:val="en-GB"/>
              </w:rPr>
              <w:t>Dyspno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64B558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8 (5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8DC8B5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20 (5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59BC7F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9 (41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A10777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χ²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A823F7" w14:textId="77777777" w:rsidR="00B91B81" w:rsidRPr="00BB5219" w:rsidRDefault="00B91B81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0.77 (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789C5C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6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136942" w14:textId="77777777" w:rsidR="00B91B81" w:rsidRPr="00BB5219" w:rsidRDefault="00B91B81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0.10</w:t>
            </w:r>
          </w:p>
        </w:tc>
      </w:tr>
      <w:tr w:rsidR="00B91B81" w:rsidRPr="00782C0A" w14:paraId="68D64172" w14:textId="77777777" w:rsidTr="00B91B81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F0C79D" w14:textId="77777777" w:rsidR="00B91B81" w:rsidRPr="00BB5219" w:rsidRDefault="00B91B81">
            <w:pPr>
              <w:ind w:firstLineChars="300" w:firstLine="660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Palpit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26B624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6 (4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265055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15 (3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E48AC4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6 (27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AC82C1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χ²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210233" w14:textId="77777777" w:rsidR="00B91B81" w:rsidRPr="00BB5219" w:rsidRDefault="00B91B81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0.93 (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5E4170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6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01102B" w14:textId="77777777" w:rsidR="00B91B81" w:rsidRPr="00BB5219" w:rsidRDefault="00B91B81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0.11</w:t>
            </w:r>
          </w:p>
        </w:tc>
      </w:tr>
      <w:tr w:rsidR="00B91B81" w:rsidRPr="00782C0A" w14:paraId="0FDAA233" w14:textId="77777777" w:rsidTr="00B91B81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99ADF8" w14:textId="77777777" w:rsidR="00B91B81" w:rsidRPr="00BB5219" w:rsidRDefault="00B91B81">
            <w:pPr>
              <w:ind w:firstLineChars="300" w:firstLine="660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ear syncope/synco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B3F116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4 (2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34CBB5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12 (3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77BC1E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7 (32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788AD0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E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722514" w14:textId="77777777" w:rsidR="00B91B81" w:rsidRPr="00BB5219" w:rsidRDefault="00B91B81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055019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DEB536" w14:textId="77777777" w:rsidR="00B91B81" w:rsidRPr="00BB5219" w:rsidRDefault="00B91B81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0.04</w:t>
            </w:r>
          </w:p>
        </w:tc>
      </w:tr>
      <w:tr w:rsidR="00B91B81" w:rsidRPr="00782C0A" w14:paraId="739FECEA" w14:textId="77777777" w:rsidTr="00B91B81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8D403D" w14:textId="77777777" w:rsidR="00B91B81" w:rsidRPr="00BB5219" w:rsidRDefault="00B91B81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umber of sympto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E64977" w14:textId="77777777" w:rsidR="00B91B81" w:rsidRPr="00BB5219" w:rsidRDefault="00B91B81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9D23E3" w14:textId="77777777" w:rsidR="00B91B81" w:rsidRPr="00BB5219" w:rsidRDefault="00B91B81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768424" w14:textId="77777777" w:rsidR="00B91B81" w:rsidRPr="00BB5219" w:rsidRDefault="00B91B81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B860A0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5FA43C" w14:textId="77777777" w:rsidR="00B91B81" w:rsidRPr="00BB5219" w:rsidRDefault="00B91B81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2C378F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5C57C4" w14:textId="77777777" w:rsidR="00B91B81" w:rsidRPr="00BB5219" w:rsidRDefault="00B91B81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 </w:t>
            </w:r>
          </w:p>
        </w:tc>
      </w:tr>
      <w:tr w:rsidR="00B91B81" w:rsidRPr="00782C0A" w14:paraId="21D593E3" w14:textId="77777777" w:rsidTr="00B91B81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50D0BB" w14:textId="77777777" w:rsidR="00B91B81" w:rsidRPr="00BB5219" w:rsidRDefault="00B91B81">
            <w:pPr>
              <w:ind w:firstLineChars="200" w:firstLine="440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o symptoms repor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647C37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2 (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FDFB23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9 (2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98272E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6 (27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241C21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E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57E099" w14:textId="77777777" w:rsidR="00B91B81" w:rsidRPr="00BB5219" w:rsidRDefault="00B91B81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5039C7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8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C56C39" w14:textId="77777777" w:rsidR="00B91B81" w:rsidRPr="00BB5219" w:rsidRDefault="00B91B81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0.16</w:t>
            </w:r>
          </w:p>
        </w:tc>
      </w:tr>
      <w:tr w:rsidR="00B91B81" w:rsidRPr="00782C0A" w14:paraId="59AADCB1" w14:textId="77777777" w:rsidTr="00B91B81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972264" w14:textId="77777777" w:rsidR="00B91B81" w:rsidRPr="00BB5219" w:rsidRDefault="00B91B81">
            <w:pPr>
              <w:ind w:firstLineChars="200" w:firstLine="440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 xml:space="preserve">On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0F0F46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5 (3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C9CC12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 xml:space="preserve"> 7 (1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A687A2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7 (32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AE3B6C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2A9BD0" w14:textId="77777777" w:rsidR="00B91B81" w:rsidRPr="00BB5219" w:rsidRDefault="00B91B81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A864E3" w14:textId="77777777" w:rsidR="00B91B81" w:rsidRPr="00BB5219" w:rsidRDefault="00B91B81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3328A4" w14:textId="77777777" w:rsidR="00B91B81" w:rsidRPr="00BB5219" w:rsidRDefault="00B91B81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 </w:t>
            </w:r>
          </w:p>
        </w:tc>
      </w:tr>
      <w:tr w:rsidR="00B91B81" w:rsidRPr="00782C0A" w14:paraId="2DD31D0A" w14:textId="77777777" w:rsidTr="00B91B81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E14639" w14:textId="77777777" w:rsidR="00B91B81" w:rsidRPr="00BB5219" w:rsidRDefault="00B91B81">
            <w:pPr>
              <w:ind w:firstLineChars="200" w:firstLine="440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 xml:space="preserve">Two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4FBCF7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4 (2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113BC7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12 (3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2F1848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4 (18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C37DF1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C33CB9" w14:textId="77777777" w:rsidR="00B91B81" w:rsidRPr="00BB5219" w:rsidRDefault="00B91B81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FD6B90" w14:textId="77777777" w:rsidR="00B91B81" w:rsidRPr="00BB5219" w:rsidRDefault="00B91B81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142B6E" w14:textId="77777777" w:rsidR="00B91B81" w:rsidRPr="00BB5219" w:rsidRDefault="00B91B81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 </w:t>
            </w:r>
          </w:p>
        </w:tc>
      </w:tr>
      <w:tr w:rsidR="00B91B81" w:rsidRPr="00782C0A" w14:paraId="4B188012" w14:textId="77777777" w:rsidTr="00B91B81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0DC8B3" w14:textId="77777777" w:rsidR="00B91B81" w:rsidRPr="00BB5219" w:rsidRDefault="00B91B81">
            <w:pPr>
              <w:ind w:firstLineChars="200" w:firstLine="440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Th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D93A1F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2 (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97687D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7 (1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906A37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3 (14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477B8D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5B9335" w14:textId="77777777" w:rsidR="00B91B81" w:rsidRPr="00BB5219" w:rsidRDefault="00B91B81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2B40ED" w14:textId="77777777" w:rsidR="00B91B81" w:rsidRPr="00BB5219" w:rsidRDefault="00B91B81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66BAC9" w14:textId="77777777" w:rsidR="00B91B81" w:rsidRPr="00BB5219" w:rsidRDefault="00B91B81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 </w:t>
            </w:r>
          </w:p>
        </w:tc>
      </w:tr>
      <w:tr w:rsidR="00B91B81" w:rsidRPr="00782C0A" w14:paraId="46A42787" w14:textId="77777777" w:rsidTr="00B91B81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F5FE38" w14:textId="77777777" w:rsidR="00B91B81" w:rsidRPr="00BB5219" w:rsidRDefault="00B91B81">
            <w:pPr>
              <w:ind w:firstLineChars="200" w:firstLine="440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ou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266F5A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2 (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8AB4B2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4 (1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430B2B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2 (9.1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107026" w14:textId="77777777" w:rsidR="00B91B81" w:rsidRPr="00BB5219" w:rsidRDefault="00B91B8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AB417D" w14:textId="77777777" w:rsidR="00B91B81" w:rsidRPr="00BB5219" w:rsidRDefault="00B91B81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FC309B" w14:textId="77777777" w:rsidR="00B91B81" w:rsidRPr="00BB5219" w:rsidRDefault="00B91B81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E155C5" w14:textId="77777777" w:rsidR="00B91B81" w:rsidRPr="00BB5219" w:rsidRDefault="00B91B81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 </w:t>
            </w:r>
          </w:p>
        </w:tc>
      </w:tr>
      <w:tr w:rsidR="00B91B81" w:rsidRPr="00782C0A" w14:paraId="229E92D5" w14:textId="77777777" w:rsidTr="00BB5219">
        <w:trPr>
          <w:trHeight w:val="780"/>
        </w:trPr>
        <w:tc>
          <w:tcPr>
            <w:tcW w:w="112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8D5264" w14:textId="50235BCF" w:rsidR="00B91B81" w:rsidRPr="00BB5219" w:rsidRDefault="00B91B81" w:rsidP="00BB5219">
            <w:pPr>
              <w:rPr>
                <w:color w:val="000000"/>
                <w:sz w:val="18"/>
                <w:szCs w:val="18"/>
                <w:lang w:val="en-GB"/>
              </w:rPr>
            </w:pPr>
            <w:r w:rsidRPr="00BB5219">
              <w:rPr>
                <w:color w:val="000000"/>
                <w:sz w:val="18"/>
                <w:szCs w:val="18"/>
                <w:lang w:val="en-GB"/>
              </w:rPr>
              <w:t xml:space="preserve">*Hypothesis testing of between group differences is calculated with Fischer's exact test if any expected value is &lt;5. </w:t>
            </w:r>
            <w:r w:rsidR="0042508B" w:rsidRPr="006272AD">
              <w:rPr>
                <w:color w:val="000000"/>
                <w:sz w:val="18"/>
                <w:szCs w:val="18"/>
                <w:lang w:val="en-GB"/>
              </w:rPr>
              <w:t>Effect size is presented by Cramer</w:t>
            </w:r>
            <w:r w:rsidR="0042508B" w:rsidRPr="009A789A">
              <w:rPr>
                <w:color w:val="000000"/>
                <w:sz w:val="18"/>
                <w:szCs w:val="18"/>
                <w:lang w:val="en-GB"/>
              </w:rPr>
              <w:t>’</w:t>
            </w:r>
            <w:r w:rsidR="0042508B" w:rsidRPr="006272AD">
              <w:rPr>
                <w:color w:val="000000"/>
                <w:sz w:val="18"/>
                <w:szCs w:val="18"/>
                <w:lang w:val="en-GB"/>
              </w:rPr>
              <w:t xml:space="preserve">s V. </w:t>
            </w:r>
            <w:r w:rsidRPr="00BB5219">
              <w:rPr>
                <w:color w:val="000000"/>
                <w:sz w:val="18"/>
                <w:szCs w:val="18"/>
                <w:lang w:val="en-GB"/>
              </w:rPr>
              <w:t xml:space="preserve">Abbreviations: CVD (Cardiovascular disease), χ² (Chi-square test), FET (Fisher's Exact Test), N/A (Not applicable). </w:t>
            </w:r>
          </w:p>
        </w:tc>
      </w:tr>
    </w:tbl>
    <w:p w14:paraId="75C49135" w14:textId="77777777" w:rsidR="00B91B81" w:rsidRDefault="00B91B81" w:rsidP="008D4D0D">
      <w:pPr>
        <w:rPr>
          <w:lang w:val="en-US"/>
        </w:rPr>
      </w:pPr>
    </w:p>
    <w:p w14:paraId="46BF9C3E" w14:textId="01BF8E31" w:rsidR="0002232C" w:rsidRPr="00D90AFE" w:rsidRDefault="00D90AFE" w:rsidP="00D90AFE"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US"/>
        </w:rPr>
        <w:t>Deceased:</w:t>
      </w:r>
    </w:p>
    <w:p w14:paraId="311A6A2F" w14:textId="77777777" w:rsidR="00191A94" w:rsidRDefault="00191A94" w:rsidP="00191A94">
      <w:pPr>
        <w:rPr>
          <w:lang w:val="en-US"/>
        </w:rPr>
      </w:pPr>
    </w:p>
    <w:tbl>
      <w:tblPr>
        <w:tblW w:w="11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60"/>
        <w:gridCol w:w="1300"/>
        <w:gridCol w:w="1386"/>
        <w:gridCol w:w="1400"/>
        <w:gridCol w:w="840"/>
        <w:gridCol w:w="940"/>
        <w:gridCol w:w="880"/>
        <w:gridCol w:w="900"/>
      </w:tblGrid>
      <w:tr w:rsidR="00782C0A" w:rsidRPr="00782C0A" w14:paraId="07915FAD" w14:textId="77777777" w:rsidTr="00782C0A">
        <w:trPr>
          <w:trHeight w:val="9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9EDE80" w14:textId="77777777" w:rsidR="00782C0A" w:rsidRPr="00BB5219" w:rsidRDefault="00782C0A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lastRenderedPageBreak/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CA98AE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o regular exercis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5056A8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&lt;5 h of exercise/week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191FDC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≥5 h of exercise/wee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E7F092" w14:textId="77777777" w:rsidR="00782C0A" w:rsidRPr="00BB5219" w:rsidRDefault="00782C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04ECFB" w14:textId="77777777" w:rsidR="00782C0A" w:rsidRPr="00BB5219" w:rsidRDefault="00782C0A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0407CA" w14:textId="77777777" w:rsidR="00782C0A" w:rsidRPr="00BB5219" w:rsidRDefault="00782C0A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ABA979" w14:textId="77777777" w:rsidR="00782C0A" w:rsidRPr="00BB5219" w:rsidRDefault="00782C0A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</w:tr>
      <w:tr w:rsidR="00782C0A" w:rsidRPr="00782C0A" w14:paraId="2B6D6D32" w14:textId="77777777" w:rsidTr="00782C0A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1025B8" w14:textId="77777777" w:rsidR="00782C0A" w:rsidRPr="00BB5219" w:rsidRDefault="00782C0A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83F4AF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4ECC8B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09CAB7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7AB27644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Test used 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2B6FF9DA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χ²-value (</w:t>
            </w:r>
            <w:proofErr w:type="spellStart"/>
            <w:r w:rsidRPr="00BB5219">
              <w:rPr>
                <w:color w:val="000000"/>
                <w:sz w:val="22"/>
                <w:szCs w:val="22"/>
                <w:lang w:val="en-GB"/>
              </w:rPr>
              <w:t>df</w:t>
            </w:r>
            <w:proofErr w:type="spellEnd"/>
            <w:r w:rsidRPr="00BB5219">
              <w:rPr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01D0F04C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479F4DC1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Effect size</w:t>
            </w:r>
          </w:p>
        </w:tc>
      </w:tr>
      <w:tr w:rsidR="00782C0A" w:rsidRPr="00782C0A" w14:paraId="7D291D3E" w14:textId="77777777" w:rsidTr="00782C0A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43826B" w14:textId="77777777" w:rsidR="00782C0A" w:rsidRPr="00BB5219" w:rsidRDefault="00782C0A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Deceased at ris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3EF295F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9130DEF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B0A5D5F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ACCD4B" w14:textId="77777777" w:rsidR="00782C0A" w:rsidRPr="00BB5219" w:rsidRDefault="00782C0A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4C9089" w14:textId="77777777" w:rsidR="00782C0A" w:rsidRPr="00BB5219" w:rsidRDefault="00782C0A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51ACE3" w14:textId="77777777" w:rsidR="00782C0A" w:rsidRPr="00BB5219" w:rsidRDefault="00782C0A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62677D" w14:textId="77777777" w:rsidR="00782C0A" w:rsidRPr="00BB5219" w:rsidRDefault="00782C0A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782C0A" w:rsidRPr="00782C0A" w14:paraId="0EFE0BBB" w14:textId="77777777" w:rsidTr="00782C0A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53D6E0" w14:textId="77777777" w:rsidR="00782C0A" w:rsidRPr="00BB5219" w:rsidRDefault="00782C0A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 xml:space="preserve">Symptoms associated with CVD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6712E4" w14:textId="77777777" w:rsidR="00782C0A" w:rsidRPr="00BB5219" w:rsidRDefault="00782C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4C5B32" w14:textId="77777777" w:rsidR="00782C0A" w:rsidRPr="00BB5219" w:rsidRDefault="00782C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5340A3" w14:textId="77777777" w:rsidR="00782C0A" w:rsidRPr="00BB5219" w:rsidRDefault="00782C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E3A540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476D1A" w14:textId="77777777" w:rsidR="00782C0A" w:rsidRPr="00BB5219" w:rsidRDefault="00782C0A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316B04" w14:textId="77777777" w:rsidR="00782C0A" w:rsidRPr="00BB5219" w:rsidRDefault="00782C0A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E359EF" w14:textId="77777777" w:rsidR="00782C0A" w:rsidRPr="00BB5219" w:rsidRDefault="00782C0A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</w:tr>
      <w:tr w:rsidR="00782C0A" w:rsidRPr="00782C0A" w14:paraId="7647036D" w14:textId="77777777" w:rsidTr="00782C0A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14B99C" w14:textId="77777777" w:rsidR="00782C0A" w:rsidRPr="00BB5219" w:rsidRDefault="00782C0A">
            <w:pPr>
              <w:ind w:firstLineChars="300" w:firstLine="660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Chest P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2163C0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4 (2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FC7A91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5 (2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F6E0E4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4 (33)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1E9153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E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B9F8CA" w14:textId="77777777" w:rsidR="00782C0A" w:rsidRPr="00BB5219" w:rsidRDefault="00782C0A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N/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8A3CD8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9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4CEDAD" w14:textId="77777777" w:rsidR="00782C0A" w:rsidRPr="00BB5219" w:rsidRDefault="00782C0A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0.09</w:t>
            </w:r>
          </w:p>
        </w:tc>
      </w:tr>
      <w:tr w:rsidR="00782C0A" w:rsidRPr="00782C0A" w14:paraId="2FB5B94F" w14:textId="77777777" w:rsidTr="00782C0A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5B56EC" w14:textId="77777777" w:rsidR="00782C0A" w:rsidRPr="00BB5219" w:rsidRDefault="00782C0A">
            <w:pPr>
              <w:ind w:firstLineChars="300" w:firstLine="660"/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BB5219">
              <w:rPr>
                <w:color w:val="000000"/>
                <w:sz w:val="22"/>
                <w:szCs w:val="22"/>
                <w:lang w:val="en-GB"/>
              </w:rPr>
              <w:t>Dyspno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226BFB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6 (4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956AA1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4 (1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287249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3 (25)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B54585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E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38C17B" w14:textId="77777777" w:rsidR="00782C0A" w:rsidRPr="00BB5219" w:rsidRDefault="00782C0A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N/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634E13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4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B6DFD5" w14:textId="77777777" w:rsidR="00782C0A" w:rsidRPr="00BB5219" w:rsidRDefault="00782C0A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0.20</w:t>
            </w:r>
          </w:p>
        </w:tc>
      </w:tr>
      <w:tr w:rsidR="00782C0A" w:rsidRPr="00782C0A" w14:paraId="489AB59E" w14:textId="77777777" w:rsidTr="00782C0A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92D7C0" w14:textId="77777777" w:rsidR="00782C0A" w:rsidRPr="00BB5219" w:rsidRDefault="00782C0A">
            <w:pPr>
              <w:ind w:firstLineChars="300" w:firstLine="660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Palpit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6BC89A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2 (1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FB8C58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5 (2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43E1FC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2 (17)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416E78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E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37B70C" w14:textId="77777777" w:rsidR="00782C0A" w:rsidRPr="00BB5219" w:rsidRDefault="00782C0A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N/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76562D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8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D4B7C4" w14:textId="77777777" w:rsidR="00782C0A" w:rsidRPr="00BB5219" w:rsidRDefault="00782C0A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0.12</w:t>
            </w:r>
          </w:p>
        </w:tc>
      </w:tr>
      <w:tr w:rsidR="00782C0A" w:rsidRPr="00782C0A" w14:paraId="254F8C08" w14:textId="77777777" w:rsidTr="00782C0A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3638F3" w14:textId="77777777" w:rsidR="00782C0A" w:rsidRPr="00BB5219" w:rsidRDefault="00782C0A">
            <w:pPr>
              <w:ind w:firstLineChars="300" w:firstLine="660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ear syncope/synco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33B837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6 (4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2EEC13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4 (1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23636D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4 (33)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AA3439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E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A25090" w14:textId="77777777" w:rsidR="00782C0A" w:rsidRPr="00BB5219" w:rsidRDefault="00782C0A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N/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F986B1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3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B1211A" w14:textId="77777777" w:rsidR="00782C0A" w:rsidRPr="00BB5219" w:rsidRDefault="00782C0A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0.20</w:t>
            </w:r>
          </w:p>
        </w:tc>
      </w:tr>
      <w:tr w:rsidR="00782C0A" w:rsidRPr="00782C0A" w14:paraId="5B483D37" w14:textId="77777777" w:rsidTr="00782C0A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BBE179" w14:textId="77777777" w:rsidR="00782C0A" w:rsidRPr="00BB5219" w:rsidRDefault="00782C0A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umber of sympto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C5E59A" w14:textId="77777777" w:rsidR="00782C0A" w:rsidRPr="00BB5219" w:rsidRDefault="00782C0A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062E85" w14:textId="77777777" w:rsidR="00782C0A" w:rsidRPr="00BB5219" w:rsidRDefault="00782C0A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337B9D" w14:textId="77777777" w:rsidR="00782C0A" w:rsidRPr="00BB5219" w:rsidRDefault="00782C0A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19DA9A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E411FF" w14:textId="77777777" w:rsidR="00782C0A" w:rsidRPr="00BB5219" w:rsidRDefault="00782C0A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934B7E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C3CACE" w14:textId="77777777" w:rsidR="00782C0A" w:rsidRPr="00BB5219" w:rsidRDefault="00782C0A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 </w:t>
            </w:r>
          </w:p>
        </w:tc>
      </w:tr>
      <w:tr w:rsidR="00782C0A" w:rsidRPr="00782C0A" w14:paraId="52749A84" w14:textId="77777777" w:rsidTr="00782C0A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6154E6" w14:textId="77777777" w:rsidR="00782C0A" w:rsidRPr="00BB5219" w:rsidRDefault="00782C0A">
            <w:pPr>
              <w:ind w:firstLineChars="200" w:firstLine="440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o symptoms repor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02E74E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5 (3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705673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10 (4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B1860A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5 (42)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702F09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E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C93A6C" w14:textId="77777777" w:rsidR="00782C0A" w:rsidRPr="00BB5219" w:rsidRDefault="00782C0A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N/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D30605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8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9ABDEA" w14:textId="77777777" w:rsidR="00782C0A" w:rsidRPr="00BB5219" w:rsidRDefault="00782C0A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0.22</w:t>
            </w:r>
          </w:p>
        </w:tc>
      </w:tr>
      <w:tr w:rsidR="00782C0A" w:rsidRPr="00782C0A" w14:paraId="2E5353D1" w14:textId="77777777" w:rsidTr="00782C0A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5891FE" w14:textId="77777777" w:rsidR="00782C0A" w:rsidRPr="00BB5219" w:rsidRDefault="00782C0A">
            <w:pPr>
              <w:ind w:firstLineChars="200" w:firstLine="440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 xml:space="preserve">On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E5A787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5 (3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5888E3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6 (2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8831B2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3 (25)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E77393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49962E" w14:textId="77777777" w:rsidR="00782C0A" w:rsidRPr="00BB5219" w:rsidRDefault="00782C0A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13635D" w14:textId="77777777" w:rsidR="00782C0A" w:rsidRPr="00BB5219" w:rsidRDefault="00782C0A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D7BBFA" w14:textId="77777777" w:rsidR="00782C0A" w:rsidRPr="00BB5219" w:rsidRDefault="00782C0A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 </w:t>
            </w:r>
          </w:p>
        </w:tc>
      </w:tr>
      <w:tr w:rsidR="00782C0A" w:rsidRPr="00782C0A" w14:paraId="04899E16" w14:textId="77777777" w:rsidTr="00782C0A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C34547" w14:textId="77777777" w:rsidR="00782C0A" w:rsidRPr="00BB5219" w:rsidRDefault="00782C0A">
            <w:pPr>
              <w:ind w:firstLineChars="200" w:firstLine="440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 xml:space="preserve">Two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459227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3 (2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04C872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4 (1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8A94EF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2 (17)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804E4C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48794C" w14:textId="77777777" w:rsidR="00782C0A" w:rsidRPr="00BB5219" w:rsidRDefault="00782C0A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624196" w14:textId="77777777" w:rsidR="00782C0A" w:rsidRPr="00BB5219" w:rsidRDefault="00782C0A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7ADD54" w14:textId="77777777" w:rsidR="00782C0A" w:rsidRPr="00BB5219" w:rsidRDefault="00782C0A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 </w:t>
            </w:r>
          </w:p>
        </w:tc>
      </w:tr>
      <w:tr w:rsidR="00782C0A" w:rsidRPr="00782C0A" w14:paraId="53278936" w14:textId="77777777" w:rsidTr="00782C0A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8258CF" w14:textId="77777777" w:rsidR="00782C0A" w:rsidRPr="00BB5219" w:rsidRDefault="00782C0A">
            <w:pPr>
              <w:ind w:firstLineChars="200" w:firstLine="440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Th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95BF9F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1 (6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E524B8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BE82EE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2 (17)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B1C75F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3A3200" w14:textId="77777777" w:rsidR="00782C0A" w:rsidRPr="00BB5219" w:rsidRDefault="00782C0A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9CDD19" w14:textId="77777777" w:rsidR="00782C0A" w:rsidRPr="00BB5219" w:rsidRDefault="00782C0A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DB03A5" w14:textId="77777777" w:rsidR="00782C0A" w:rsidRPr="00BB5219" w:rsidRDefault="00782C0A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 </w:t>
            </w:r>
          </w:p>
        </w:tc>
      </w:tr>
      <w:tr w:rsidR="00782C0A" w:rsidRPr="00782C0A" w14:paraId="09D5A36D" w14:textId="77777777" w:rsidTr="00782C0A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C7C644" w14:textId="77777777" w:rsidR="00782C0A" w:rsidRPr="00BB5219" w:rsidRDefault="00782C0A">
            <w:pPr>
              <w:ind w:firstLineChars="200" w:firstLine="440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ou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0DFCE3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1 (6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AB76AB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1 (4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F44EAB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7ADA14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0CF095" w14:textId="77777777" w:rsidR="00782C0A" w:rsidRPr="00BB5219" w:rsidRDefault="00782C0A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764A42" w14:textId="77777777" w:rsidR="00782C0A" w:rsidRPr="00BB5219" w:rsidRDefault="00782C0A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0BC6C8" w14:textId="77777777" w:rsidR="00782C0A" w:rsidRPr="00BB5219" w:rsidRDefault="00782C0A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 </w:t>
            </w:r>
          </w:p>
        </w:tc>
      </w:tr>
      <w:tr w:rsidR="00782C0A" w:rsidRPr="00782C0A" w14:paraId="54CEF603" w14:textId="77777777" w:rsidTr="00782C0A">
        <w:trPr>
          <w:trHeight w:val="660"/>
        </w:trPr>
        <w:tc>
          <w:tcPr>
            <w:tcW w:w="110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EB4BFC" w14:textId="0D9BCC3B" w:rsidR="00782C0A" w:rsidRPr="00BB5219" w:rsidRDefault="00782C0A">
            <w:pPr>
              <w:rPr>
                <w:color w:val="000000"/>
                <w:sz w:val="18"/>
                <w:szCs w:val="18"/>
                <w:lang w:val="en-GB"/>
              </w:rPr>
            </w:pPr>
            <w:r w:rsidRPr="00BB5219">
              <w:rPr>
                <w:color w:val="000000"/>
                <w:sz w:val="18"/>
                <w:szCs w:val="18"/>
                <w:lang w:val="en-GB"/>
              </w:rPr>
              <w:t xml:space="preserve">*Hypothesis testing of between group differences is calculated with Fischer's exact test if any expected value is &lt;5. </w:t>
            </w:r>
            <w:r w:rsidR="0042508B" w:rsidRPr="006272AD">
              <w:rPr>
                <w:color w:val="000000"/>
                <w:sz w:val="18"/>
                <w:szCs w:val="18"/>
                <w:lang w:val="en-GB"/>
              </w:rPr>
              <w:t>Effect size is presented by Cramer</w:t>
            </w:r>
            <w:r w:rsidR="0042508B" w:rsidRPr="009A789A">
              <w:rPr>
                <w:color w:val="000000"/>
                <w:sz w:val="18"/>
                <w:szCs w:val="18"/>
                <w:lang w:val="en-GB"/>
              </w:rPr>
              <w:t>’</w:t>
            </w:r>
            <w:r w:rsidR="0042508B" w:rsidRPr="006272AD">
              <w:rPr>
                <w:color w:val="000000"/>
                <w:sz w:val="18"/>
                <w:szCs w:val="18"/>
                <w:lang w:val="en-GB"/>
              </w:rPr>
              <w:t>s V.</w:t>
            </w:r>
            <w:r w:rsidRPr="00BB5219">
              <w:rPr>
                <w:color w:val="000000"/>
                <w:sz w:val="18"/>
                <w:szCs w:val="18"/>
                <w:lang w:val="en-GB"/>
              </w:rPr>
              <w:t xml:space="preserve"> Abbreviations: CVD (Cardiovascular disease), χ² (Chi-square test), FET (Fisher's Exact Test), N/A (Not applicable). </w:t>
            </w:r>
          </w:p>
        </w:tc>
      </w:tr>
    </w:tbl>
    <w:p w14:paraId="5BFA2801" w14:textId="77777777" w:rsidR="0082004B" w:rsidRDefault="0082004B" w:rsidP="00191A94">
      <w:pPr>
        <w:rPr>
          <w:lang w:val="en-US"/>
        </w:rPr>
      </w:pPr>
    </w:p>
    <w:p w14:paraId="62E36D19" w14:textId="3BCF0901" w:rsidR="0082004B" w:rsidRPr="00A175D2" w:rsidRDefault="0082004B" w:rsidP="0082004B">
      <w:pPr>
        <w:rPr>
          <w:lang w:val="en-US"/>
        </w:rPr>
      </w:pPr>
      <w:r>
        <w:rPr>
          <w:lang w:val="en-US"/>
        </w:rPr>
        <w:t>Table S4</w:t>
      </w:r>
      <w:r w:rsidRPr="00A175D2">
        <w:rPr>
          <w:lang w:val="en-US"/>
        </w:rPr>
        <w:t xml:space="preserve"> - </w:t>
      </w:r>
      <w:r w:rsidRPr="00A175D2">
        <w:rPr>
          <w:lang w:val="en-GB"/>
        </w:rPr>
        <w:t xml:space="preserve">Detailed information reported by survivors and by next-of-kin on behalf of deceased on whether the symptoms had been experienced: </w:t>
      </w:r>
    </w:p>
    <w:p w14:paraId="49DD3452" w14:textId="77777777" w:rsidR="0082004B" w:rsidRPr="00A175D2" w:rsidRDefault="0082004B" w:rsidP="0082004B">
      <w:pPr>
        <w:pStyle w:val="Listeavsnitt"/>
        <w:numPr>
          <w:ilvl w:val="0"/>
          <w:numId w:val="10"/>
        </w:numPr>
        <w:rPr>
          <w:lang w:val="en-GB"/>
        </w:rPr>
      </w:pPr>
      <w:r w:rsidRPr="00A175D2">
        <w:rPr>
          <w:lang w:val="en-GB"/>
        </w:rPr>
        <w:t xml:space="preserve"> only during rest /everyday activity</w:t>
      </w:r>
    </w:p>
    <w:p w14:paraId="462CF845" w14:textId="77777777" w:rsidR="0082004B" w:rsidRPr="00A175D2" w:rsidRDefault="0082004B" w:rsidP="0082004B">
      <w:pPr>
        <w:pStyle w:val="Listeavsnitt"/>
        <w:numPr>
          <w:ilvl w:val="0"/>
          <w:numId w:val="10"/>
        </w:numPr>
        <w:rPr>
          <w:lang w:val="en-GB"/>
        </w:rPr>
      </w:pPr>
      <w:r w:rsidRPr="00A175D2">
        <w:rPr>
          <w:lang w:val="en-GB"/>
        </w:rPr>
        <w:t xml:space="preserve"> during exercise</w:t>
      </w:r>
    </w:p>
    <w:p w14:paraId="463D37AC" w14:textId="77777777" w:rsidR="0082004B" w:rsidRDefault="0082004B" w:rsidP="0082004B">
      <w:pPr>
        <w:pStyle w:val="Listeavsnitt"/>
        <w:numPr>
          <w:ilvl w:val="0"/>
          <w:numId w:val="10"/>
        </w:numPr>
        <w:rPr>
          <w:lang w:val="en-GB"/>
        </w:rPr>
      </w:pPr>
      <w:r w:rsidRPr="00A175D2">
        <w:rPr>
          <w:lang w:val="en-GB"/>
        </w:rPr>
        <w:t xml:space="preserve"> both during rest / everyday activity and during exercise only</w:t>
      </w:r>
    </w:p>
    <w:p w14:paraId="456F473A" w14:textId="77777777" w:rsidR="00782C0A" w:rsidRPr="00A175D2" w:rsidRDefault="00782C0A" w:rsidP="00BB5219">
      <w:pPr>
        <w:pStyle w:val="Listeavsnitt"/>
        <w:ind w:left="1080"/>
        <w:rPr>
          <w:lang w:val="en-GB"/>
        </w:rPr>
      </w:pPr>
    </w:p>
    <w:p w14:paraId="358D9BB3" w14:textId="164E521A" w:rsidR="0082004B" w:rsidRDefault="0082004B" w:rsidP="0082004B">
      <w:pPr>
        <w:rPr>
          <w:lang w:val="en-GB"/>
        </w:rPr>
      </w:pPr>
      <w:r w:rsidRPr="00A175D2">
        <w:rPr>
          <w:lang w:val="en-US"/>
        </w:rPr>
        <w:t>The denominator in this equation were the number of respondents who reported</w:t>
      </w:r>
      <w:r w:rsidR="005F570B">
        <w:rPr>
          <w:lang w:val="en-US"/>
        </w:rPr>
        <w:t xml:space="preserve"> pre-OHCA exercise-</w:t>
      </w:r>
      <w:r w:rsidR="00782C0A">
        <w:rPr>
          <w:lang w:val="en-US"/>
        </w:rPr>
        <w:t>volume and</w:t>
      </w:r>
      <w:r w:rsidRPr="00A175D2">
        <w:rPr>
          <w:lang w:val="en-US"/>
        </w:rPr>
        <w:t xml:space="preserve"> </w:t>
      </w:r>
      <w:r w:rsidR="005F570B">
        <w:rPr>
          <w:lang w:val="en-US"/>
        </w:rPr>
        <w:t xml:space="preserve">reported that they had experienced </w:t>
      </w:r>
      <w:r>
        <w:rPr>
          <w:lang w:val="en-US"/>
        </w:rPr>
        <w:t>symptom</w:t>
      </w:r>
      <w:r w:rsidR="005F570B">
        <w:rPr>
          <w:lang w:val="en-US"/>
        </w:rPr>
        <w:t>s in the questionnaire</w:t>
      </w:r>
      <w:r w:rsidRPr="00A175D2">
        <w:rPr>
          <w:lang w:val="en-US"/>
        </w:rPr>
        <w:t xml:space="preserve">. </w:t>
      </w:r>
      <w:r w:rsidRPr="00A175D2">
        <w:rPr>
          <w:lang w:val="en-GB"/>
        </w:rPr>
        <w:t xml:space="preserve">The information is presented </w:t>
      </w:r>
      <w:r>
        <w:rPr>
          <w:lang w:val="en-GB"/>
        </w:rPr>
        <w:t>for groups divided by pre-OHCA exercise-volume and s</w:t>
      </w:r>
      <w:r w:rsidRPr="00A175D2">
        <w:rPr>
          <w:lang w:val="en-GB"/>
        </w:rPr>
        <w:t xml:space="preserve">eparately for the a) survivors b) deceased. </w:t>
      </w:r>
    </w:p>
    <w:p w14:paraId="6E4F1B12" w14:textId="77777777" w:rsidR="00782C0A" w:rsidRPr="00A175D2" w:rsidRDefault="00782C0A" w:rsidP="0082004B">
      <w:pPr>
        <w:rPr>
          <w:lang w:val="en-GB"/>
        </w:rPr>
      </w:pPr>
    </w:p>
    <w:p w14:paraId="38A2B90D" w14:textId="15A1ED3B" w:rsidR="00AC763E" w:rsidRDefault="0082004B" w:rsidP="0082004B">
      <w:pPr>
        <w:pStyle w:val="Listeavsnitt"/>
        <w:numPr>
          <w:ilvl w:val="0"/>
          <w:numId w:val="14"/>
        </w:numPr>
        <w:rPr>
          <w:lang w:val="en-GB"/>
        </w:rPr>
      </w:pPr>
      <w:r>
        <w:rPr>
          <w:lang w:val="en-GB"/>
        </w:rPr>
        <w:t xml:space="preserve">Survivors: </w:t>
      </w:r>
    </w:p>
    <w:tbl>
      <w:tblPr>
        <w:tblW w:w="12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60"/>
        <w:gridCol w:w="1460"/>
        <w:gridCol w:w="1600"/>
        <w:gridCol w:w="1600"/>
        <w:gridCol w:w="820"/>
        <w:gridCol w:w="980"/>
        <w:gridCol w:w="840"/>
        <w:gridCol w:w="840"/>
      </w:tblGrid>
      <w:tr w:rsidR="00FC00AB" w:rsidRPr="00782C0A" w14:paraId="0988D3C4" w14:textId="77777777" w:rsidTr="00FC00AB">
        <w:trPr>
          <w:trHeight w:val="320"/>
        </w:trPr>
        <w:tc>
          <w:tcPr>
            <w:tcW w:w="4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0F929B" w14:textId="77777777" w:rsidR="00FC00AB" w:rsidRPr="00BB5219" w:rsidRDefault="00FC00AB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lastRenderedPageBreak/>
              <w:t>Source of data: Questionnaire</w:t>
            </w:r>
          </w:p>
        </w:tc>
        <w:tc>
          <w:tcPr>
            <w:tcW w:w="5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7815D5" w14:textId="77777777" w:rsidR="00FC00AB" w:rsidRPr="00BB5219" w:rsidRDefault="00FC00AB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Circumstances of symptoms reported by survivor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EA57D6" w14:textId="77777777" w:rsidR="00FC00AB" w:rsidRPr="00BB5219" w:rsidRDefault="00FC00AB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385CD9" w14:textId="77777777" w:rsidR="00FC00AB" w:rsidRPr="00BB5219" w:rsidRDefault="00FC00AB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4EBBD7" w14:textId="77777777" w:rsidR="00FC00AB" w:rsidRPr="00BB5219" w:rsidRDefault="00FC00AB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</w:tr>
      <w:tr w:rsidR="00FC00AB" w:rsidRPr="00782C0A" w14:paraId="59BED82B" w14:textId="77777777" w:rsidTr="00FC00AB">
        <w:trPr>
          <w:trHeight w:val="600"/>
        </w:trPr>
        <w:tc>
          <w:tcPr>
            <w:tcW w:w="4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0C391" w14:textId="77777777" w:rsidR="00FC00AB" w:rsidRPr="00BB5219" w:rsidRDefault="00FC00AB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CB88D0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on-regular exerciser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4C660E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&lt;5 h of exercise / week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F426C4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≥5 h of exercise / wee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7FF475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D222BD" w14:textId="77777777" w:rsidR="00FC00AB" w:rsidRPr="00BB5219" w:rsidRDefault="00FC00AB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8B9EA0" w14:textId="77777777" w:rsidR="00FC00AB" w:rsidRPr="00BB5219" w:rsidRDefault="00FC00AB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514487" w14:textId="77777777" w:rsidR="00FC00AB" w:rsidRPr="00BB5219" w:rsidRDefault="00FC00AB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</w:tr>
      <w:tr w:rsidR="00FC00AB" w:rsidRPr="00782C0A" w14:paraId="7E8D4352" w14:textId="77777777" w:rsidTr="00FC00AB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77BD65" w14:textId="77777777" w:rsidR="00FC00AB" w:rsidRPr="00BB5219" w:rsidRDefault="00FC00AB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A98203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EDA160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54DC7B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2B9B3739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Test used 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7CA245B1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χ²-value (</w:t>
            </w:r>
            <w:proofErr w:type="spellStart"/>
            <w:r w:rsidRPr="00BB5219">
              <w:rPr>
                <w:color w:val="000000"/>
                <w:sz w:val="22"/>
                <w:szCs w:val="22"/>
                <w:lang w:val="en-GB"/>
              </w:rPr>
              <w:t>df</w:t>
            </w:r>
            <w:proofErr w:type="spellEnd"/>
            <w:r w:rsidRPr="00BB5219">
              <w:rPr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78589C25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7A6B3997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Effect size</w:t>
            </w:r>
          </w:p>
        </w:tc>
      </w:tr>
      <w:tr w:rsidR="00FC00AB" w:rsidRPr="00782C0A" w14:paraId="462C8FC2" w14:textId="77777777" w:rsidTr="00FC00AB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0C5CAF88" w14:textId="77777777" w:rsidR="00FC00AB" w:rsidRPr="00BB5219" w:rsidRDefault="00FC00AB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Patients with symptom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AC6A8EE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24B98F7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2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93801C9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A975DA" w14:textId="77777777" w:rsidR="00FC00AB" w:rsidRPr="00BB5219" w:rsidRDefault="00FC00AB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1B1360" w14:textId="77777777" w:rsidR="00FC00AB" w:rsidRPr="00BB5219" w:rsidRDefault="00FC00AB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C301FF" w14:textId="77777777" w:rsidR="00FC00AB" w:rsidRPr="00BB5219" w:rsidRDefault="00FC00AB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306F58" w14:textId="77777777" w:rsidR="00FC00AB" w:rsidRPr="00BB5219" w:rsidRDefault="00FC00AB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FC00AB" w:rsidRPr="00782C0A" w14:paraId="503E76B2" w14:textId="77777777" w:rsidTr="00FC00AB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93EB01" w14:textId="77777777" w:rsidR="00FC00AB" w:rsidRPr="00BB5219" w:rsidRDefault="00FC00AB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I: Rest / everyday activity, onl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AB63EC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4 (5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25376A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7 (2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CBBFD0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2 (17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8A7463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E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9FF465" w14:textId="77777777" w:rsidR="00FC00AB" w:rsidRPr="00BB5219" w:rsidRDefault="00FC00AB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6FBF40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2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08DE21" w14:textId="77777777" w:rsidR="00FC00AB" w:rsidRPr="00BB5219" w:rsidRDefault="00FC00AB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0.24</w:t>
            </w:r>
          </w:p>
        </w:tc>
      </w:tr>
      <w:tr w:rsidR="00FC00AB" w:rsidRPr="00782C0A" w14:paraId="74FEFA5F" w14:textId="77777777" w:rsidTr="00FC00AB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5C7B49" w14:textId="77777777" w:rsidR="00FC00AB" w:rsidRPr="00BB5219" w:rsidRDefault="00FC00AB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II: Exercise, onl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F25339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6F71EC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2 (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7237C3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3 (25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D21A32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E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43A84A" w14:textId="77777777" w:rsidR="00FC00AB" w:rsidRPr="00BB5219" w:rsidRDefault="00FC00AB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9BD43B" w14:textId="77777777" w:rsidR="00FC00AB" w:rsidRPr="00BB5219" w:rsidRDefault="00FC00AB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0.2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29C1DC" w14:textId="77777777" w:rsidR="00FC00AB" w:rsidRPr="00BB5219" w:rsidRDefault="00FC00AB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0.28</w:t>
            </w:r>
          </w:p>
        </w:tc>
      </w:tr>
      <w:tr w:rsidR="00FC00AB" w:rsidRPr="00782C0A" w14:paraId="6836ECA8" w14:textId="77777777" w:rsidTr="00FC00AB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D80C77" w14:textId="77777777" w:rsidR="00FC00AB" w:rsidRPr="00BB5219" w:rsidRDefault="00FC00AB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III: Both; rest / everyday activity and exerci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63181C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4 (5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A0ACC9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16 (6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1160DB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7 (58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BD701F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E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8348CD" w14:textId="77777777" w:rsidR="00FC00AB" w:rsidRPr="00BB5219" w:rsidRDefault="00FC00AB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8CBDC1" w14:textId="77777777" w:rsidR="00FC00AB" w:rsidRPr="00BB5219" w:rsidRDefault="00FC00AB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0.8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589AC9" w14:textId="77777777" w:rsidR="00FC00AB" w:rsidRPr="00BB5219" w:rsidRDefault="00FC00AB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0.11</w:t>
            </w:r>
          </w:p>
        </w:tc>
      </w:tr>
      <w:tr w:rsidR="00FC00AB" w:rsidRPr="00782C0A" w14:paraId="11154CFD" w14:textId="77777777" w:rsidTr="00FC00AB">
        <w:trPr>
          <w:trHeight w:val="660"/>
        </w:trPr>
        <w:tc>
          <w:tcPr>
            <w:tcW w:w="12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21C87E" w14:textId="22087475" w:rsidR="00FC00AB" w:rsidRPr="00BB5219" w:rsidRDefault="00FC00AB">
            <w:pPr>
              <w:rPr>
                <w:color w:val="000000"/>
                <w:sz w:val="18"/>
                <w:szCs w:val="18"/>
                <w:lang w:val="en-GB"/>
              </w:rPr>
            </w:pPr>
            <w:r w:rsidRPr="00BB5219">
              <w:rPr>
                <w:color w:val="000000"/>
                <w:sz w:val="18"/>
                <w:szCs w:val="18"/>
                <w:lang w:val="en-GB"/>
              </w:rPr>
              <w:t xml:space="preserve">*Hypothesis testing of between group differences is calculated with Fischer's exact test if any expected value is &lt;5. </w:t>
            </w:r>
            <w:r w:rsidR="00A11B50" w:rsidRPr="006272AD">
              <w:rPr>
                <w:color w:val="000000"/>
                <w:sz w:val="18"/>
                <w:szCs w:val="18"/>
                <w:lang w:val="en-GB"/>
              </w:rPr>
              <w:t>Effect size is presented by Cramer</w:t>
            </w:r>
            <w:r w:rsidR="00A11B50" w:rsidRPr="009A789A">
              <w:rPr>
                <w:color w:val="000000"/>
                <w:sz w:val="18"/>
                <w:szCs w:val="18"/>
                <w:lang w:val="en-GB"/>
              </w:rPr>
              <w:t>’</w:t>
            </w:r>
            <w:r w:rsidR="00A11B50" w:rsidRPr="006272AD">
              <w:rPr>
                <w:color w:val="000000"/>
                <w:sz w:val="18"/>
                <w:szCs w:val="18"/>
                <w:lang w:val="en-GB"/>
              </w:rPr>
              <w:t xml:space="preserve">s V. </w:t>
            </w:r>
            <w:r w:rsidRPr="00BB5219">
              <w:rPr>
                <w:color w:val="000000"/>
                <w:sz w:val="18"/>
                <w:szCs w:val="18"/>
                <w:lang w:val="en-GB"/>
              </w:rPr>
              <w:t xml:space="preserve">Abbreviations: χ² (Chi-square test), FET (Fisher's Exact Test), N/A (Not applicable). </w:t>
            </w:r>
          </w:p>
        </w:tc>
      </w:tr>
    </w:tbl>
    <w:p w14:paraId="1D85BAB6" w14:textId="77777777" w:rsidR="0082004B" w:rsidRPr="00BB5219" w:rsidRDefault="0082004B" w:rsidP="0082004B">
      <w:pPr>
        <w:rPr>
          <w:lang w:val="en-US"/>
        </w:rPr>
      </w:pPr>
    </w:p>
    <w:p w14:paraId="3FCFE944" w14:textId="12FF169A" w:rsidR="00AC763E" w:rsidRPr="0082004B" w:rsidRDefault="0082004B" w:rsidP="0082004B">
      <w:pPr>
        <w:pStyle w:val="Listeavsnitt"/>
        <w:numPr>
          <w:ilvl w:val="0"/>
          <w:numId w:val="14"/>
        </w:numPr>
        <w:rPr>
          <w:lang w:val="en-US"/>
        </w:rPr>
      </w:pPr>
      <w:r w:rsidRPr="0082004B">
        <w:rPr>
          <w:lang w:val="en-US"/>
        </w:rPr>
        <w:t xml:space="preserve">Deceased: </w:t>
      </w:r>
    </w:p>
    <w:tbl>
      <w:tblPr>
        <w:tblW w:w="12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60"/>
        <w:gridCol w:w="1460"/>
        <w:gridCol w:w="1600"/>
        <w:gridCol w:w="1600"/>
        <w:gridCol w:w="820"/>
        <w:gridCol w:w="980"/>
        <w:gridCol w:w="840"/>
        <w:gridCol w:w="840"/>
      </w:tblGrid>
      <w:tr w:rsidR="00FC00AB" w:rsidRPr="00782C0A" w14:paraId="7691A158" w14:textId="77777777" w:rsidTr="00FC00AB">
        <w:trPr>
          <w:trHeight w:val="320"/>
        </w:trPr>
        <w:tc>
          <w:tcPr>
            <w:tcW w:w="4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E8F008" w14:textId="77777777" w:rsidR="00FC00AB" w:rsidRPr="00BB5219" w:rsidRDefault="00FC00AB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Source of data: Questionnaire</w:t>
            </w:r>
          </w:p>
        </w:tc>
        <w:tc>
          <w:tcPr>
            <w:tcW w:w="5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4D2DD6" w14:textId="77777777" w:rsidR="00FC00AB" w:rsidRPr="00BB5219" w:rsidRDefault="00FC00AB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Circumstances of symptoms reported by decease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E4424C" w14:textId="77777777" w:rsidR="00FC00AB" w:rsidRPr="00BB5219" w:rsidRDefault="00FC00AB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D02DC8" w14:textId="77777777" w:rsidR="00FC00AB" w:rsidRPr="00BB5219" w:rsidRDefault="00FC00AB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793921" w14:textId="77777777" w:rsidR="00FC00AB" w:rsidRPr="00BB5219" w:rsidRDefault="00FC00AB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</w:tr>
      <w:tr w:rsidR="00FC00AB" w:rsidRPr="00782C0A" w14:paraId="1E64D02D" w14:textId="77777777" w:rsidTr="00FC00AB">
        <w:trPr>
          <w:trHeight w:val="600"/>
        </w:trPr>
        <w:tc>
          <w:tcPr>
            <w:tcW w:w="4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79E8F" w14:textId="77777777" w:rsidR="00FC00AB" w:rsidRPr="00BB5219" w:rsidRDefault="00FC00AB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BABBE1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on-regular exerciser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C657BF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&lt;5 h of exercise / week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20E5EC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≥5 h of exercise / wee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2156AB" w14:textId="77777777" w:rsidR="00FC00AB" w:rsidRPr="00BB5219" w:rsidRDefault="00FC00AB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069FFD" w14:textId="77777777" w:rsidR="00FC00AB" w:rsidRPr="00BB5219" w:rsidRDefault="00FC00AB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34536D" w14:textId="77777777" w:rsidR="00FC00AB" w:rsidRPr="00BB5219" w:rsidRDefault="00FC00AB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713E04" w14:textId="77777777" w:rsidR="00FC00AB" w:rsidRPr="00BB5219" w:rsidRDefault="00FC00AB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</w:tr>
      <w:tr w:rsidR="00FC00AB" w:rsidRPr="00782C0A" w14:paraId="747A1519" w14:textId="77777777" w:rsidTr="00FC00AB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9322E3" w14:textId="77777777" w:rsidR="00FC00AB" w:rsidRPr="00BB5219" w:rsidRDefault="00FC00AB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AE2C47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E57EC3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3CF4B5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53846C84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Test used 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1A43D69A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χ²-value (</w:t>
            </w:r>
            <w:proofErr w:type="spellStart"/>
            <w:r w:rsidRPr="00BB5219">
              <w:rPr>
                <w:color w:val="000000"/>
                <w:sz w:val="22"/>
                <w:szCs w:val="22"/>
                <w:lang w:val="en-GB"/>
              </w:rPr>
              <w:t>df</w:t>
            </w:r>
            <w:proofErr w:type="spellEnd"/>
            <w:r w:rsidRPr="00BB5219">
              <w:rPr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378C92D6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26E9DAC2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Effect size</w:t>
            </w:r>
          </w:p>
        </w:tc>
      </w:tr>
      <w:tr w:rsidR="00FC00AB" w:rsidRPr="00782C0A" w14:paraId="336EA8C0" w14:textId="77777777" w:rsidTr="00FC00AB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0A884B02" w14:textId="77777777" w:rsidR="00FC00AB" w:rsidRPr="00BB5219" w:rsidRDefault="00FC00AB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Persons with symptom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9B246FF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75A721D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3D89555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E5ACB4" w14:textId="77777777" w:rsidR="00FC00AB" w:rsidRPr="00BB5219" w:rsidRDefault="00FC00AB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1F5286" w14:textId="77777777" w:rsidR="00FC00AB" w:rsidRPr="00BB5219" w:rsidRDefault="00FC00AB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ADD66A" w14:textId="77777777" w:rsidR="00FC00AB" w:rsidRPr="00BB5219" w:rsidRDefault="00FC00AB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078463" w14:textId="77777777" w:rsidR="00FC00AB" w:rsidRPr="00BB5219" w:rsidRDefault="00FC00AB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FC00AB" w:rsidRPr="00782C0A" w14:paraId="7D6B57B6" w14:textId="77777777" w:rsidTr="00FC00AB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4C9EF9" w14:textId="77777777" w:rsidR="00FC00AB" w:rsidRPr="00BB5219" w:rsidRDefault="00FC00AB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I: Rest / everyday activity, onl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7B8C67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6 (6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C60C01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6 (6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C7723C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76228B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E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17F18F" w14:textId="77777777" w:rsidR="00FC00AB" w:rsidRPr="00BB5219" w:rsidRDefault="00FC00AB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9AC43A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0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66D7A3" w14:textId="77777777" w:rsidR="00FC00AB" w:rsidRPr="00BB5219" w:rsidRDefault="00FC00AB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0.55</w:t>
            </w:r>
          </w:p>
        </w:tc>
      </w:tr>
      <w:tr w:rsidR="00FC00AB" w:rsidRPr="00782C0A" w14:paraId="3BD2E455" w14:textId="77777777" w:rsidTr="00FC00AB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10D69B" w14:textId="77777777" w:rsidR="00FC00AB" w:rsidRPr="00BB5219" w:rsidRDefault="00FC00AB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II: Exercise, onl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05CAF5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47D9E4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1 (1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7EE535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2 (40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2BF2E1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E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11664C" w14:textId="77777777" w:rsidR="00FC00AB" w:rsidRPr="00BB5219" w:rsidRDefault="00FC00AB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8E532C" w14:textId="77777777" w:rsidR="00FC00AB" w:rsidRPr="00BB5219" w:rsidRDefault="00FC00AB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0.2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19760F" w14:textId="77777777" w:rsidR="00FC00AB" w:rsidRPr="00BB5219" w:rsidRDefault="00FC00AB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0.45</w:t>
            </w:r>
          </w:p>
        </w:tc>
      </w:tr>
      <w:tr w:rsidR="00FC00AB" w:rsidRPr="00782C0A" w14:paraId="4869EF88" w14:textId="77777777" w:rsidTr="00FC00AB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8E6447" w14:textId="77777777" w:rsidR="00FC00AB" w:rsidRPr="00BB5219" w:rsidRDefault="00FC00AB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III: Both; rest / everyday activity and exerci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A9B1A4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3 (3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109CBF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2 (2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5A1FC1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3 (60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811D2E" w14:textId="77777777" w:rsidR="00FC00AB" w:rsidRPr="00BB5219" w:rsidRDefault="00FC00A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E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496765" w14:textId="77777777" w:rsidR="00FC00AB" w:rsidRPr="00BB5219" w:rsidRDefault="00FC00AB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1066EF" w14:textId="77777777" w:rsidR="00FC00AB" w:rsidRPr="00BB5219" w:rsidRDefault="00FC00AB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0.4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499F1C" w14:textId="77777777" w:rsidR="00FC00AB" w:rsidRPr="00BB5219" w:rsidRDefault="00FC00AB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0.30</w:t>
            </w:r>
          </w:p>
        </w:tc>
      </w:tr>
      <w:tr w:rsidR="00FC00AB" w:rsidRPr="00782C0A" w14:paraId="4459D1C7" w14:textId="77777777" w:rsidTr="00FC00AB">
        <w:trPr>
          <w:trHeight w:val="660"/>
        </w:trPr>
        <w:tc>
          <w:tcPr>
            <w:tcW w:w="12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16FFA3" w14:textId="342F905C" w:rsidR="00FC00AB" w:rsidRPr="00BB5219" w:rsidRDefault="00FC00AB">
            <w:pPr>
              <w:rPr>
                <w:color w:val="000000"/>
                <w:sz w:val="18"/>
                <w:szCs w:val="18"/>
                <w:lang w:val="en-GB"/>
              </w:rPr>
            </w:pPr>
            <w:r w:rsidRPr="00BB5219">
              <w:rPr>
                <w:color w:val="000000"/>
                <w:sz w:val="18"/>
                <w:szCs w:val="18"/>
                <w:lang w:val="en-GB"/>
              </w:rPr>
              <w:t xml:space="preserve">*Hypothesis testing of between group differences is calculated with Fischer's exact test if any expected value is &lt;5. </w:t>
            </w:r>
            <w:r w:rsidR="005725F1" w:rsidRPr="006272AD">
              <w:rPr>
                <w:color w:val="000000"/>
                <w:sz w:val="18"/>
                <w:szCs w:val="18"/>
                <w:lang w:val="en-GB"/>
              </w:rPr>
              <w:t>Effect size is presented by Cramer</w:t>
            </w:r>
            <w:r w:rsidR="005725F1" w:rsidRPr="009A789A">
              <w:rPr>
                <w:color w:val="000000"/>
                <w:sz w:val="18"/>
                <w:szCs w:val="18"/>
                <w:lang w:val="en-GB"/>
              </w:rPr>
              <w:t>’</w:t>
            </w:r>
            <w:r w:rsidR="005725F1" w:rsidRPr="006272AD">
              <w:rPr>
                <w:color w:val="000000"/>
                <w:sz w:val="18"/>
                <w:szCs w:val="18"/>
                <w:lang w:val="en-GB"/>
              </w:rPr>
              <w:t xml:space="preserve">s V. </w:t>
            </w:r>
            <w:r w:rsidRPr="00BB5219">
              <w:rPr>
                <w:color w:val="000000"/>
                <w:sz w:val="18"/>
                <w:szCs w:val="18"/>
                <w:lang w:val="en-GB"/>
              </w:rPr>
              <w:t xml:space="preserve">Abbreviations:  χ² (Chi-square test), FET (Fisher's Exact Test), N/A (Not applicable). </w:t>
            </w:r>
          </w:p>
        </w:tc>
      </w:tr>
    </w:tbl>
    <w:p w14:paraId="6C4683ED" w14:textId="77777777" w:rsidR="0082004B" w:rsidRPr="00BB5219" w:rsidRDefault="0082004B" w:rsidP="0082004B">
      <w:pPr>
        <w:rPr>
          <w:lang w:val="en-GB"/>
        </w:rPr>
      </w:pPr>
    </w:p>
    <w:p w14:paraId="71B274F5" w14:textId="37719426" w:rsidR="00782C0A" w:rsidRPr="00BB5219" w:rsidRDefault="00782C0A">
      <w:pPr>
        <w:rPr>
          <w:lang w:val="en-GB"/>
        </w:rPr>
      </w:pPr>
      <w:r w:rsidRPr="00BB5219">
        <w:rPr>
          <w:lang w:val="en-GB"/>
        </w:rPr>
        <w:t xml:space="preserve">Table S5 – </w:t>
      </w:r>
      <w:r w:rsidR="00391AA5" w:rsidRPr="00BB5219">
        <w:rPr>
          <w:lang w:val="en-GB"/>
        </w:rPr>
        <w:t>Post hoc analysis</w:t>
      </w:r>
      <w:r w:rsidR="0043333C" w:rsidRPr="00BB5219">
        <w:rPr>
          <w:lang w:val="en-GB"/>
        </w:rPr>
        <w:t xml:space="preserve"> </w:t>
      </w:r>
      <w:r w:rsidR="0043333C" w:rsidRPr="0043333C">
        <w:rPr>
          <w:lang w:val="en-GB"/>
        </w:rPr>
        <w:t>of statistical significantly results from hypothesis testing of differences in the prevalence</w:t>
      </w:r>
      <w:r w:rsidR="00391AA5" w:rsidRPr="00BB5219">
        <w:rPr>
          <w:lang w:val="en-GB"/>
        </w:rPr>
        <w:t xml:space="preserve"> symptoms occurring</w:t>
      </w:r>
      <w:r w:rsidR="0043333C">
        <w:rPr>
          <w:lang w:val="en-GB"/>
        </w:rPr>
        <w:t xml:space="preserve"> </w:t>
      </w:r>
      <w:r w:rsidR="00391AA5" w:rsidRPr="00BB5219">
        <w:rPr>
          <w:lang w:val="en-GB"/>
        </w:rPr>
        <w:t>at rest</w:t>
      </w:r>
      <w:r w:rsidR="00FB4D65">
        <w:rPr>
          <w:lang w:val="en-GB"/>
        </w:rPr>
        <w:t xml:space="preserve"> </w:t>
      </w:r>
      <w:r w:rsidR="0043333C">
        <w:rPr>
          <w:lang w:val="en-GB"/>
        </w:rPr>
        <w:t>/</w:t>
      </w:r>
      <w:r w:rsidR="00391AA5" w:rsidRPr="00BB5219">
        <w:rPr>
          <w:lang w:val="en-GB"/>
        </w:rPr>
        <w:t xml:space="preserve"> everyday activity</w:t>
      </w:r>
      <w:r w:rsidR="0043333C">
        <w:rPr>
          <w:lang w:val="en-GB"/>
        </w:rPr>
        <w:t>, only,</w:t>
      </w:r>
      <w:r w:rsidR="00391AA5" w:rsidRPr="00BB5219">
        <w:rPr>
          <w:lang w:val="en-GB"/>
        </w:rPr>
        <w:t xml:space="preserve"> analysed by pre-OHCA exercise volume</w:t>
      </w:r>
      <w:r w:rsidR="0043333C" w:rsidRPr="00BB5219">
        <w:rPr>
          <w:lang w:val="en-GB"/>
        </w:rPr>
        <w:t xml:space="preserve"> among deceased</w:t>
      </w:r>
      <w:r w:rsidR="0043333C">
        <w:rPr>
          <w:lang w:val="en-GB"/>
        </w:rPr>
        <w:t xml:space="preserve">. </w:t>
      </w:r>
    </w:p>
    <w:p w14:paraId="202D62F2" w14:textId="77777777" w:rsidR="00391AA5" w:rsidRDefault="00391AA5">
      <w:pPr>
        <w:rPr>
          <w:lang w:val="en-US"/>
        </w:rPr>
      </w:pPr>
    </w:p>
    <w:p w14:paraId="7421F09C" w14:textId="7730C512" w:rsidR="0043333C" w:rsidRPr="0043333C" w:rsidRDefault="0043333C">
      <w:pPr>
        <w:rPr>
          <w:lang w:val="en-US"/>
        </w:rPr>
      </w:pPr>
    </w:p>
    <w:tbl>
      <w:tblPr>
        <w:tblW w:w="8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62"/>
        <w:gridCol w:w="1014"/>
        <w:gridCol w:w="1095"/>
        <w:gridCol w:w="1092"/>
        <w:gridCol w:w="917"/>
      </w:tblGrid>
      <w:tr w:rsidR="00782C0A" w:rsidRPr="00782C0A" w14:paraId="1DFB11DC" w14:textId="77777777" w:rsidTr="00782C0A">
        <w:trPr>
          <w:trHeight w:val="320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8211FB" w14:textId="77777777" w:rsidR="00782C0A" w:rsidRPr="00BB5219" w:rsidRDefault="00782C0A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Symptoms reported by deceased</w:t>
            </w:r>
          </w:p>
        </w:tc>
        <w:tc>
          <w:tcPr>
            <w:tcW w:w="41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F8B315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Rest / everyday activity, only</w:t>
            </w:r>
          </w:p>
        </w:tc>
      </w:tr>
      <w:tr w:rsidR="00782C0A" w:rsidRPr="00782C0A" w14:paraId="1F452151" w14:textId="77777777" w:rsidTr="00782C0A">
        <w:trPr>
          <w:trHeight w:val="600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E8E79C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lastRenderedPageBreak/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0A1879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Test used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59BAC3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χ²-value (</w:t>
            </w:r>
            <w:proofErr w:type="spellStart"/>
            <w:r w:rsidRPr="00BB5219">
              <w:rPr>
                <w:color w:val="000000"/>
                <w:sz w:val="22"/>
                <w:szCs w:val="22"/>
                <w:lang w:val="en-GB"/>
              </w:rPr>
              <w:t>df</w:t>
            </w:r>
            <w:proofErr w:type="spellEnd"/>
            <w:r w:rsidRPr="00BB5219">
              <w:rPr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5EBEC1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P-</w:t>
            </w:r>
            <w:proofErr w:type="spellStart"/>
            <w:r w:rsidRPr="00BB5219">
              <w:rPr>
                <w:color w:val="000000"/>
                <w:sz w:val="22"/>
                <w:szCs w:val="22"/>
                <w:lang w:val="en-GB"/>
              </w:rPr>
              <w:t>value</w:t>
            </w:r>
            <w:r w:rsidRPr="00BB5219">
              <w:rPr>
                <w:color w:val="000000"/>
                <w:sz w:val="22"/>
                <w:szCs w:val="22"/>
                <w:vertAlign w:val="superscript"/>
                <w:lang w:val="en-GB"/>
              </w:rPr>
              <w:t>BF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C8CBF4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Effect size</w:t>
            </w:r>
          </w:p>
        </w:tc>
      </w:tr>
      <w:tr w:rsidR="00782C0A" w:rsidRPr="00782C0A" w14:paraId="1459346D" w14:textId="77777777" w:rsidTr="00782C0A">
        <w:trPr>
          <w:trHeight w:val="320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3A1BD374" w14:textId="77777777" w:rsidR="00782C0A" w:rsidRPr="00BB5219" w:rsidRDefault="00782C0A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Groups for pair wise comparis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88BD75D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07D1FCE8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DFF5E6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E93313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782C0A" w:rsidRPr="00782C0A" w14:paraId="6C68C0D5" w14:textId="77777777" w:rsidTr="00782C0A">
        <w:trPr>
          <w:trHeight w:val="320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3CE8E1" w14:textId="77777777" w:rsidR="00782C0A" w:rsidRPr="00BB5219" w:rsidRDefault="00782C0A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on-regular exercisers vs &lt;5 h of exercise / week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BECAD1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E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778DEB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8C299E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25638C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00</w:t>
            </w:r>
          </w:p>
        </w:tc>
      </w:tr>
      <w:tr w:rsidR="00782C0A" w:rsidRPr="00782C0A" w14:paraId="2F6F5DB3" w14:textId="77777777" w:rsidTr="00782C0A">
        <w:trPr>
          <w:trHeight w:val="320"/>
        </w:trPr>
        <w:tc>
          <w:tcPr>
            <w:tcW w:w="4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9BA9675" w14:textId="77777777" w:rsidR="00782C0A" w:rsidRPr="00BB5219" w:rsidRDefault="00782C0A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on-regular exercisers vs ≥5 h of exercise / week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2AA958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E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AF8091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E40E39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02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02687E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65</w:t>
            </w:r>
          </w:p>
        </w:tc>
      </w:tr>
      <w:tr w:rsidR="00782C0A" w:rsidRPr="00782C0A" w14:paraId="1E33A46D" w14:textId="77777777" w:rsidTr="00782C0A">
        <w:trPr>
          <w:trHeight w:val="320"/>
        </w:trPr>
        <w:tc>
          <w:tcPr>
            <w:tcW w:w="4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E6A7125" w14:textId="77777777" w:rsidR="00782C0A" w:rsidRPr="00BB5219" w:rsidRDefault="00782C0A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5 h of exercise / week vs ≥5 h of exercise / week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4837F78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E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3BDEF11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893C2A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02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D5DAB1" w14:textId="77777777" w:rsidR="00782C0A" w:rsidRPr="00BB5219" w:rsidRDefault="00782C0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65</w:t>
            </w:r>
          </w:p>
        </w:tc>
      </w:tr>
      <w:tr w:rsidR="00782C0A" w:rsidRPr="00782C0A" w14:paraId="772FCC75" w14:textId="77777777" w:rsidTr="00782C0A">
        <w:trPr>
          <w:trHeight w:val="1140"/>
        </w:trPr>
        <w:tc>
          <w:tcPr>
            <w:tcW w:w="89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37A132" w14:textId="564A7DBB" w:rsidR="00782C0A" w:rsidRPr="00BB5219" w:rsidRDefault="00782C0A">
            <w:pPr>
              <w:rPr>
                <w:color w:val="000000"/>
                <w:sz w:val="18"/>
                <w:szCs w:val="18"/>
                <w:lang w:val="en-GB"/>
              </w:rPr>
            </w:pPr>
            <w:r w:rsidRPr="00BB5219">
              <w:rPr>
                <w:color w:val="000000"/>
                <w:sz w:val="18"/>
                <w:szCs w:val="18"/>
                <w:lang w:val="en-GB"/>
              </w:rPr>
              <w:t xml:space="preserve">Pairwise comparison is performed trough Fisher's Exact Test if any expected value is &lt;5. Effect size is presented by </w:t>
            </w:r>
            <w:proofErr w:type="spellStart"/>
            <w:r w:rsidRPr="00BB5219">
              <w:rPr>
                <w:color w:val="000000"/>
                <w:sz w:val="18"/>
                <w:szCs w:val="18"/>
                <w:lang w:val="en-GB"/>
              </w:rPr>
              <w:t>Cramers</w:t>
            </w:r>
            <w:proofErr w:type="spellEnd"/>
            <w:r w:rsidRPr="00BB5219">
              <w:rPr>
                <w:color w:val="000000"/>
                <w:sz w:val="18"/>
                <w:szCs w:val="18"/>
                <w:lang w:val="en-GB"/>
              </w:rPr>
              <w:t xml:space="preserve">' V. Abbreviations: χ² (Chi-square test), FET (Fisher's Exact Test), N/A (Not applicable). </w:t>
            </w:r>
            <w:proofErr w:type="spellStart"/>
            <w:r w:rsidRPr="00BB5219">
              <w:rPr>
                <w:color w:val="000000"/>
                <w:sz w:val="18"/>
                <w:szCs w:val="18"/>
                <w:vertAlign w:val="superscript"/>
                <w:lang w:val="en-GB"/>
              </w:rPr>
              <w:t>BF</w:t>
            </w:r>
            <w:r w:rsidRPr="00BB5219">
              <w:rPr>
                <w:color w:val="000000"/>
                <w:sz w:val="18"/>
                <w:szCs w:val="18"/>
                <w:lang w:val="en-GB"/>
              </w:rPr>
              <w:t>Alpha</w:t>
            </w:r>
            <w:proofErr w:type="spellEnd"/>
            <w:r w:rsidRPr="00BB5219">
              <w:rPr>
                <w:color w:val="000000"/>
                <w:sz w:val="18"/>
                <w:szCs w:val="18"/>
                <w:lang w:val="en-GB"/>
              </w:rPr>
              <w:t xml:space="preserve">-level for </w:t>
            </w:r>
            <w:r w:rsidRPr="00782C0A">
              <w:rPr>
                <w:color w:val="000000"/>
                <w:sz w:val="18"/>
                <w:szCs w:val="18"/>
                <w:lang w:val="en-GB"/>
              </w:rPr>
              <w:t>significance</w:t>
            </w:r>
            <w:r w:rsidRPr="00BB5219">
              <w:rPr>
                <w:color w:val="000000"/>
                <w:sz w:val="18"/>
                <w:szCs w:val="18"/>
                <w:lang w:val="en-GB"/>
              </w:rPr>
              <w:t xml:space="preserve"> is adjusted with Bonferroni correction due to multiple testing, </w:t>
            </w:r>
            <w:r w:rsidRPr="00BB5219">
              <w:rPr>
                <w:rFonts w:ascii="Cambria Math" w:hAnsi="Cambria Math" w:cs="Cambria Math"/>
                <w:color w:val="000000"/>
                <w:sz w:val="18"/>
                <w:szCs w:val="18"/>
                <w:lang w:val="en-GB"/>
              </w:rPr>
              <w:t>⍺</w:t>
            </w:r>
            <w:r w:rsidRPr="00BB5219">
              <w:rPr>
                <w:color w:val="000000"/>
                <w:sz w:val="18"/>
                <w:szCs w:val="18"/>
                <w:lang w:val="en-GB"/>
              </w:rPr>
              <w:t xml:space="preserve">-values &lt;0.01667 are considered </w:t>
            </w:r>
            <w:r w:rsidRPr="00782C0A">
              <w:rPr>
                <w:color w:val="000000"/>
                <w:sz w:val="18"/>
                <w:szCs w:val="18"/>
                <w:lang w:val="en-GB"/>
              </w:rPr>
              <w:t>statistically</w:t>
            </w:r>
            <w:r w:rsidRPr="00BB5219">
              <w:rPr>
                <w:color w:val="000000"/>
                <w:sz w:val="18"/>
                <w:szCs w:val="18"/>
                <w:lang w:val="en-GB"/>
              </w:rPr>
              <w:t xml:space="preserve"> significant. </w:t>
            </w:r>
          </w:p>
        </w:tc>
      </w:tr>
    </w:tbl>
    <w:p w14:paraId="56F6D453" w14:textId="77777777" w:rsidR="00782C0A" w:rsidRDefault="00782C0A">
      <w:pPr>
        <w:rPr>
          <w:lang w:val="en-US"/>
        </w:rPr>
      </w:pPr>
    </w:p>
    <w:p w14:paraId="7A7B5055" w14:textId="77777777" w:rsidR="00782C0A" w:rsidRDefault="00782C0A">
      <w:pPr>
        <w:rPr>
          <w:lang w:val="en-US"/>
        </w:rPr>
      </w:pPr>
    </w:p>
    <w:p w14:paraId="1A85150F" w14:textId="1A3B92CC" w:rsidR="00D96F96" w:rsidRDefault="00D96F96">
      <w:pPr>
        <w:rPr>
          <w:lang w:val="en-US"/>
        </w:rPr>
      </w:pPr>
      <w:r>
        <w:rPr>
          <w:lang w:val="en-US"/>
        </w:rPr>
        <w:br w:type="page"/>
      </w:r>
    </w:p>
    <w:p w14:paraId="2A49515E" w14:textId="55C0446B" w:rsidR="001E1026" w:rsidRDefault="001E1026" w:rsidP="001E1026">
      <w:pPr>
        <w:rPr>
          <w:lang w:val="en-GB"/>
        </w:rPr>
      </w:pPr>
      <w:r>
        <w:rPr>
          <w:lang w:val="en-GB"/>
        </w:rPr>
        <w:lastRenderedPageBreak/>
        <w:t>Table S</w:t>
      </w:r>
      <w:r w:rsidR="00F24D97">
        <w:rPr>
          <w:lang w:val="en-GB"/>
        </w:rPr>
        <w:t>6</w:t>
      </w:r>
      <w:r w:rsidRPr="008214A2">
        <w:rPr>
          <w:lang w:val="en-GB"/>
        </w:rPr>
        <w:t xml:space="preserve"> </w:t>
      </w:r>
      <w:r>
        <w:rPr>
          <w:lang w:val="en-GB"/>
        </w:rPr>
        <w:t>–</w:t>
      </w:r>
      <w:r w:rsidRPr="008214A2">
        <w:rPr>
          <w:lang w:val="en-GB"/>
        </w:rPr>
        <w:t xml:space="preserve"> Presentation of non-specific symptoms extracted from the medical records by pre-OHCA exercise volume. The table present the prevalence of each reported symptom, as well as the overall prevalence of any angina equivalent</w:t>
      </w:r>
      <w:r>
        <w:rPr>
          <w:lang w:val="en-GB"/>
        </w:rPr>
        <w:t xml:space="preserve"> symptom, and the number of angina equivalent symptoms. </w:t>
      </w:r>
    </w:p>
    <w:p w14:paraId="18968B88" w14:textId="77777777" w:rsidR="0043333C" w:rsidRDefault="0043333C" w:rsidP="001E1026">
      <w:pPr>
        <w:rPr>
          <w:lang w:val="en-GB"/>
        </w:rPr>
      </w:pPr>
    </w:p>
    <w:tbl>
      <w:tblPr>
        <w:tblW w:w="11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0"/>
        <w:gridCol w:w="1220"/>
        <w:gridCol w:w="1580"/>
        <w:gridCol w:w="1500"/>
        <w:gridCol w:w="800"/>
        <w:gridCol w:w="940"/>
        <w:gridCol w:w="840"/>
        <w:gridCol w:w="820"/>
      </w:tblGrid>
      <w:tr w:rsidR="0043333C" w:rsidRPr="0043333C" w14:paraId="5FB082BB" w14:textId="77777777" w:rsidTr="0043333C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42704F" w14:textId="77777777" w:rsidR="0043333C" w:rsidRPr="00BB5219" w:rsidRDefault="0043333C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Data source</w:t>
            </w:r>
          </w:p>
        </w:tc>
        <w:tc>
          <w:tcPr>
            <w:tcW w:w="4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DB881A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011B99" w14:textId="77777777" w:rsidR="0043333C" w:rsidRPr="00BB5219" w:rsidRDefault="0043333C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8C815E" w14:textId="77777777" w:rsidR="0043333C" w:rsidRPr="00BB5219" w:rsidRDefault="0043333C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4BC33F" w14:textId="77777777" w:rsidR="0043333C" w:rsidRPr="00BB5219" w:rsidRDefault="0043333C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8E2864" w14:textId="77777777" w:rsidR="0043333C" w:rsidRPr="00BB5219" w:rsidRDefault="0043333C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</w:tr>
      <w:tr w:rsidR="0043333C" w:rsidRPr="0043333C" w14:paraId="5CB55603" w14:textId="77777777" w:rsidTr="0043333C">
        <w:trPr>
          <w:trHeight w:val="6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942A2F" w14:textId="77777777" w:rsidR="0043333C" w:rsidRPr="00BB5219" w:rsidRDefault="0043333C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231647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o regular exerci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1A8D63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&lt;5 h of exercise/wee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AF08E0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≥5 h of exercise/week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F44127" w14:textId="77777777" w:rsidR="0043333C" w:rsidRPr="00BB5219" w:rsidRDefault="0043333C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7475D2" w14:textId="77777777" w:rsidR="0043333C" w:rsidRPr="00BB5219" w:rsidRDefault="0043333C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D8CE69" w14:textId="77777777" w:rsidR="0043333C" w:rsidRPr="00BB5219" w:rsidRDefault="0043333C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7352CF" w14:textId="77777777" w:rsidR="0043333C" w:rsidRPr="00BB5219" w:rsidRDefault="0043333C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</w:tr>
      <w:tr w:rsidR="0043333C" w:rsidRPr="0043333C" w14:paraId="67B5F721" w14:textId="77777777" w:rsidTr="0043333C">
        <w:trPr>
          <w:trHeight w:val="6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C66678" w14:textId="77777777" w:rsidR="0043333C" w:rsidRPr="00BB5219" w:rsidRDefault="0043333C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55F365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672F74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942CBD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851FF4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 xml:space="preserve">Test used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27D6EA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χ²-value (</w:t>
            </w:r>
            <w:proofErr w:type="spellStart"/>
            <w:r w:rsidRPr="00BB5219">
              <w:rPr>
                <w:color w:val="000000"/>
                <w:sz w:val="22"/>
                <w:szCs w:val="22"/>
                <w:lang w:val="en-GB"/>
              </w:rPr>
              <w:t>df</w:t>
            </w:r>
            <w:proofErr w:type="spellEnd"/>
            <w:r w:rsidRPr="00BB5219">
              <w:rPr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6CB1D7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EF4EFC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Effect size</w:t>
            </w:r>
          </w:p>
        </w:tc>
      </w:tr>
      <w:tr w:rsidR="0043333C" w:rsidRPr="0043333C" w14:paraId="787C14EA" w14:textId="77777777" w:rsidTr="0043333C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AD6A82C" w14:textId="77777777" w:rsidR="0043333C" w:rsidRPr="00BB5219" w:rsidRDefault="0043333C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umber of patient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FE6B24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60FEAC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16E7F9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CE0CFB" w14:textId="77777777" w:rsidR="0043333C" w:rsidRPr="00BB5219" w:rsidRDefault="0043333C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D4C4A4" w14:textId="77777777" w:rsidR="0043333C" w:rsidRPr="00BB5219" w:rsidRDefault="0043333C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8877AF" w14:textId="77777777" w:rsidR="0043333C" w:rsidRPr="00BB5219" w:rsidRDefault="0043333C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643F95" w14:textId="77777777" w:rsidR="0043333C" w:rsidRPr="00BB5219" w:rsidRDefault="0043333C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</w:tr>
      <w:tr w:rsidR="0043333C" w:rsidRPr="0043333C" w14:paraId="77A6486A" w14:textId="77777777" w:rsidTr="0043333C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0F8CF20D" w14:textId="77777777" w:rsidR="0043333C" w:rsidRPr="00BB5219" w:rsidRDefault="0043333C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on-specific symptoms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2E87F5" w14:textId="77777777" w:rsidR="0043333C" w:rsidRPr="00BB5219" w:rsidRDefault="0043333C">
            <w:pPr>
              <w:jc w:val="center"/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22946C" w14:textId="77777777" w:rsidR="0043333C" w:rsidRPr="00BB5219" w:rsidRDefault="0043333C">
            <w:pPr>
              <w:jc w:val="center"/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A4EBF1" w14:textId="77777777" w:rsidR="0043333C" w:rsidRPr="00BB5219" w:rsidRDefault="0043333C">
            <w:pPr>
              <w:jc w:val="center"/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FC6E5D" w14:textId="77777777" w:rsidR="0043333C" w:rsidRPr="00BB5219" w:rsidRDefault="0043333C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22E29D" w14:textId="77777777" w:rsidR="0043333C" w:rsidRPr="00BB5219" w:rsidRDefault="0043333C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5C9267" w14:textId="77777777" w:rsidR="0043333C" w:rsidRPr="00BB5219" w:rsidRDefault="0043333C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694C71" w14:textId="77777777" w:rsidR="0043333C" w:rsidRPr="00BB5219" w:rsidRDefault="0043333C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</w:tr>
      <w:tr w:rsidR="0043333C" w:rsidRPr="0043333C" w14:paraId="70CD7358" w14:textId="77777777" w:rsidTr="0043333C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3501A5" w14:textId="77777777" w:rsidR="0043333C" w:rsidRPr="00BB5219" w:rsidRDefault="0043333C">
            <w:pPr>
              <w:ind w:firstLineChars="400" w:firstLine="880"/>
              <w:rPr>
                <w:color w:val="000000"/>
                <w:sz w:val="22"/>
                <w:szCs w:val="22"/>
                <w:lang w:val="en-GB"/>
              </w:rPr>
            </w:pPr>
            <w:proofErr w:type="gramStart"/>
            <w:r w:rsidRPr="00BB5219">
              <w:rPr>
                <w:color w:val="000000"/>
                <w:sz w:val="22"/>
                <w:szCs w:val="22"/>
                <w:lang w:val="en-GB"/>
              </w:rPr>
              <w:t>Generally</w:t>
            </w:r>
            <w:proofErr w:type="gramEnd"/>
            <w:r w:rsidRPr="00BB5219">
              <w:rPr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B5219">
              <w:rPr>
                <w:color w:val="000000"/>
                <w:sz w:val="22"/>
                <w:szCs w:val="22"/>
                <w:lang w:val="en-GB"/>
              </w:rPr>
              <w:t>exhausted</w:t>
            </w:r>
            <w:r w:rsidRPr="00BB5219">
              <w:rPr>
                <w:color w:val="000000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8CE970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7 (3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E44701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8 (1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84B89E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7 (25)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AB7BA2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E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B2E7D1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742155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2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2F7CA5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16</w:t>
            </w:r>
          </w:p>
        </w:tc>
      </w:tr>
      <w:tr w:rsidR="0043333C" w:rsidRPr="0043333C" w14:paraId="3E2D8A3A" w14:textId="77777777" w:rsidTr="0043333C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CEFA05" w14:textId="77777777" w:rsidR="0043333C" w:rsidRPr="00BB5219" w:rsidRDefault="0043333C">
            <w:pPr>
              <w:ind w:firstLineChars="400" w:firstLine="880"/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BB5219">
              <w:rPr>
                <w:color w:val="000000"/>
                <w:sz w:val="22"/>
                <w:szCs w:val="22"/>
                <w:lang w:val="en-GB"/>
              </w:rPr>
              <w:t>Dizziness</w:t>
            </w:r>
            <w:r w:rsidRPr="00BB5219">
              <w:rPr>
                <w:color w:val="000000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5A5FD1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3 (1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1AB224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9 (1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30C10F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5 (18)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6B15D7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E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31DE8E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33B464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9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9C531F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05</w:t>
            </w:r>
          </w:p>
        </w:tc>
      </w:tr>
      <w:tr w:rsidR="0043333C" w:rsidRPr="0043333C" w14:paraId="055595AE" w14:textId="77777777" w:rsidTr="0043333C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1CB539" w14:textId="77777777" w:rsidR="0043333C" w:rsidRPr="00BB5219" w:rsidRDefault="0043333C">
            <w:pPr>
              <w:ind w:firstLineChars="400" w:firstLine="880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 xml:space="preserve">Reduced physical </w:t>
            </w:r>
            <w:proofErr w:type="spellStart"/>
            <w:r w:rsidRPr="00BB5219">
              <w:rPr>
                <w:color w:val="000000"/>
                <w:sz w:val="22"/>
                <w:szCs w:val="22"/>
                <w:lang w:val="en-GB"/>
              </w:rPr>
              <w:t>capacity</w:t>
            </w:r>
            <w:r w:rsidRPr="00BB5219">
              <w:rPr>
                <w:color w:val="000000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6149F7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5F3EC2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4 (8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F74A87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3 (11)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F303C5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E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E47789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CA6384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3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5880E4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15</w:t>
            </w:r>
          </w:p>
        </w:tc>
      </w:tr>
      <w:tr w:rsidR="0043333C" w:rsidRPr="0043333C" w14:paraId="2224FFA2" w14:textId="77777777" w:rsidTr="0043333C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5BE870" w14:textId="77777777" w:rsidR="0043333C" w:rsidRPr="00BB5219" w:rsidRDefault="0043333C">
            <w:pPr>
              <w:ind w:firstLineChars="400" w:firstLine="880"/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BB5219">
              <w:rPr>
                <w:color w:val="000000"/>
                <w:sz w:val="22"/>
                <w:szCs w:val="22"/>
                <w:lang w:val="en-GB"/>
              </w:rPr>
              <w:t>Nausea</w:t>
            </w:r>
            <w:r w:rsidRPr="00BB5219">
              <w:rPr>
                <w:color w:val="000000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F0DB51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3 (1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1A88F9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2 (4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056411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1 (3.6)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DCAF13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E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355003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4B29FA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2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964013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17</w:t>
            </w:r>
          </w:p>
        </w:tc>
      </w:tr>
      <w:tr w:rsidR="0043333C" w:rsidRPr="0043333C" w14:paraId="71BF09E7" w14:textId="77777777" w:rsidTr="0043333C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6F9E75" w14:textId="77777777" w:rsidR="0043333C" w:rsidRPr="00BB5219" w:rsidRDefault="0043333C">
            <w:pPr>
              <w:ind w:firstLineChars="400" w:firstLine="880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 xml:space="preserve">Stomach </w:t>
            </w:r>
            <w:proofErr w:type="spellStart"/>
            <w:r w:rsidRPr="00BB5219">
              <w:rPr>
                <w:color w:val="000000"/>
                <w:sz w:val="22"/>
                <w:szCs w:val="22"/>
                <w:lang w:val="en-GB"/>
              </w:rPr>
              <w:t>pain</w:t>
            </w:r>
            <w:r w:rsidRPr="00BB5219">
              <w:rPr>
                <w:color w:val="000000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1E8F3F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6A4C31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3 (6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F9ACBF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1 (3.6)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64F705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E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6580A4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04D6CA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8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B0DA99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12</w:t>
            </w:r>
          </w:p>
        </w:tc>
      </w:tr>
      <w:tr w:rsidR="0043333C" w:rsidRPr="0043333C" w14:paraId="41FDF700" w14:textId="77777777" w:rsidTr="0043333C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EBD974" w14:textId="77777777" w:rsidR="0043333C" w:rsidRPr="00BB5219" w:rsidRDefault="0043333C">
            <w:pPr>
              <w:ind w:firstLineChars="400" w:firstLine="880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Shoulder-/neck-/back-pain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021E9F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5 (2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5D6752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5 (1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51790D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5 (18)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9DAD69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E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1245C6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0B925A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3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FA3CDE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15</w:t>
            </w:r>
          </w:p>
        </w:tc>
      </w:tr>
      <w:tr w:rsidR="0043333C" w:rsidRPr="0043333C" w14:paraId="1D3BB203" w14:textId="77777777" w:rsidTr="0043333C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F9997C" w14:textId="77777777" w:rsidR="0043333C" w:rsidRPr="00BB5219" w:rsidRDefault="0043333C">
            <w:pPr>
              <w:ind w:firstLineChars="400" w:firstLine="880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Paraesthesia/weakness in arms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8205C2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1 (4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23C9E7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3 (6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058872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2 (7.1)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505BF9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E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E54224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271B05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4474A5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04</w:t>
            </w:r>
          </w:p>
        </w:tc>
      </w:tr>
      <w:tr w:rsidR="0043333C" w:rsidRPr="0043333C" w14:paraId="63E150B9" w14:textId="77777777" w:rsidTr="0043333C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28EF4A" w14:textId="77777777" w:rsidR="0043333C" w:rsidRPr="00BB5219" w:rsidRDefault="0043333C">
            <w:pPr>
              <w:ind w:firstLineChars="400" w:firstLine="880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Jaw pain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70A753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CFF2E4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1 (2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A60992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1 (3.6)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C9D95E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E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A4AEE2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D5F5BD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40FAC5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09</w:t>
            </w:r>
          </w:p>
        </w:tc>
      </w:tr>
      <w:tr w:rsidR="0043333C" w:rsidRPr="0043333C" w14:paraId="59CEA5C6" w14:textId="77777777" w:rsidTr="0043333C">
        <w:trPr>
          <w:trHeight w:val="6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E2BE78" w14:textId="77777777" w:rsidR="0043333C" w:rsidRPr="00BB5219" w:rsidRDefault="0043333C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Symptoms associated with infectious disease last days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B1E5B2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2 (9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C5D148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4 (8.0)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FA751F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2 (7.1)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6C086A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E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8BC8C4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A1BD39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E5327D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03</w:t>
            </w:r>
          </w:p>
        </w:tc>
      </w:tr>
      <w:tr w:rsidR="0043333C" w:rsidRPr="0043333C" w14:paraId="7FBA8F2C" w14:textId="77777777" w:rsidTr="0043333C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BA77E4" w14:textId="77777777" w:rsidR="0043333C" w:rsidRPr="00BB5219" w:rsidRDefault="0043333C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Any angina equivalent symptom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96534C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9 (4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0672E8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15 (3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73287D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12 (43)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E52710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χ²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1880FB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1.58 (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18F3E0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4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50B849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13</w:t>
            </w:r>
          </w:p>
        </w:tc>
      </w:tr>
      <w:tr w:rsidR="0043333C" w:rsidRPr="0043333C" w14:paraId="3401535B" w14:textId="77777777" w:rsidTr="0043333C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139634" w14:textId="77777777" w:rsidR="0043333C" w:rsidRPr="00BB5219" w:rsidRDefault="0043333C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umber of angina equivalent symptoms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760F1A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2E137C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AE8157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A4EC33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E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065BA2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F6407A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5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144E00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14</w:t>
            </w:r>
          </w:p>
        </w:tc>
      </w:tr>
      <w:tr w:rsidR="0043333C" w:rsidRPr="0043333C" w14:paraId="7A8FF1FF" w14:textId="77777777" w:rsidTr="0043333C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E79F7A" w14:textId="77777777" w:rsidR="0043333C" w:rsidRPr="00BB5219" w:rsidRDefault="0043333C">
            <w:pPr>
              <w:ind w:firstLineChars="400" w:firstLine="880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one reported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DDE7DC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13 (5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14A2E9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35 (7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BAA321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16 (57)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1104B4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EE2D74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52A098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E7BECF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43333C" w:rsidRPr="0043333C" w14:paraId="50FAB5E2" w14:textId="77777777" w:rsidTr="0043333C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43CBEE" w14:textId="77777777" w:rsidR="0043333C" w:rsidRPr="00BB5219" w:rsidRDefault="0043333C">
            <w:pPr>
              <w:ind w:firstLineChars="400" w:firstLine="880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One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F352E2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6 (2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BF97D2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6 (1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302676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8 (29)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40482C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1D8884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0B0332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868DCC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43333C" w:rsidRPr="0043333C" w14:paraId="32899C1C" w14:textId="77777777" w:rsidTr="0043333C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2072CC" w14:textId="77777777" w:rsidR="0043333C" w:rsidRPr="00BB5219" w:rsidRDefault="0043333C">
            <w:pPr>
              <w:ind w:firstLineChars="400" w:firstLine="880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 xml:space="preserve">Two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E0D1D4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2 (9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DE840F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7 (1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7D2FAE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3 (11)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9B0632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4979CB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D21B1D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67147B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43333C" w:rsidRPr="0043333C" w14:paraId="0CC82336" w14:textId="77777777" w:rsidTr="0043333C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36A773" w14:textId="77777777" w:rsidR="0043333C" w:rsidRPr="00BB5219" w:rsidRDefault="0043333C">
            <w:pPr>
              <w:ind w:firstLineChars="400" w:firstLine="880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Three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C2D958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1 (4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18D465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2 (4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98EEDA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1 (3.6)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0FD19A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E8C176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5299E8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E726CC" w14:textId="77777777" w:rsidR="0043333C" w:rsidRPr="00BB5219" w:rsidRDefault="0043333C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43333C" w:rsidRPr="0043333C" w14:paraId="70A4E9D9" w14:textId="77777777" w:rsidTr="0043333C">
        <w:trPr>
          <w:trHeight w:val="560"/>
        </w:trPr>
        <w:tc>
          <w:tcPr>
            <w:tcW w:w="119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FB8832" w14:textId="35A64A74" w:rsidR="0043333C" w:rsidRPr="00BB5219" w:rsidRDefault="0043333C">
            <w:pPr>
              <w:rPr>
                <w:color w:val="000000"/>
                <w:sz w:val="18"/>
                <w:szCs w:val="18"/>
                <w:lang w:val="en-GB"/>
              </w:rPr>
            </w:pPr>
            <w:proofErr w:type="gramStart"/>
            <w:r w:rsidRPr="00BB5219">
              <w:rPr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  <w:r w:rsidRPr="00BB5219">
              <w:rPr>
                <w:color w:val="000000"/>
                <w:sz w:val="18"/>
                <w:szCs w:val="18"/>
                <w:lang w:val="en-GB"/>
              </w:rPr>
              <w:t xml:space="preserve"> Angina equivalent symptoms. Hypothesis testing of between group differences is calculated by Fischer's exact test if any expected value is &lt;5. Effect size is presented by Cramer</w:t>
            </w:r>
            <w:r w:rsidR="00C71105">
              <w:rPr>
                <w:color w:val="000000"/>
                <w:sz w:val="18"/>
                <w:szCs w:val="18"/>
                <w:lang w:val="en-GB"/>
              </w:rPr>
              <w:t>’</w:t>
            </w:r>
            <w:r w:rsidRPr="00BB5219">
              <w:rPr>
                <w:color w:val="000000"/>
                <w:sz w:val="18"/>
                <w:szCs w:val="18"/>
                <w:lang w:val="en-GB"/>
              </w:rPr>
              <w:t xml:space="preserve">s V. Abbreviations: χ² (Chi-square test), FET (Fisher's Exact Test), N/A (Not applicable). </w:t>
            </w:r>
          </w:p>
        </w:tc>
      </w:tr>
    </w:tbl>
    <w:p w14:paraId="6F02AB3A" w14:textId="77777777" w:rsidR="0043333C" w:rsidRDefault="0043333C" w:rsidP="001E1026">
      <w:pPr>
        <w:rPr>
          <w:lang w:val="en-GB"/>
        </w:rPr>
      </w:pPr>
    </w:p>
    <w:p w14:paraId="59C34B01" w14:textId="77777777" w:rsidR="001E1026" w:rsidRPr="005D4C4B" w:rsidRDefault="001E1026" w:rsidP="001E1026">
      <w:pPr>
        <w:rPr>
          <w:lang w:val="en-GB"/>
        </w:rPr>
      </w:pPr>
    </w:p>
    <w:p w14:paraId="297A3171" w14:textId="77777777" w:rsidR="001E1026" w:rsidRPr="00E25C0B" w:rsidRDefault="001E1026" w:rsidP="001E1026">
      <w:pPr>
        <w:rPr>
          <w:lang w:val="en-US"/>
        </w:rPr>
      </w:pPr>
    </w:p>
    <w:p w14:paraId="6E390776" w14:textId="364143D6" w:rsidR="001E1026" w:rsidRDefault="001E1026">
      <w:pPr>
        <w:rPr>
          <w:lang w:val="en-US"/>
        </w:rPr>
      </w:pPr>
    </w:p>
    <w:p w14:paraId="0508B712" w14:textId="53A6D7FA" w:rsidR="00A4403A" w:rsidRDefault="00E57E29" w:rsidP="00A4403A">
      <w:pPr>
        <w:spacing w:line="480" w:lineRule="auto"/>
        <w:rPr>
          <w:noProof/>
          <w:lang w:val="en-GB"/>
        </w:rPr>
      </w:pPr>
      <w:r>
        <w:rPr>
          <w:lang w:val="en-US"/>
        </w:rPr>
        <w:t>Table S</w:t>
      </w:r>
      <w:r w:rsidR="005A3BEE">
        <w:rPr>
          <w:lang w:val="en-US"/>
        </w:rPr>
        <w:t>7</w:t>
      </w:r>
      <w:r w:rsidR="00A4403A" w:rsidRPr="00D90AFE">
        <w:rPr>
          <w:lang w:val="en-US"/>
        </w:rPr>
        <w:t xml:space="preserve"> -</w:t>
      </w:r>
      <w:r w:rsidR="00A4403A">
        <w:rPr>
          <w:lang w:val="en-US"/>
        </w:rPr>
        <w:t xml:space="preserve"> </w:t>
      </w:r>
      <w:r w:rsidR="00A4403A" w:rsidRPr="008850CF">
        <w:rPr>
          <w:lang w:val="en-GB"/>
        </w:rPr>
        <w:t xml:space="preserve">Symptoms experienced prior to OHCA as retrospectively reported in questionnaire or medical record, and as described in medical records preceding the event. Symptoms associated with cardiac disease is presented for </w:t>
      </w:r>
      <w:r w:rsidR="00A4403A">
        <w:rPr>
          <w:lang w:val="en-GB"/>
        </w:rPr>
        <w:t>groups divided by gender</w:t>
      </w:r>
      <w:r w:rsidR="00A4403A" w:rsidRPr="00D90AFE">
        <w:rPr>
          <w:noProof/>
          <w:lang w:val="en-GB"/>
        </w:rPr>
        <w:t xml:space="preserve">. </w:t>
      </w:r>
      <w:r w:rsidR="001828F3">
        <w:rPr>
          <w:noProof/>
          <w:lang w:val="en-GB"/>
        </w:rPr>
        <w:t>Table S</w:t>
      </w:r>
      <w:r w:rsidR="00AA6071">
        <w:rPr>
          <w:noProof/>
          <w:lang w:val="en-GB"/>
        </w:rPr>
        <w:t>5</w:t>
      </w:r>
      <w:r w:rsidR="00A4403A" w:rsidRPr="00D90AFE">
        <w:rPr>
          <w:noProof/>
          <w:lang w:val="en-GB"/>
        </w:rPr>
        <w:t xml:space="preserve"> a present data for survivors and </w:t>
      </w:r>
      <w:r w:rsidR="004151D9">
        <w:rPr>
          <w:noProof/>
          <w:lang w:val="en-GB"/>
        </w:rPr>
        <w:t>S</w:t>
      </w:r>
      <w:r w:rsidR="00AA6071">
        <w:rPr>
          <w:noProof/>
          <w:lang w:val="en-GB"/>
        </w:rPr>
        <w:t>5</w:t>
      </w:r>
      <w:r w:rsidR="004151D9" w:rsidRPr="00D90AFE">
        <w:rPr>
          <w:noProof/>
          <w:lang w:val="en-GB"/>
        </w:rPr>
        <w:t xml:space="preserve"> </w:t>
      </w:r>
      <w:r w:rsidR="00A4403A" w:rsidRPr="00D90AFE">
        <w:rPr>
          <w:noProof/>
          <w:lang w:val="en-GB"/>
        </w:rPr>
        <w:t xml:space="preserve">b present data for the deceased. </w:t>
      </w:r>
    </w:p>
    <w:p w14:paraId="2E9648F4" w14:textId="0D0CF75D" w:rsidR="005A0A38" w:rsidRDefault="005A0A38" w:rsidP="00A4403A">
      <w:pPr>
        <w:spacing w:line="480" w:lineRule="auto"/>
        <w:rPr>
          <w:noProof/>
          <w:lang w:val="en-GB"/>
        </w:rPr>
      </w:pPr>
      <w:r>
        <w:rPr>
          <w:noProof/>
          <w:lang w:val="en-GB"/>
        </w:rPr>
        <w:t>a)</w:t>
      </w:r>
    </w:p>
    <w:tbl>
      <w:tblPr>
        <w:tblW w:w="9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60"/>
        <w:gridCol w:w="1300"/>
        <w:gridCol w:w="1300"/>
        <w:gridCol w:w="960"/>
        <w:gridCol w:w="1040"/>
        <w:gridCol w:w="1060"/>
        <w:gridCol w:w="820"/>
      </w:tblGrid>
      <w:tr w:rsidR="005A3BEE" w:rsidRPr="005A3BEE" w14:paraId="2FAA45D9" w14:textId="77777777" w:rsidTr="005A3BEE">
        <w:trPr>
          <w:trHeight w:val="34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59033F" w14:textId="77777777" w:rsidR="005A3BEE" w:rsidRPr="00BB5219" w:rsidRDefault="005A3BEE">
            <w:pPr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DE4BA0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Femal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07F465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Ma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37942A" w14:textId="77777777" w:rsidR="005A3BEE" w:rsidRPr="00BB5219" w:rsidRDefault="005A3BE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521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2C3C086B" w14:textId="77777777" w:rsidR="005A3BEE" w:rsidRPr="00BB5219" w:rsidRDefault="005A3BEE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1BBFB3" w14:textId="77777777" w:rsidR="005A3BEE" w:rsidRPr="00BB5219" w:rsidRDefault="005A3BEE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95ECCD" w14:textId="77777777" w:rsidR="005A3BEE" w:rsidRPr="00BB5219" w:rsidRDefault="005A3BEE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</w:tr>
      <w:tr w:rsidR="005A3BEE" w:rsidRPr="005A3BEE" w14:paraId="43081595" w14:textId="77777777" w:rsidTr="005A3BEE">
        <w:trPr>
          <w:trHeight w:val="6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465359" w14:textId="77777777" w:rsidR="005A3BEE" w:rsidRPr="00BB5219" w:rsidRDefault="005A3BEE">
            <w:pPr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F85C0A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EFDC40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E15D51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Test us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C5ACA4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χ²-value (</w:t>
            </w:r>
            <w:proofErr w:type="spellStart"/>
            <w:r w:rsidRPr="00BB5219">
              <w:rPr>
                <w:color w:val="000000"/>
                <w:sz w:val="22"/>
                <w:szCs w:val="22"/>
                <w:lang w:val="en-GB"/>
              </w:rPr>
              <w:t>df</w:t>
            </w:r>
            <w:proofErr w:type="spellEnd"/>
            <w:r w:rsidRPr="00BB5219">
              <w:rPr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7CDC9B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27F5A9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Effect size</w:t>
            </w:r>
          </w:p>
        </w:tc>
      </w:tr>
      <w:tr w:rsidR="005A3BEE" w:rsidRPr="005A3BEE" w14:paraId="0B4BFC0C" w14:textId="77777777" w:rsidTr="005A3BEE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30D005" w14:textId="77777777" w:rsidR="005A3BEE" w:rsidRPr="00BB5219" w:rsidRDefault="005A3BEE">
            <w:pPr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Survivors at ris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3A90FF4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7D5F010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567695C" w14:textId="77777777" w:rsidR="005A3BEE" w:rsidRPr="00BB5219" w:rsidRDefault="005A3BE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521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B41B635" w14:textId="77777777" w:rsidR="005A3BEE" w:rsidRPr="00BB5219" w:rsidRDefault="005A3BEE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2F7C32D" w14:textId="77777777" w:rsidR="005A3BEE" w:rsidRPr="00BB5219" w:rsidRDefault="005A3BEE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60790D5" w14:textId="77777777" w:rsidR="005A3BEE" w:rsidRPr="00BB5219" w:rsidRDefault="005A3BEE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</w:tr>
      <w:tr w:rsidR="005A3BEE" w:rsidRPr="005A3BEE" w14:paraId="31BC037B" w14:textId="77777777" w:rsidTr="005A3BEE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110277" w14:textId="77777777" w:rsidR="005A3BEE" w:rsidRPr="00BB5219" w:rsidRDefault="005A3BEE">
            <w:pPr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 xml:space="preserve">Symptoms associated with CVD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989295" w14:textId="77777777" w:rsidR="005A3BEE" w:rsidRPr="00BB5219" w:rsidRDefault="005A3BE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521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3C21A4" w14:textId="77777777" w:rsidR="005A3BEE" w:rsidRPr="00BB5219" w:rsidRDefault="005A3BE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521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E35D4E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7F532D" w14:textId="77777777" w:rsidR="005A3BEE" w:rsidRPr="00BB5219" w:rsidRDefault="005A3BEE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A6B705" w14:textId="77777777" w:rsidR="005A3BEE" w:rsidRPr="00BB5219" w:rsidRDefault="005A3BEE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C81434" w14:textId="77777777" w:rsidR="005A3BEE" w:rsidRPr="00BB5219" w:rsidRDefault="005A3BEE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</w:tr>
      <w:tr w:rsidR="005A3BEE" w:rsidRPr="005A3BEE" w14:paraId="49255FDB" w14:textId="77777777" w:rsidTr="005A3BEE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DE5170" w14:textId="77777777" w:rsidR="005A3BEE" w:rsidRPr="00BB5219" w:rsidRDefault="005A3BEE">
            <w:pPr>
              <w:ind w:firstLineChars="300" w:firstLine="720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Chest P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E701AB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12 (5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37B7A4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31 (5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8CE31A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χ²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F10BBB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19 (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5BA9A6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6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881F4B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05</w:t>
            </w:r>
          </w:p>
        </w:tc>
      </w:tr>
      <w:tr w:rsidR="005A3BEE" w:rsidRPr="005A3BEE" w14:paraId="42221AB1" w14:textId="77777777" w:rsidTr="005A3BEE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DB25B5" w14:textId="77777777" w:rsidR="005A3BEE" w:rsidRPr="00BB5219" w:rsidRDefault="005A3BEE">
            <w:pPr>
              <w:ind w:firstLineChars="300" w:firstLine="720"/>
              <w:rPr>
                <w:color w:val="000000"/>
                <w:lang w:val="en-GB"/>
              </w:rPr>
            </w:pPr>
            <w:proofErr w:type="spellStart"/>
            <w:r w:rsidRPr="00BB5219">
              <w:rPr>
                <w:color w:val="000000"/>
                <w:lang w:val="en-GB"/>
              </w:rPr>
              <w:t>Dyspno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425FBB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11 (5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5F4DA5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29 (48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327C12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χ²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CEA32C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10 (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56804B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7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845E4B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04</w:t>
            </w:r>
          </w:p>
        </w:tc>
      </w:tr>
      <w:tr w:rsidR="005A3BEE" w:rsidRPr="005A3BEE" w14:paraId="2133BA0F" w14:textId="77777777" w:rsidTr="005A3BEE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66E207" w14:textId="77777777" w:rsidR="005A3BEE" w:rsidRPr="00BB5219" w:rsidRDefault="005A3BEE">
            <w:pPr>
              <w:ind w:firstLineChars="300" w:firstLine="720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Palpit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F9E555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11 (5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DFCFF5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18 (30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39E14A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χ²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84B452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3.39 (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065880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0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7DEE81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21</w:t>
            </w:r>
          </w:p>
        </w:tc>
      </w:tr>
      <w:tr w:rsidR="005A3BEE" w:rsidRPr="005A3BEE" w14:paraId="107D0E03" w14:textId="77777777" w:rsidTr="005A3BEE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759A34" w14:textId="77777777" w:rsidR="005A3BEE" w:rsidRPr="00BB5219" w:rsidRDefault="005A3BEE">
            <w:pPr>
              <w:ind w:firstLineChars="300" w:firstLine="720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Near syncope/synco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A9A50B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5 (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2D5CE8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18 (30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51F5D1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χ²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501BFB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29 (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4E49D8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5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73BF42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06</w:t>
            </w:r>
          </w:p>
        </w:tc>
      </w:tr>
      <w:tr w:rsidR="005A3BEE" w:rsidRPr="005A3BEE" w14:paraId="3500709D" w14:textId="77777777" w:rsidTr="005A3BEE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8F440F" w14:textId="77777777" w:rsidR="005A3BEE" w:rsidRPr="00BB5219" w:rsidRDefault="005A3BEE">
            <w:pPr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Number of sympto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32CB6B" w14:textId="77777777" w:rsidR="005A3BEE" w:rsidRPr="00BB5219" w:rsidRDefault="005A3BE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BB521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B284CB" w14:textId="77777777" w:rsidR="005A3BEE" w:rsidRPr="00BB5219" w:rsidRDefault="005A3BE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BB521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9D06B6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E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1738F9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F1A5E3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5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75D1DB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19</w:t>
            </w:r>
          </w:p>
        </w:tc>
      </w:tr>
      <w:tr w:rsidR="005A3BEE" w:rsidRPr="005A3BEE" w14:paraId="10C60601" w14:textId="77777777" w:rsidTr="005A3BEE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ECF765" w14:textId="77777777" w:rsidR="005A3BEE" w:rsidRPr="00BB5219" w:rsidRDefault="005A3BEE">
            <w:pPr>
              <w:ind w:firstLineChars="200" w:firstLine="480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No symptoms repor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DBDF04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2 (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0789EC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16 (27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430B09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0B2C1E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A83830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80799B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5A3BEE" w:rsidRPr="005A3BEE" w14:paraId="5B46E1D0" w14:textId="77777777" w:rsidTr="005A3BEE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E10DE9" w14:textId="77777777" w:rsidR="005A3BEE" w:rsidRPr="00BB5219" w:rsidRDefault="005A3BEE">
            <w:pPr>
              <w:ind w:firstLineChars="200" w:firstLine="480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 xml:space="preserve">On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DF6A4E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7 (3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FDF0D4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14 (23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0CBB3A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775B1D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EF4679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6F48C1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5A3BEE" w:rsidRPr="005A3BEE" w14:paraId="47E7DC10" w14:textId="77777777" w:rsidTr="005A3BEE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51D043" w14:textId="77777777" w:rsidR="005A3BEE" w:rsidRPr="00BB5219" w:rsidRDefault="005A3BEE">
            <w:pPr>
              <w:ind w:firstLineChars="200" w:firstLine="480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 xml:space="preserve">Two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AF832A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6 (2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47C086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14 (23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B17520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E7190E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B9030E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B7092D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5A3BEE" w:rsidRPr="005A3BEE" w14:paraId="185F9FF6" w14:textId="77777777" w:rsidTr="005A3BEE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F22E0D" w14:textId="77777777" w:rsidR="005A3BEE" w:rsidRPr="00BB5219" w:rsidRDefault="005A3BEE">
            <w:pPr>
              <w:ind w:firstLineChars="200" w:firstLine="480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Th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DD7333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4 (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995A7F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10 (17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31946C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17EEB6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2DC981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9850C7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5A3BEE" w:rsidRPr="005A3BEE" w14:paraId="49A99207" w14:textId="77777777" w:rsidTr="005A3BEE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8866A7" w14:textId="77777777" w:rsidR="005A3BEE" w:rsidRPr="00BB5219" w:rsidRDefault="005A3BEE">
            <w:pPr>
              <w:ind w:firstLineChars="200" w:firstLine="480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Fou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D6D6AE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2 (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F6AC06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6 (10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3241B7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0FD3BB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3AAD5C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198900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5A3BEE" w:rsidRPr="005A3BEE" w14:paraId="72A74360" w14:textId="77777777" w:rsidTr="005A3BEE">
        <w:trPr>
          <w:trHeight w:val="800"/>
        </w:trPr>
        <w:tc>
          <w:tcPr>
            <w:tcW w:w="98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953E5E5" w14:textId="373D995C" w:rsidR="005A3BEE" w:rsidRPr="00BB5219" w:rsidRDefault="005A3BEE">
            <w:pPr>
              <w:rPr>
                <w:color w:val="000000"/>
                <w:sz w:val="18"/>
                <w:szCs w:val="18"/>
                <w:lang w:val="en-GB"/>
              </w:rPr>
            </w:pPr>
            <w:r w:rsidRPr="00BB5219">
              <w:rPr>
                <w:color w:val="000000"/>
                <w:sz w:val="18"/>
                <w:szCs w:val="18"/>
                <w:lang w:val="en-GB"/>
              </w:rPr>
              <w:t>Hypothesis testing of between group differences is calculated by Fischer's exact test if any expected value is &lt;5. Effect size is presented by Cramer</w:t>
            </w:r>
            <w:r w:rsidR="00C71105">
              <w:rPr>
                <w:color w:val="000000"/>
                <w:sz w:val="18"/>
                <w:szCs w:val="18"/>
                <w:lang w:val="en-GB"/>
              </w:rPr>
              <w:t>’</w:t>
            </w:r>
            <w:r w:rsidRPr="00BB5219">
              <w:rPr>
                <w:color w:val="000000"/>
                <w:sz w:val="18"/>
                <w:szCs w:val="18"/>
                <w:lang w:val="en-GB"/>
              </w:rPr>
              <w:t>s V. Abbreviations: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BB5219">
              <w:rPr>
                <w:color w:val="000000"/>
                <w:sz w:val="18"/>
                <w:szCs w:val="18"/>
                <w:lang w:val="en-GB"/>
              </w:rPr>
              <w:t xml:space="preserve">CVD (Cardiovascular disease), χ² (Chi-square test), FET (Fisher's Exact Test), N/A (Not applicable). </w:t>
            </w:r>
          </w:p>
        </w:tc>
      </w:tr>
    </w:tbl>
    <w:p w14:paraId="1320CD55" w14:textId="77777777" w:rsidR="005A3BEE" w:rsidRDefault="005A3BEE" w:rsidP="00A4403A">
      <w:pPr>
        <w:spacing w:line="480" w:lineRule="auto"/>
        <w:rPr>
          <w:noProof/>
          <w:lang w:val="en-GB"/>
        </w:rPr>
      </w:pPr>
    </w:p>
    <w:p w14:paraId="1999F4AB" w14:textId="77777777" w:rsidR="005A0A38" w:rsidRDefault="005A0A38" w:rsidP="00A4403A">
      <w:pPr>
        <w:spacing w:line="480" w:lineRule="auto"/>
        <w:rPr>
          <w:lang w:val="en-GB"/>
        </w:rPr>
      </w:pPr>
    </w:p>
    <w:p w14:paraId="11FF2F5C" w14:textId="7B592FCF" w:rsidR="00F92616" w:rsidRDefault="00F92616" w:rsidP="00A4403A">
      <w:pPr>
        <w:spacing w:line="480" w:lineRule="auto"/>
        <w:rPr>
          <w:lang w:val="en-GB"/>
        </w:rPr>
      </w:pPr>
      <w:r>
        <w:rPr>
          <w:lang w:val="en-GB"/>
        </w:rPr>
        <w:t>b)</w:t>
      </w:r>
    </w:p>
    <w:tbl>
      <w:tblPr>
        <w:tblW w:w="10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60"/>
        <w:gridCol w:w="1300"/>
        <w:gridCol w:w="1300"/>
        <w:gridCol w:w="900"/>
        <w:gridCol w:w="1040"/>
        <w:gridCol w:w="960"/>
        <w:gridCol w:w="1140"/>
      </w:tblGrid>
      <w:tr w:rsidR="005A3BEE" w:rsidRPr="005A3BEE" w14:paraId="76BBFBD3" w14:textId="77777777" w:rsidTr="005A3BEE">
        <w:trPr>
          <w:trHeight w:val="34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5BC350" w14:textId="77777777" w:rsidR="005A3BEE" w:rsidRPr="00BB5219" w:rsidRDefault="005A3BEE">
            <w:pPr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60C580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Femal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85BFDA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Mal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1DEDE0" w14:textId="77777777" w:rsidR="005A3BEE" w:rsidRPr="00BB5219" w:rsidRDefault="005A3BE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521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3BA8DB" w14:textId="77777777" w:rsidR="005A3BEE" w:rsidRPr="00BB5219" w:rsidRDefault="005A3BEE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C9A46A" w14:textId="77777777" w:rsidR="005A3BEE" w:rsidRPr="00BB5219" w:rsidRDefault="005A3BEE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B53B97" w14:textId="77777777" w:rsidR="005A3BEE" w:rsidRPr="00BB5219" w:rsidRDefault="005A3BEE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</w:tr>
      <w:tr w:rsidR="005A3BEE" w:rsidRPr="005A3BEE" w14:paraId="7C1A2871" w14:textId="77777777" w:rsidTr="005A3BEE">
        <w:trPr>
          <w:trHeight w:val="6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B8C40B" w14:textId="77777777" w:rsidR="005A3BEE" w:rsidRPr="00BB5219" w:rsidRDefault="005A3BEE">
            <w:pPr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458D2C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45AD26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n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104E51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Test us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994627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χ²-value (</w:t>
            </w:r>
            <w:proofErr w:type="spellStart"/>
            <w:r w:rsidRPr="00BB5219">
              <w:rPr>
                <w:color w:val="000000"/>
                <w:sz w:val="22"/>
                <w:szCs w:val="22"/>
                <w:lang w:val="en-GB"/>
              </w:rPr>
              <w:t>df</w:t>
            </w:r>
            <w:proofErr w:type="spellEnd"/>
            <w:r w:rsidRPr="00BB5219">
              <w:rPr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252003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49BE66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Effect size</w:t>
            </w:r>
          </w:p>
        </w:tc>
      </w:tr>
      <w:tr w:rsidR="005A3BEE" w:rsidRPr="005A3BEE" w14:paraId="6D6F51A8" w14:textId="77777777" w:rsidTr="005A3BEE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8E6BA4" w14:textId="77777777" w:rsidR="005A3BEE" w:rsidRPr="00BB5219" w:rsidRDefault="005A3BEE">
            <w:pPr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Deceased at ris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CC43E54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F980EDC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77EC871" w14:textId="77777777" w:rsidR="005A3BEE" w:rsidRPr="00BB5219" w:rsidRDefault="005A3BE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521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5DC6B92" w14:textId="77777777" w:rsidR="005A3BEE" w:rsidRPr="00BB5219" w:rsidRDefault="005A3BEE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41795AE" w14:textId="77777777" w:rsidR="005A3BEE" w:rsidRPr="00BB5219" w:rsidRDefault="005A3BEE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7D625A6" w14:textId="77777777" w:rsidR="005A3BEE" w:rsidRPr="00BB5219" w:rsidRDefault="005A3BEE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</w:tr>
      <w:tr w:rsidR="005A3BEE" w:rsidRPr="005A3BEE" w14:paraId="38E5CFBA" w14:textId="77777777" w:rsidTr="005A3BEE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9C79B7" w14:textId="77777777" w:rsidR="005A3BEE" w:rsidRPr="00BB5219" w:rsidRDefault="005A3BEE">
            <w:pPr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 xml:space="preserve">Symptoms associated with CVD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F639AC" w14:textId="77777777" w:rsidR="005A3BEE" w:rsidRPr="00BB5219" w:rsidRDefault="005A3BE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521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0F4D4F" w14:textId="77777777" w:rsidR="005A3BEE" w:rsidRPr="00BB5219" w:rsidRDefault="005A3BE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521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1590A9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5B8FBD" w14:textId="77777777" w:rsidR="005A3BEE" w:rsidRPr="00BB5219" w:rsidRDefault="005A3BEE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A63887" w14:textId="77777777" w:rsidR="005A3BEE" w:rsidRPr="00BB5219" w:rsidRDefault="005A3BEE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D3580E" w14:textId="77777777" w:rsidR="005A3BEE" w:rsidRPr="00BB5219" w:rsidRDefault="005A3BEE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</w:tr>
      <w:tr w:rsidR="005A3BEE" w:rsidRPr="005A3BEE" w14:paraId="0886A2F1" w14:textId="77777777" w:rsidTr="005A3BEE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5EE6B7" w14:textId="77777777" w:rsidR="005A3BEE" w:rsidRPr="00BB5219" w:rsidRDefault="005A3BEE">
            <w:pPr>
              <w:ind w:firstLineChars="300" w:firstLine="720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Chest P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C5D3A5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4 (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5540A1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11 (30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9D123E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E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D19F61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DC1152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9162C2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05</w:t>
            </w:r>
          </w:p>
        </w:tc>
      </w:tr>
      <w:tr w:rsidR="005A3BEE" w:rsidRPr="005A3BEE" w14:paraId="72D1290E" w14:textId="77777777" w:rsidTr="005A3BEE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25B1C5" w14:textId="77777777" w:rsidR="005A3BEE" w:rsidRPr="00BB5219" w:rsidRDefault="005A3BEE">
            <w:pPr>
              <w:ind w:firstLineChars="300" w:firstLine="720"/>
              <w:rPr>
                <w:color w:val="000000"/>
                <w:lang w:val="en-GB"/>
              </w:rPr>
            </w:pPr>
            <w:proofErr w:type="spellStart"/>
            <w:r w:rsidRPr="00BB5219">
              <w:rPr>
                <w:color w:val="000000"/>
                <w:lang w:val="en-GB"/>
              </w:rPr>
              <w:t>Dyspno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21B194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7 (4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A63A87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8 (22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203CFD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E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D0779F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89F411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1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64F9D5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23</w:t>
            </w:r>
          </w:p>
        </w:tc>
      </w:tr>
      <w:tr w:rsidR="005A3BEE" w:rsidRPr="005A3BEE" w14:paraId="6232D218" w14:textId="77777777" w:rsidTr="005A3BEE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2105A1" w14:textId="77777777" w:rsidR="005A3BEE" w:rsidRPr="00BB5219" w:rsidRDefault="005A3BEE">
            <w:pPr>
              <w:ind w:firstLineChars="300" w:firstLine="720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Palpit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E1E1F4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4 (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A64022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5 (14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F720CF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E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B2717A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B82BB7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4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71CF85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14</w:t>
            </w:r>
          </w:p>
        </w:tc>
      </w:tr>
      <w:tr w:rsidR="005A3BEE" w:rsidRPr="005A3BEE" w14:paraId="36108F5F" w14:textId="77777777" w:rsidTr="005A3BEE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B2C613" w14:textId="77777777" w:rsidR="005A3BEE" w:rsidRPr="00BB5219" w:rsidRDefault="005A3BEE">
            <w:pPr>
              <w:ind w:firstLineChars="300" w:firstLine="720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Near syncope/synco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659B33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6 (3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FFB443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8 (22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B36C25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E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48A04F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3ABA83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3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11F5D3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17</w:t>
            </w:r>
          </w:p>
        </w:tc>
      </w:tr>
      <w:tr w:rsidR="005A3BEE" w:rsidRPr="005A3BEE" w14:paraId="68BD468E" w14:textId="77777777" w:rsidTr="005A3BEE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5902C2" w14:textId="77777777" w:rsidR="005A3BEE" w:rsidRPr="00BB5219" w:rsidRDefault="005A3BEE">
            <w:pPr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Number of sympto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CB9EBF" w14:textId="77777777" w:rsidR="005A3BEE" w:rsidRPr="00BB5219" w:rsidRDefault="005A3BE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BB521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95F028" w14:textId="77777777" w:rsidR="005A3BEE" w:rsidRPr="00BB5219" w:rsidRDefault="005A3BE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BB521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2B2884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E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BE1EB4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ACB590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2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BE0471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32</w:t>
            </w:r>
          </w:p>
        </w:tc>
      </w:tr>
      <w:tr w:rsidR="005A3BEE" w:rsidRPr="005A3BEE" w14:paraId="06823BD0" w14:textId="77777777" w:rsidTr="005A3BEE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4897D1" w14:textId="77777777" w:rsidR="005A3BEE" w:rsidRPr="00BB5219" w:rsidRDefault="005A3BEE">
            <w:pPr>
              <w:ind w:firstLineChars="200" w:firstLine="480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No symptoms repor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F50BC9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5 (3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D1F636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16 (43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DF4771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C47B04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B00E6F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26AB31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5A3BEE" w:rsidRPr="005A3BEE" w14:paraId="6A2F2FA3" w14:textId="77777777" w:rsidTr="005A3BEE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3D5934" w14:textId="77777777" w:rsidR="005A3BEE" w:rsidRPr="00BB5219" w:rsidRDefault="005A3BEE">
            <w:pPr>
              <w:ind w:firstLineChars="200" w:firstLine="480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 xml:space="preserve">On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93F409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6 (3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05D66F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12 (32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004001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A464D7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BD7D53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7D9E50" w14:textId="77777777" w:rsidR="005A3BEE" w:rsidRPr="00BB5219" w:rsidRDefault="005A3BE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5A3BEE" w:rsidRPr="005A3BEE" w14:paraId="4C7D8160" w14:textId="77777777" w:rsidTr="005A3BEE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43727B" w14:textId="77777777" w:rsidR="005A3BEE" w:rsidRPr="00BB5219" w:rsidRDefault="005A3BEE">
            <w:pPr>
              <w:ind w:firstLineChars="200" w:firstLine="480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 xml:space="preserve">Two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8BB299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2 (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4F703A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7 (19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910FF9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1EB86B" w14:textId="77777777" w:rsidR="005A3BEE" w:rsidRPr="00BB5219" w:rsidRDefault="005A3BEE">
            <w:pPr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95CF8B" w14:textId="77777777" w:rsidR="005A3BEE" w:rsidRPr="00BB5219" w:rsidRDefault="005A3BEE">
            <w:pPr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47C5D6" w14:textId="77777777" w:rsidR="005A3BEE" w:rsidRPr="00BB5219" w:rsidRDefault="005A3BEE">
            <w:pPr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 </w:t>
            </w:r>
          </w:p>
        </w:tc>
      </w:tr>
      <w:tr w:rsidR="005A3BEE" w:rsidRPr="005A3BEE" w14:paraId="5C1D2910" w14:textId="77777777" w:rsidTr="005A3BEE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D92987" w14:textId="77777777" w:rsidR="005A3BEE" w:rsidRPr="00BB5219" w:rsidRDefault="005A3BEE">
            <w:pPr>
              <w:ind w:firstLineChars="200" w:firstLine="480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Th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1AD7DD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1 (6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D81F7C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2 (5.4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3CCEF6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DC70F5" w14:textId="77777777" w:rsidR="005A3BEE" w:rsidRPr="00BB5219" w:rsidRDefault="005A3BEE">
            <w:pPr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E64CAE" w14:textId="77777777" w:rsidR="005A3BEE" w:rsidRPr="00BB5219" w:rsidRDefault="005A3BEE">
            <w:pPr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189BC8" w14:textId="77777777" w:rsidR="005A3BEE" w:rsidRPr="00BB5219" w:rsidRDefault="005A3BEE">
            <w:pPr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 </w:t>
            </w:r>
          </w:p>
        </w:tc>
      </w:tr>
      <w:tr w:rsidR="005A3BEE" w:rsidRPr="005A3BEE" w14:paraId="1526E307" w14:textId="77777777" w:rsidTr="005A3BEE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BD29BF" w14:textId="77777777" w:rsidR="005A3BEE" w:rsidRPr="00BB5219" w:rsidRDefault="005A3BEE">
            <w:pPr>
              <w:ind w:firstLineChars="200" w:firstLine="480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Fou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F7638C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2 (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B2BF8F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6BB8A7" w14:textId="77777777" w:rsidR="005A3BEE" w:rsidRPr="00BB5219" w:rsidRDefault="005A3BEE">
            <w:pPr>
              <w:jc w:val="center"/>
              <w:rPr>
                <w:color w:val="000000"/>
                <w:lang w:val="en-GB"/>
              </w:rPr>
            </w:pPr>
            <w:r w:rsidRPr="00BB5219">
              <w:rPr>
                <w:color w:val="000000"/>
                <w:lang w:val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97A122" w14:textId="77777777" w:rsidR="005A3BEE" w:rsidRPr="00BB5219" w:rsidRDefault="005A3BEE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0D4D41" w14:textId="77777777" w:rsidR="005A3BEE" w:rsidRPr="00BB5219" w:rsidRDefault="005A3BEE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596290" w14:textId="77777777" w:rsidR="005A3BEE" w:rsidRPr="00BB5219" w:rsidRDefault="005A3BEE">
            <w:pPr>
              <w:rPr>
                <w:rFonts w:ascii="Aptos Narrow" w:hAnsi="Aptos Narrow"/>
                <w:color w:val="000000"/>
                <w:lang w:val="en-GB"/>
              </w:rPr>
            </w:pPr>
            <w:r w:rsidRPr="00BB5219">
              <w:rPr>
                <w:rFonts w:ascii="Aptos Narrow" w:hAnsi="Aptos Narrow"/>
                <w:color w:val="000000"/>
                <w:lang w:val="en-GB"/>
              </w:rPr>
              <w:t> </w:t>
            </w:r>
          </w:p>
        </w:tc>
      </w:tr>
      <w:tr w:rsidR="005A3BEE" w:rsidRPr="005A3BEE" w14:paraId="2B59AA1A" w14:textId="77777777" w:rsidTr="00CC350F">
        <w:trPr>
          <w:trHeight w:val="880"/>
        </w:trPr>
        <w:tc>
          <w:tcPr>
            <w:tcW w:w="100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E04F94" w14:textId="3CFAA69F" w:rsidR="005A3BEE" w:rsidRPr="00BB5219" w:rsidRDefault="005A3BEE" w:rsidP="00CC350F">
            <w:pPr>
              <w:rPr>
                <w:color w:val="000000"/>
                <w:sz w:val="18"/>
                <w:szCs w:val="18"/>
                <w:lang w:val="en-GB"/>
              </w:rPr>
            </w:pPr>
            <w:r w:rsidRPr="00BB5219">
              <w:rPr>
                <w:color w:val="000000"/>
                <w:sz w:val="18"/>
                <w:szCs w:val="18"/>
                <w:lang w:val="en-GB"/>
              </w:rPr>
              <w:t>Hypothesis testing of between group differences is calculated by Fischer's exact test if any expected value is &lt;5. Effect size is presented by Cramer</w:t>
            </w:r>
            <w:r w:rsidR="002A0E71">
              <w:rPr>
                <w:color w:val="000000"/>
                <w:sz w:val="18"/>
                <w:szCs w:val="18"/>
                <w:lang w:val="en-GB"/>
              </w:rPr>
              <w:t>’</w:t>
            </w:r>
            <w:r w:rsidRPr="00BB5219">
              <w:rPr>
                <w:color w:val="000000"/>
                <w:sz w:val="18"/>
                <w:szCs w:val="18"/>
                <w:lang w:val="en-GB"/>
              </w:rPr>
              <w:t>s V. Abbreviations: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BB5219">
              <w:rPr>
                <w:color w:val="000000"/>
                <w:sz w:val="18"/>
                <w:szCs w:val="18"/>
                <w:lang w:val="en-GB"/>
              </w:rPr>
              <w:t xml:space="preserve">CVD (Cardiovascular disease), χ² (Chi-square test), FET (Fisher's Exact Test), N/A (Not applicable). </w:t>
            </w:r>
          </w:p>
        </w:tc>
      </w:tr>
    </w:tbl>
    <w:p w14:paraId="009804B9" w14:textId="77777777" w:rsidR="005A3BEE" w:rsidRDefault="005A3BEE" w:rsidP="00A4403A">
      <w:pPr>
        <w:spacing w:line="480" w:lineRule="auto"/>
        <w:rPr>
          <w:lang w:val="en-GB"/>
        </w:rPr>
      </w:pPr>
    </w:p>
    <w:p w14:paraId="07EC8002" w14:textId="77777777" w:rsidR="00F92616" w:rsidRDefault="00F92616" w:rsidP="00A4403A">
      <w:pPr>
        <w:spacing w:line="480" w:lineRule="auto"/>
        <w:rPr>
          <w:lang w:val="en-GB"/>
        </w:rPr>
      </w:pPr>
    </w:p>
    <w:p w14:paraId="5E8823C2" w14:textId="77777777" w:rsidR="00234950" w:rsidRDefault="00234950">
      <w:pPr>
        <w:rPr>
          <w:lang w:val="en-GB"/>
        </w:rPr>
      </w:pPr>
      <w:r>
        <w:rPr>
          <w:lang w:val="en-GB"/>
        </w:rPr>
        <w:br w:type="page"/>
      </w:r>
    </w:p>
    <w:p w14:paraId="6F73789B" w14:textId="0308698D" w:rsidR="00F24D97" w:rsidRDefault="00F24D97" w:rsidP="00A4403A">
      <w:pPr>
        <w:spacing w:line="480" w:lineRule="auto"/>
        <w:rPr>
          <w:lang w:val="en-GB"/>
        </w:rPr>
      </w:pPr>
      <w:r>
        <w:rPr>
          <w:lang w:val="en-GB"/>
        </w:rPr>
        <w:lastRenderedPageBreak/>
        <w:t xml:space="preserve">Table S8 – Post hoc analysis of </w:t>
      </w:r>
      <w:r w:rsidR="00E3082B">
        <w:rPr>
          <w:lang w:val="en-GB"/>
        </w:rPr>
        <w:t xml:space="preserve">statistical significantly results from hypothesis testing of differences in the prevalence of CVD symptoms reported for the different subgroups of cardiac OHCA. Results are presented separately for survivors and deceased. </w:t>
      </w:r>
    </w:p>
    <w:p w14:paraId="05648B45" w14:textId="313B2151" w:rsidR="00E3082B" w:rsidRDefault="00E3082B" w:rsidP="00E3082B">
      <w:pPr>
        <w:pStyle w:val="Listeavsnitt"/>
        <w:numPr>
          <w:ilvl w:val="0"/>
          <w:numId w:val="15"/>
        </w:numPr>
        <w:spacing w:line="480" w:lineRule="auto"/>
        <w:rPr>
          <w:lang w:val="en-GB"/>
        </w:rPr>
      </w:pPr>
      <w:r>
        <w:rPr>
          <w:lang w:val="en-GB"/>
        </w:rPr>
        <w:t>Survivors</w:t>
      </w:r>
    </w:p>
    <w:tbl>
      <w:tblPr>
        <w:tblW w:w="143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88"/>
        <w:gridCol w:w="709"/>
        <w:gridCol w:w="992"/>
        <w:gridCol w:w="992"/>
        <w:gridCol w:w="851"/>
        <w:gridCol w:w="850"/>
        <w:gridCol w:w="992"/>
        <w:gridCol w:w="993"/>
        <w:gridCol w:w="850"/>
      </w:tblGrid>
      <w:tr w:rsidR="00E3082B" w:rsidRPr="00E3082B" w14:paraId="68E17B5D" w14:textId="77777777" w:rsidTr="00BB5219">
        <w:trPr>
          <w:trHeight w:val="30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825F3A" w14:textId="77777777" w:rsidR="00E3082B" w:rsidRPr="00BB5219" w:rsidRDefault="00E3082B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Symptoms reported by survivors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8C3339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Chest pain</w:t>
            </w:r>
          </w:p>
        </w:tc>
        <w:tc>
          <w:tcPr>
            <w:tcW w:w="3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95F4E9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BB5219">
              <w:rPr>
                <w:color w:val="000000"/>
                <w:sz w:val="22"/>
                <w:szCs w:val="22"/>
                <w:lang w:val="en-GB"/>
              </w:rPr>
              <w:t>Dyspnoe</w:t>
            </w:r>
            <w:proofErr w:type="spellEnd"/>
          </w:p>
        </w:tc>
      </w:tr>
      <w:tr w:rsidR="00E3082B" w:rsidRPr="00E3082B" w14:paraId="47E9F023" w14:textId="77777777" w:rsidTr="00BB5219">
        <w:trPr>
          <w:trHeight w:val="60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468E21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C75EAF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Test u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88191F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χ²-value (</w:t>
            </w:r>
            <w:proofErr w:type="spellStart"/>
            <w:r w:rsidRPr="00BB5219">
              <w:rPr>
                <w:color w:val="000000"/>
                <w:sz w:val="22"/>
                <w:szCs w:val="22"/>
                <w:lang w:val="en-GB"/>
              </w:rPr>
              <w:t>df</w:t>
            </w:r>
            <w:proofErr w:type="spellEnd"/>
            <w:r w:rsidRPr="00BB5219">
              <w:rPr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3880EB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P-</w:t>
            </w:r>
            <w:proofErr w:type="spellStart"/>
            <w:r w:rsidRPr="00BB5219">
              <w:rPr>
                <w:color w:val="000000"/>
                <w:sz w:val="22"/>
                <w:szCs w:val="22"/>
                <w:lang w:val="en-GB"/>
              </w:rPr>
              <w:t>value</w:t>
            </w:r>
            <w:r w:rsidRPr="00BB5219">
              <w:rPr>
                <w:color w:val="000000"/>
                <w:sz w:val="22"/>
                <w:szCs w:val="22"/>
                <w:vertAlign w:val="superscript"/>
                <w:lang w:val="en-GB"/>
              </w:rPr>
              <w:t>BF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B69C3A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Effect siz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F942347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Test u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1A3C34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χ²-value (</w:t>
            </w:r>
            <w:proofErr w:type="spellStart"/>
            <w:r w:rsidRPr="00BB5219">
              <w:rPr>
                <w:color w:val="000000"/>
                <w:sz w:val="22"/>
                <w:szCs w:val="22"/>
                <w:lang w:val="en-GB"/>
              </w:rPr>
              <w:t>df</w:t>
            </w:r>
            <w:proofErr w:type="spellEnd"/>
            <w:r w:rsidRPr="00BB5219">
              <w:rPr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844F76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P-</w:t>
            </w:r>
            <w:proofErr w:type="spellStart"/>
            <w:r w:rsidRPr="00BB5219">
              <w:rPr>
                <w:color w:val="000000"/>
                <w:sz w:val="22"/>
                <w:szCs w:val="22"/>
                <w:lang w:val="en-GB"/>
              </w:rPr>
              <w:t>value</w:t>
            </w:r>
            <w:r w:rsidRPr="00BB5219">
              <w:rPr>
                <w:color w:val="000000"/>
                <w:sz w:val="22"/>
                <w:szCs w:val="22"/>
                <w:vertAlign w:val="superscript"/>
                <w:lang w:val="en-GB"/>
              </w:rPr>
              <w:t>BF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E94106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Effect size</w:t>
            </w:r>
          </w:p>
        </w:tc>
      </w:tr>
      <w:tr w:rsidR="00E3082B" w:rsidRPr="00E3082B" w14:paraId="0C74FF49" w14:textId="77777777" w:rsidTr="00BB5219">
        <w:trPr>
          <w:trHeight w:val="32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6533970" w14:textId="77777777" w:rsidR="00E3082B" w:rsidRPr="00BB5219" w:rsidRDefault="00E3082B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Pair comparis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01CF55CF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0A1B8AB1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A46D63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054B92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E30D7B6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2D03962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363D64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DE0889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E3082B" w:rsidRPr="00E3082B" w14:paraId="05B97782" w14:textId="77777777" w:rsidTr="00BB5219">
        <w:trPr>
          <w:trHeight w:val="300"/>
        </w:trPr>
        <w:tc>
          <w:tcPr>
            <w:tcW w:w="7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9FB58F8" w14:textId="77777777" w:rsidR="00E3082B" w:rsidRPr="00BB5219" w:rsidRDefault="00E3082B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 xml:space="preserve">Ischemic heart disease vs Structural Non-Ischemic heart diseas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90F8C8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χ²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A516EE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1.17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6D6F1F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4CB6C0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1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0BD052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χ²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43BB32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02 (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714C1A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9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813A3E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02</w:t>
            </w:r>
          </w:p>
        </w:tc>
      </w:tr>
      <w:tr w:rsidR="00E3082B" w:rsidRPr="00E3082B" w14:paraId="38FEFCCB" w14:textId="77777777" w:rsidTr="00BB5219">
        <w:trPr>
          <w:trHeight w:val="300"/>
        </w:trPr>
        <w:tc>
          <w:tcPr>
            <w:tcW w:w="7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7F4B469" w14:textId="50000F78" w:rsidR="00E3082B" w:rsidRPr="00BB5219" w:rsidRDefault="00E3082B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Ischemic heart diseas</w:t>
            </w:r>
            <w:r w:rsidR="00890C2F">
              <w:rPr>
                <w:color w:val="000000"/>
                <w:sz w:val="22"/>
                <w:szCs w:val="22"/>
                <w:lang w:val="en-GB"/>
              </w:rPr>
              <w:t>e</w:t>
            </w:r>
            <w:r w:rsidRPr="00BB5219">
              <w:rPr>
                <w:color w:val="000000"/>
                <w:sz w:val="22"/>
                <w:szCs w:val="22"/>
                <w:lang w:val="en-GB"/>
              </w:rPr>
              <w:t xml:space="preserve"> vs Primary electrical dise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B9E29B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373292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9BD1D9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5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CE3E42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374E4E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C3E87D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BB01AA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2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3BB326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22</w:t>
            </w:r>
          </w:p>
        </w:tc>
      </w:tr>
      <w:tr w:rsidR="00E3082B" w:rsidRPr="00E3082B" w14:paraId="28B06961" w14:textId="77777777" w:rsidTr="00BB5219">
        <w:trPr>
          <w:trHeight w:val="300"/>
        </w:trPr>
        <w:tc>
          <w:tcPr>
            <w:tcW w:w="7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3943A49" w14:textId="77777777" w:rsidR="00E3082B" w:rsidRPr="00BB5219" w:rsidRDefault="00E3082B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Ischemic heart disease vs Sudden unexpected death syndro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8CE8F3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χ²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D1715E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14.68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F6FABD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FE0B76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4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0A8FCD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χ²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3B6E74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7.15 (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09672E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C8201C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33</w:t>
            </w:r>
          </w:p>
        </w:tc>
      </w:tr>
      <w:tr w:rsidR="00E3082B" w:rsidRPr="00E3082B" w14:paraId="018FB42D" w14:textId="77777777" w:rsidTr="00BB5219">
        <w:trPr>
          <w:trHeight w:val="300"/>
        </w:trPr>
        <w:tc>
          <w:tcPr>
            <w:tcW w:w="7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D35275B" w14:textId="77777777" w:rsidR="00E3082B" w:rsidRPr="00BB5219" w:rsidRDefault="00E3082B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Structural Non-Ischemic heart disease vs Primary electrical dise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33B9CF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6BF551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AF0A53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2C138E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3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F6FCBD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4AA372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6D1C84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5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EBAE1A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34</w:t>
            </w:r>
          </w:p>
        </w:tc>
      </w:tr>
      <w:tr w:rsidR="00E3082B" w:rsidRPr="00E3082B" w14:paraId="18795E01" w14:textId="77777777" w:rsidTr="00BB5219">
        <w:trPr>
          <w:trHeight w:val="30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040882" w14:textId="77777777" w:rsidR="00E3082B" w:rsidRPr="00BB5219" w:rsidRDefault="00E3082B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Structural Non-Ischemic heart disease vs Sudden unexpected death syndrom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C752CC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C0216C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CEE063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0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82F9A1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4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AF49CA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AE9BFC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A2BE9B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7712A8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41</w:t>
            </w:r>
          </w:p>
        </w:tc>
      </w:tr>
      <w:tr w:rsidR="00BB5219" w:rsidRPr="00E3082B" w14:paraId="4C423928" w14:textId="77777777" w:rsidTr="00BB5219">
        <w:trPr>
          <w:trHeight w:val="30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7EC5A5" w14:textId="643B641F" w:rsidR="00E3082B" w:rsidRPr="00BB5219" w:rsidRDefault="00E3082B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Primary electrical disease vs Sudden unexpected death syndrom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711A10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01D0D2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B4EF8A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566684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7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A78038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EE828A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12C9B1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D05D50" w14:textId="77777777" w:rsidR="00E3082B" w:rsidRPr="00BB5219" w:rsidRDefault="00E3082B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64</w:t>
            </w:r>
          </w:p>
        </w:tc>
      </w:tr>
      <w:tr w:rsidR="00E3082B" w:rsidRPr="00E3082B" w14:paraId="386BCD0F" w14:textId="77777777" w:rsidTr="00BB5219">
        <w:trPr>
          <w:trHeight w:val="580"/>
        </w:trPr>
        <w:tc>
          <w:tcPr>
            <w:tcW w:w="1431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3EC080" w14:textId="57AFA5BC" w:rsidR="00E3082B" w:rsidRPr="00BB5219" w:rsidRDefault="00E3082B">
            <w:pPr>
              <w:rPr>
                <w:color w:val="000000"/>
                <w:sz w:val="18"/>
                <w:szCs w:val="18"/>
                <w:lang w:val="en-GB"/>
              </w:rPr>
            </w:pPr>
            <w:r w:rsidRPr="00BB5219">
              <w:rPr>
                <w:color w:val="000000"/>
                <w:sz w:val="18"/>
                <w:szCs w:val="18"/>
                <w:lang w:val="en-GB"/>
              </w:rPr>
              <w:t>Pairwise comparison is performed trough Fisher's Exact Test if any expected value is &lt;5. Effect size is presented by Cramer</w:t>
            </w:r>
            <w:r w:rsidR="002A0E71">
              <w:rPr>
                <w:color w:val="000000"/>
                <w:sz w:val="18"/>
                <w:szCs w:val="18"/>
                <w:lang w:val="en-GB"/>
              </w:rPr>
              <w:t>’</w:t>
            </w:r>
            <w:r w:rsidRPr="00BB5219">
              <w:rPr>
                <w:color w:val="000000"/>
                <w:sz w:val="18"/>
                <w:szCs w:val="18"/>
                <w:lang w:val="en-GB"/>
              </w:rPr>
              <w:t xml:space="preserve">s V. Abbreviations: χ² (Chi-square test), FET (Fisher's Exact Test), N/A (Not applicable). </w:t>
            </w:r>
            <w:proofErr w:type="spellStart"/>
            <w:r w:rsidRPr="00BB5219">
              <w:rPr>
                <w:color w:val="000000"/>
                <w:sz w:val="18"/>
                <w:szCs w:val="18"/>
                <w:vertAlign w:val="superscript"/>
                <w:lang w:val="en-GB"/>
              </w:rPr>
              <w:t>BF</w:t>
            </w:r>
            <w:r w:rsidRPr="00BB5219">
              <w:rPr>
                <w:color w:val="000000"/>
                <w:sz w:val="18"/>
                <w:szCs w:val="18"/>
                <w:lang w:val="en-GB"/>
              </w:rPr>
              <w:t>Alpha</w:t>
            </w:r>
            <w:proofErr w:type="spellEnd"/>
            <w:r w:rsidRPr="00BB5219">
              <w:rPr>
                <w:color w:val="000000"/>
                <w:sz w:val="18"/>
                <w:szCs w:val="18"/>
                <w:lang w:val="en-GB"/>
              </w:rPr>
              <w:t xml:space="preserve">-level for </w:t>
            </w:r>
            <w:r w:rsidR="00BA7A56" w:rsidRPr="00BA7A56">
              <w:rPr>
                <w:color w:val="000000"/>
                <w:sz w:val="18"/>
                <w:szCs w:val="18"/>
                <w:lang w:val="en-GB"/>
              </w:rPr>
              <w:t>significance</w:t>
            </w:r>
            <w:r w:rsidRPr="00BB5219">
              <w:rPr>
                <w:color w:val="000000"/>
                <w:sz w:val="18"/>
                <w:szCs w:val="18"/>
                <w:lang w:val="en-GB"/>
              </w:rPr>
              <w:t xml:space="preserve"> is adjusted with Bonferroni correction due to multiple testing, </w:t>
            </w:r>
            <w:r w:rsidRPr="00BB5219">
              <w:rPr>
                <w:rFonts w:ascii="Cambria Math" w:hAnsi="Cambria Math" w:cs="Cambria Math"/>
                <w:color w:val="000000"/>
                <w:sz w:val="18"/>
                <w:szCs w:val="18"/>
                <w:lang w:val="en-GB"/>
              </w:rPr>
              <w:t>⍺</w:t>
            </w:r>
            <w:r w:rsidRPr="00BB5219">
              <w:rPr>
                <w:color w:val="000000"/>
                <w:sz w:val="18"/>
                <w:szCs w:val="18"/>
                <w:lang w:val="en-GB"/>
              </w:rPr>
              <w:t xml:space="preserve">-values &lt;0.0083 are considered </w:t>
            </w:r>
            <w:r w:rsidR="00BA7A56" w:rsidRPr="00BA7A56">
              <w:rPr>
                <w:color w:val="000000"/>
                <w:sz w:val="18"/>
                <w:szCs w:val="18"/>
                <w:lang w:val="en-GB"/>
              </w:rPr>
              <w:t>statistically</w:t>
            </w:r>
            <w:r w:rsidRPr="00BB5219">
              <w:rPr>
                <w:color w:val="000000"/>
                <w:sz w:val="18"/>
                <w:szCs w:val="18"/>
                <w:lang w:val="en-GB"/>
              </w:rPr>
              <w:t xml:space="preserve"> significant. </w:t>
            </w:r>
          </w:p>
        </w:tc>
      </w:tr>
    </w:tbl>
    <w:p w14:paraId="2A51E4E6" w14:textId="77777777" w:rsidR="00E3082B" w:rsidRDefault="00E3082B" w:rsidP="00E3082B">
      <w:pPr>
        <w:spacing w:line="480" w:lineRule="auto"/>
        <w:rPr>
          <w:lang w:val="en-GB"/>
        </w:rPr>
      </w:pPr>
    </w:p>
    <w:p w14:paraId="008B1778" w14:textId="7BA76ABE" w:rsidR="00BA7A56" w:rsidRDefault="00BA7A56" w:rsidP="00BA7A56">
      <w:pPr>
        <w:pStyle w:val="Listeavsnitt"/>
        <w:numPr>
          <w:ilvl w:val="0"/>
          <w:numId w:val="15"/>
        </w:numPr>
        <w:spacing w:line="480" w:lineRule="auto"/>
        <w:rPr>
          <w:lang w:val="en-GB"/>
        </w:rPr>
      </w:pPr>
      <w:r>
        <w:rPr>
          <w:lang w:val="en-GB"/>
        </w:rPr>
        <w:t>Deceased</w:t>
      </w:r>
    </w:p>
    <w:tbl>
      <w:tblPr>
        <w:tblW w:w="1119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88"/>
        <w:gridCol w:w="850"/>
        <w:gridCol w:w="1134"/>
        <w:gridCol w:w="1331"/>
        <w:gridCol w:w="796"/>
      </w:tblGrid>
      <w:tr w:rsidR="00BA7A56" w:rsidRPr="00BA7A56" w14:paraId="703E6D69" w14:textId="77777777" w:rsidTr="00BA7A56">
        <w:trPr>
          <w:trHeight w:val="30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965A4D" w14:textId="77777777" w:rsidR="00BA7A56" w:rsidRPr="00BB5219" w:rsidRDefault="00BA7A56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Symptoms reported by deceased</w:t>
            </w:r>
          </w:p>
        </w:tc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132864" w14:textId="77777777" w:rsidR="00BA7A56" w:rsidRPr="00BB5219" w:rsidRDefault="00BA7A56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Chest pain</w:t>
            </w:r>
          </w:p>
        </w:tc>
      </w:tr>
      <w:tr w:rsidR="00BA7A56" w:rsidRPr="00BA7A56" w14:paraId="6AC463C6" w14:textId="77777777" w:rsidTr="00BB5219">
        <w:trPr>
          <w:trHeight w:val="60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54B1F2" w14:textId="77777777" w:rsidR="00BA7A56" w:rsidRPr="00BB5219" w:rsidRDefault="00BA7A56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3B44D7" w14:textId="77777777" w:rsidR="00BA7A56" w:rsidRPr="00BB5219" w:rsidRDefault="00BA7A56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Test u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CCC13A" w14:textId="77777777" w:rsidR="00BA7A56" w:rsidRPr="00BB5219" w:rsidRDefault="00BA7A56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χ²-value (</w:t>
            </w:r>
            <w:proofErr w:type="spellStart"/>
            <w:r w:rsidRPr="00BB5219">
              <w:rPr>
                <w:color w:val="000000"/>
                <w:sz w:val="22"/>
                <w:szCs w:val="22"/>
                <w:lang w:val="en-GB"/>
              </w:rPr>
              <w:t>df</w:t>
            </w:r>
            <w:proofErr w:type="spellEnd"/>
            <w:r w:rsidRPr="00BB5219">
              <w:rPr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1D8EBB" w14:textId="77777777" w:rsidR="00BA7A56" w:rsidRPr="00BB5219" w:rsidRDefault="00BA7A56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P-</w:t>
            </w:r>
            <w:proofErr w:type="spellStart"/>
            <w:r w:rsidRPr="00BB5219">
              <w:rPr>
                <w:color w:val="000000"/>
                <w:sz w:val="22"/>
                <w:szCs w:val="22"/>
                <w:lang w:val="en-GB"/>
              </w:rPr>
              <w:t>value</w:t>
            </w:r>
            <w:r w:rsidRPr="00BB5219">
              <w:rPr>
                <w:color w:val="000000"/>
                <w:sz w:val="22"/>
                <w:szCs w:val="22"/>
                <w:vertAlign w:val="superscript"/>
                <w:lang w:val="en-GB"/>
              </w:rPr>
              <w:t>BF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F992C6" w14:textId="77777777" w:rsidR="00BA7A56" w:rsidRPr="00BB5219" w:rsidRDefault="00BA7A56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Effect size</w:t>
            </w:r>
          </w:p>
        </w:tc>
      </w:tr>
      <w:tr w:rsidR="00BA7A56" w:rsidRPr="00BA7A56" w14:paraId="127B137A" w14:textId="77777777" w:rsidTr="00BB5219">
        <w:trPr>
          <w:trHeight w:val="32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7D14705" w14:textId="77777777" w:rsidR="00BA7A56" w:rsidRPr="00BB5219" w:rsidRDefault="00BA7A56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Pair comparis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29E76F0" w14:textId="77777777" w:rsidR="00BA7A56" w:rsidRPr="00BB5219" w:rsidRDefault="00BA7A56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445B326" w14:textId="77777777" w:rsidR="00BA7A56" w:rsidRPr="00BB5219" w:rsidRDefault="00BA7A56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F68A1B" w14:textId="77777777" w:rsidR="00BA7A56" w:rsidRPr="00BB5219" w:rsidRDefault="00BA7A56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1CE45B" w14:textId="77777777" w:rsidR="00BA7A56" w:rsidRPr="00BB5219" w:rsidRDefault="00BA7A56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BA7A56" w:rsidRPr="00BA7A56" w14:paraId="1CEE7B02" w14:textId="77777777" w:rsidTr="00BB5219">
        <w:trPr>
          <w:trHeight w:val="300"/>
        </w:trPr>
        <w:tc>
          <w:tcPr>
            <w:tcW w:w="7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F9249B4" w14:textId="77777777" w:rsidR="00BA7A56" w:rsidRPr="00BB5219" w:rsidRDefault="00BA7A56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 xml:space="preserve">Ischemic heart disease vs Structural Non-Ischemic heart diseas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228257" w14:textId="77777777" w:rsidR="00BA7A56" w:rsidRPr="00BB5219" w:rsidRDefault="00BA7A56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χ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EF187F" w14:textId="77777777" w:rsidR="00BA7A56" w:rsidRPr="00BB5219" w:rsidRDefault="00BA7A56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12.3 (1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8BB8A0" w14:textId="77777777" w:rsidR="00BA7A56" w:rsidRPr="00BB5219" w:rsidRDefault="00BA7A56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36889A" w14:textId="77777777" w:rsidR="00BA7A56" w:rsidRPr="00BB5219" w:rsidRDefault="00BA7A56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54</w:t>
            </w:r>
          </w:p>
        </w:tc>
      </w:tr>
      <w:tr w:rsidR="00BA7A56" w:rsidRPr="00BA7A56" w14:paraId="2F732FE6" w14:textId="77777777" w:rsidTr="00BB5219">
        <w:trPr>
          <w:trHeight w:val="300"/>
        </w:trPr>
        <w:tc>
          <w:tcPr>
            <w:tcW w:w="7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22CB069" w14:textId="77777777" w:rsidR="00BA7A56" w:rsidRPr="00BB5219" w:rsidRDefault="00BA7A56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 xml:space="preserve">Ischemic heart </w:t>
            </w:r>
            <w:proofErr w:type="spellStart"/>
            <w:r w:rsidRPr="00BB5219">
              <w:rPr>
                <w:color w:val="000000"/>
                <w:sz w:val="22"/>
                <w:szCs w:val="22"/>
                <w:lang w:val="en-GB"/>
              </w:rPr>
              <w:t>diseas</w:t>
            </w:r>
            <w:proofErr w:type="spellEnd"/>
            <w:r w:rsidRPr="00BB5219">
              <w:rPr>
                <w:color w:val="000000"/>
                <w:sz w:val="22"/>
                <w:szCs w:val="22"/>
                <w:lang w:val="en-GB"/>
              </w:rPr>
              <w:t xml:space="preserve"> vs Primary electrical dise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78AFB8" w14:textId="77777777" w:rsidR="00BA7A56" w:rsidRPr="00BB5219" w:rsidRDefault="00BA7A56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F9FE30" w14:textId="77777777" w:rsidR="00BA7A56" w:rsidRPr="00BB5219" w:rsidRDefault="00BA7A56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9930D5" w14:textId="77777777" w:rsidR="00BA7A56" w:rsidRPr="00BB5219" w:rsidRDefault="00BA7A56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45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F33A76" w14:textId="77777777" w:rsidR="00BA7A56" w:rsidRPr="00BB5219" w:rsidRDefault="00BA7A56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227</w:t>
            </w:r>
          </w:p>
        </w:tc>
      </w:tr>
      <w:tr w:rsidR="00BA7A56" w:rsidRPr="00BA7A56" w14:paraId="23946BB9" w14:textId="77777777" w:rsidTr="00BB5219">
        <w:trPr>
          <w:trHeight w:val="300"/>
        </w:trPr>
        <w:tc>
          <w:tcPr>
            <w:tcW w:w="7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E1CA230" w14:textId="77777777" w:rsidR="00BA7A56" w:rsidRPr="00BB5219" w:rsidRDefault="00BA7A56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Ischemic heart disease vs Sudden unexpected death syndro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86F3E3" w14:textId="77777777" w:rsidR="00BA7A56" w:rsidRPr="00BB5219" w:rsidRDefault="00BA7A56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472D3F" w14:textId="77777777" w:rsidR="00BA7A56" w:rsidRPr="00BB5219" w:rsidRDefault="00BA7A56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9FA54D" w14:textId="77777777" w:rsidR="00BA7A56" w:rsidRPr="00BB5219" w:rsidRDefault="00BA7A56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02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954587" w14:textId="77777777" w:rsidR="00BA7A56" w:rsidRPr="00BB5219" w:rsidRDefault="00BA7A56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43</w:t>
            </w:r>
          </w:p>
        </w:tc>
      </w:tr>
      <w:tr w:rsidR="00BA7A56" w:rsidRPr="00BA7A56" w14:paraId="3855947A" w14:textId="77777777" w:rsidTr="00BB5219">
        <w:trPr>
          <w:trHeight w:val="300"/>
        </w:trPr>
        <w:tc>
          <w:tcPr>
            <w:tcW w:w="7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C5527F" w14:textId="77777777" w:rsidR="00BA7A56" w:rsidRPr="00BB5219" w:rsidRDefault="00BA7A56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Structural Non-Ischemic heart disease vs Primary electrical dise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FA7A4E" w14:textId="77777777" w:rsidR="00BA7A56" w:rsidRPr="00BB5219" w:rsidRDefault="00BA7A56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32A8BD" w14:textId="77777777" w:rsidR="00BA7A56" w:rsidRPr="00BB5219" w:rsidRDefault="00BA7A56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8024CE" w14:textId="77777777" w:rsidR="00BA7A56" w:rsidRPr="00BB5219" w:rsidRDefault="00BA7A56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10AF43" w14:textId="77777777" w:rsidR="00BA7A56" w:rsidRPr="00BB5219" w:rsidRDefault="00BA7A56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05</w:t>
            </w:r>
          </w:p>
        </w:tc>
      </w:tr>
      <w:tr w:rsidR="00BA7A56" w:rsidRPr="00BA7A56" w14:paraId="17C7D983" w14:textId="77777777" w:rsidTr="00BB5219">
        <w:trPr>
          <w:trHeight w:val="30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3E9FA9" w14:textId="77777777" w:rsidR="00BA7A56" w:rsidRPr="00BB5219" w:rsidRDefault="00BA7A56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lastRenderedPageBreak/>
              <w:t>Structural Non-Ischemic heart disease vs Sudden unexpected death syndrom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7FDB53" w14:textId="77777777" w:rsidR="00BA7A56" w:rsidRPr="00BB5219" w:rsidRDefault="00BA7A56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0E038E" w14:textId="77777777" w:rsidR="00BA7A56" w:rsidRPr="00BB5219" w:rsidRDefault="00BA7A56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AB1091" w14:textId="77777777" w:rsidR="00BA7A56" w:rsidRPr="00BB5219" w:rsidRDefault="00BA7A56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A74412" w14:textId="77777777" w:rsidR="00BA7A56" w:rsidRPr="00BB5219" w:rsidRDefault="00BA7A56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09</w:t>
            </w:r>
          </w:p>
        </w:tc>
      </w:tr>
      <w:tr w:rsidR="00BA7A56" w:rsidRPr="00BA7A56" w14:paraId="27BBD612" w14:textId="77777777" w:rsidTr="00BB5219">
        <w:trPr>
          <w:trHeight w:val="30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DAD1DC" w14:textId="29B087DE" w:rsidR="00BA7A56" w:rsidRPr="00BB5219" w:rsidRDefault="00BA7A56">
            <w:pPr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 xml:space="preserve">Primary </w:t>
            </w:r>
            <w:r w:rsidRPr="00BA7A56">
              <w:rPr>
                <w:color w:val="000000"/>
                <w:sz w:val="22"/>
                <w:szCs w:val="22"/>
                <w:lang w:val="en-GB"/>
              </w:rPr>
              <w:t>electrical</w:t>
            </w:r>
            <w:r w:rsidRPr="00BB5219">
              <w:rPr>
                <w:color w:val="000000"/>
                <w:sz w:val="22"/>
                <w:szCs w:val="22"/>
                <w:lang w:val="en-GB"/>
              </w:rPr>
              <w:t xml:space="preserve"> disease vs Sudden unexpected death syndrom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B1AA62" w14:textId="77777777" w:rsidR="00BA7A56" w:rsidRPr="00BB5219" w:rsidRDefault="00BA7A56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F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E233B1" w14:textId="77777777" w:rsidR="00BA7A56" w:rsidRPr="00BB5219" w:rsidRDefault="00BA7A56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E5C8B8" w14:textId="77777777" w:rsidR="00BA7A56" w:rsidRPr="00BB5219" w:rsidRDefault="00BA7A56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521642" w14:textId="77777777" w:rsidR="00BA7A56" w:rsidRPr="00BB5219" w:rsidRDefault="00BA7A56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B5219">
              <w:rPr>
                <w:color w:val="000000"/>
                <w:sz w:val="22"/>
                <w:szCs w:val="22"/>
                <w:lang w:val="en-GB"/>
              </w:rPr>
              <w:t>0.10</w:t>
            </w:r>
          </w:p>
        </w:tc>
      </w:tr>
      <w:tr w:rsidR="00BA7A56" w:rsidRPr="00BA7A56" w14:paraId="456FEF47" w14:textId="77777777" w:rsidTr="00BB5219">
        <w:trPr>
          <w:trHeight w:val="920"/>
        </w:trPr>
        <w:tc>
          <w:tcPr>
            <w:tcW w:w="111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E3ACFA" w14:textId="04C53624" w:rsidR="00BA7A56" w:rsidRPr="00BB5219" w:rsidRDefault="00BA7A56">
            <w:pPr>
              <w:rPr>
                <w:color w:val="000000"/>
                <w:sz w:val="18"/>
                <w:szCs w:val="18"/>
                <w:lang w:val="en-GB"/>
              </w:rPr>
            </w:pPr>
            <w:r w:rsidRPr="00BB5219">
              <w:rPr>
                <w:color w:val="000000"/>
                <w:sz w:val="18"/>
                <w:szCs w:val="18"/>
                <w:lang w:val="en-GB"/>
              </w:rPr>
              <w:t>Pairwise comparison is performed trough Fisher's Exact Test if any expected value is &lt;5. Effect size is presented by Cramer'</w:t>
            </w:r>
            <w:r w:rsidR="00D24E24">
              <w:rPr>
                <w:color w:val="000000"/>
                <w:sz w:val="18"/>
                <w:szCs w:val="18"/>
                <w:lang w:val="en-GB"/>
              </w:rPr>
              <w:t>s</w:t>
            </w:r>
            <w:r w:rsidRPr="00BB5219">
              <w:rPr>
                <w:color w:val="000000"/>
                <w:sz w:val="18"/>
                <w:szCs w:val="18"/>
                <w:lang w:val="en-GB"/>
              </w:rPr>
              <w:t xml:space="preserve"> V. Abbreviations: χ² (Chi-square test), FET (Fisher's Exact Test), N/A (Not applicable). </w:t>
            </w:r>
            <w:proofErr w:type="spellStart"/>
            <w:r w:rsidRPr="00BB5219">
              <w:rPr>
                <w:color w:val="000000"/>
                <w:sz w:val="18"/>
                <w:szCs w:val="18"/>
                <w:vertAlign w:val="superscript"/>
                <w:lang w:val="en-GB"/>
              </w:rPr>
              <w:t>BF</w:t>
            </w:r>
            <w:r w:rsidRPr="00BB5219">
              <w:rPr>
                <w:color w:val="000000"/>
                <w:sz w:val="18"/>
                <w:szCs w:val="18"/>
                <w:lang w:val="en-GB"/>
              </w:rPr>
              <w:t>Alpha</w:t>
            </w:r>
            <w:proofErr w:type="spellEnd"/>
            <w:r w:rsidRPr="00BB5219">
              <w:rPr>
                <w:color w:val="000000"/>
                <w:sz w:val="18"/>
                <w:szCs w:val="18"/>
                <w:lang w:val="en-GB"/>
              </w:rPr>
              <w:t xml:space="preserve">-level for </w:t>
            </w:r>
            <w:r w:rsidRPr="00BA7A56">
              <w:rPr>
                <w:color w:val="000000"/>
                <w:sz w:val="18"/>
                <w:szCs w:val="18"/>
                <w:lang w:val="en-GB"/>
              </w:rPr>
              <w:t>significance</w:t>
            </w:r>
            <w:r w:rsidRPr="00BB5219">
              <w:rPr>
                <w:color w:val="000000"/>
                <w:sz w:val="18"/>
                <w:szCs w:val="18"/>
                <w:lang w:val="en-GB"/>
              </w:rPr>
              <w:t xml:space="preserve"> is adjusted with Bonferroni correction due to multiple testing, </w:t>
            </w:r>
            <w:r w:rsidRPr="00BB5219">
              <w:rPr>
                <w:rFonts w:ascii="Cambria Math" w:hAnsi="Cambria Math" w:cs="Cambria Math"/>
                <w:color w:val="000000"/>
                <w:sz w:val="18"/>
                <w:szCs w:val="18"/>
                <w:lang w:val="en-GB"/>
              </w:rPr>
              <w:t>⍺</w:t>
            </w:r>
            <w:r w:rsidRPr="00BB5219">
              <w:rPr>
                <w:color w:val="000000"/>
                <w:sz w:val="18"/>
                <w:szCs w:val="18"/>
                <w:lang w:val="en-GB"/>
              </w:rPr>
              <w:t xml:space="preserve">-values &lt;0.0083 are considered </w:t>
            </w:r>
            <w:r w:rsidRPr="00BA7A56">
              <w:rPr>
                <w:color w:val="000000"/>
                <w:sz w:val="18"/>
                <w:szCs w:val="18"/>
                <w:lang w:val="en-GB"/>
              </w:rPr>
              <w:t>statistically</w:t>
            </w:r>
            <w:r w:rsidRPr="00BB5219">
              <w:rPr>
                <w:color w:val="000000"/>
                <w:sz w:val="18"/>
                <w:szCs w:val="18"/>
                <w:lang w:val="en-GB"/>
              </w:rPr>
              <w:t xml:space="preserve"> significant. </w:t>
            </w:r>
          </w:p>
        </w:tc>
      </w:tr>
    </w:tbl>
    <w:p w14:paraId="14A018D4" w14:textId="77777777" w:rsidR="00BA7A56" w:rsidRPr="00BA7A56" w:rsidRDefault="00BA7A56" w:rsidP="00BA7A56">
      <w:pPr>
        <w:spacing w:line="480" w:lineRule="auto"/>
        <w:rPr>
          <w:lang w:val="en-GB"/>
        </w:rPr>
      </w:pPr>
    </w:p>
    <w:p w14:paraId="05A85240" w14:textId="759239C4" w:rsidR="007C7486" w:rsidRDefault="00D24E24" w:rsidP="00A4403A">
      <w:pPr>
        <w:spacing w:line="480" w:lineRule="auto"/>
        <w:rPr>
          <w:lang w:val="en-US"/>
        </w:rPr>
      </w:pPr>
      <w:r>
        <w:rPr>
          <w:lang w:val="en-US"/>
        </w:rPr>
        <w:t xml:space="preserve">Table S9 – Overview of available data from medical records and autopsy reports for the variable “overweight”. </w:t>
      </w:r>
    </w:p>
    <w:tbl>
      <w:tblPr>
        <w:tblW w:w="8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0"/>
        <w:gridCol w:w="1620"/>
        <w:gridCol w:w="1300"/>
        <w:gridCol w:w="1300"/>
        <w:gridCol w:w="1300"/>
      </w:tblGrid>
      <w:tr w:rsidR="00D24E24" w:rsidRPr="00D24E24" w14:paraId="29D10EE5" w14:textId="77777777" w:rsidTr="00D24E24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4CCF37" w14:textId="77777777" w:rsidR="00D24E24" w:rsidRPr="00BB5219" w:rsidRDefault="00D24E24">
            <w:pPr>
              <w:rPr>
                <w:color w:val="000000"/>
                <w:sz w:val="20"/>
                <w:szCs w:val="20"/>
                <w:lang w:val="en-GB"/>
              </w:rPr>
            </w:pPr>
            <w:r w:rsidRPr="00BB5219">
              <w:rPr>
                <w:color w:val="000000"/>
                <w:sz w:val="20"/>
                <w:szCs w:val="20"/>
                <w:lang w:val="en-GB"/>
              </w:rPr>
              <w:t>Data sour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B65B9A" w14:textId="77777777" w:rsidR="00D24E24" w:rsidRPr="00BB5219" w:rsidRDefault="00D24E2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B5219">
              <w:rPr>
                <w:color w:val="000000"/>
                <w:sz w:val="20"/>
                <w:szCs w:val="20"/>
                <w:lang w:val="en-GB"/>
              </w:rPr>
              <w:t>Normal weigh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E50F12" w14:textId="77777777" w:rsidR="00D24E24" w:rsidRPr="00BB5219" w:rsidRDefault="00D24E2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B5219">
              <w:rPr>
                <w:color w:val="000000"/>
                <w:sz w:val="20"/>
                <w:szCs w:val="20"/>
                <w:lang w:val="en-GB"/>
              </w:rPr>
              <w:t>Overweigh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7FDD35" w14:textId="77777777" w:rsidR="00D24E24" w:rsidRPr="00BB5219" w:rsidRDefault="00D24E2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B5219">
              <w:rPr>
                <w:color w:val="000000"/>
                <w:sz w:val="20"/>
                <w:szCs w:val="20"/>
                <w:lang w:val="en-GB"/>
              </w:rPr>
              <w:t>Total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5638E1" w14:textId="77777777" w:rsidR="00D24E24" w:rsidRPr="00BB5219" w:rsidRDefault="00D24E2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B5219">
              <w:rPr>
                <w:color w:val="000000"/>
                <w:sz w:val="20"/>
                <w:szCs w:val="20"/>
                <w:lang w:val="en-GB"/>
              </w:rPr>
              <w:t>Missing</w:t>
            </w:r>
          </w:p>
        </w:tc>
      </w:tr>
      <w:tr w:rsidR="00D24E24" w:rsidRPr="00D24E24" w14:paraId="7FAA2785" w14:textId="77777777" w:rsidTr="00D24E24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35241B" w14:textId="77777777" w:rsidR="00D24E24" w:rsidRPr="00BB5219" w:rsidRDefault="00D24E24">
            <w:pPr>
              <w:rPr>
                <w:color w:val="000000"/>
                <w:sz w:val="20"/>
                <w:szCs w:val="20"/>
                <w:lang w:val="en-GB"/>
              </w:rPr>
            </w:pPr>
            <w:r w:rsidRPr="00BB5219">
              <w:rPr>
                <w:color w:val="000000"/>
                <w:sz w:val="20"/>
                <w:szCs w:val="20"/>
                <w:lang w:val="en-GB"/>
              </w:rPr>
              <w:t>Data sour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B71380" w14:textId="77777777" w:rsidR="00D24E24" w:rsidRPr="00BB5219" w:rsidRDefault="00D24E2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B5219">
              <w:rPr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73DA5C" w14:textId="77777777" w:rsidR="00D24E24" w:rsidRPr="00BB5219" w:rsidRDefault="00D24E2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B5219">
              <w:rPr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8CD27E" w14:textId="77777777" w:rsidR="00D24E24" w:rsidRPr="00BB5219" w:rsidRDefault="00D24E2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B5219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73E1CC" w14:textId="77777777" w:rsidR="00D24E24" w:rsidRPr="00BB5219" w:rsidRDefault="00D24E2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B5219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D24E24" w:rsidRPr="00D24E24" w14:paraId="330C0C69" w14:textId="77777777" w:rsidTr="00D24E24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BB2668" w14:textId="77777777" w:rsidR="00D24E24" w:rsidRPr="00BB5219" w:rsidRDefault="00D24E24">
            <w:pPr>
              <w:rPr>
                <w:color w:val="000000"/>
                <w:sz w:val="20"/>
                <w:szCs w:val="20"/>
                <w:lang w:val="en-GB"/>
              </w:rPr>
            </w:pPr>
            <w:r w:rsidRPr="00BB5219">
              <w:rPr>
                <w:color w:val="000000"/>
                <w:sz w:val="20"/>
                <w:szCs w:val="20"/>
                <w:lang w:val="en-GB"/>
              </w:rPr>
              <w:t>Medical record BMI or H&amp;W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BD3ED2" w14:textId="77777777" w:rsidR="00D24E24" w:rsidRPr="00BB5219" w:rsidRDefault="00D24E2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B5219">
              <w:rPr>
                <w:color w:val="000000"/>
                <w:sz w:val="20"/>
                <w:szCs w:val="20"/>
                <w:lang w:val="en-GB"/>
              </w:rPr>
              <w:t>7 (3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1FCC5E" w14:textId="77777777" w:rsidR="00D24E24" w:rsidRPr="00BB5219" w:rsidRDefault="00D24E2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B5219">
              <w:rPr>
                <w:color w:val="000000"/>
                <w:sz w:val="20"/>
                <w:szCs w:val="20"/>
                <w:lang w:val="en-GB"/>
              </w:rPr>
              <w:t>11 (61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EFEFF7" w14:textId="77777777" w:rsidR="00D24E24" w:rsidRPr="00BB5219" w:rsidRDefault="00D24E2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B5219">
              <w:rPr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D5AAF4" w14:textId="77777777" w:rsidR="00D24E24" w:rsidRPr="00BB5219" w:rsidRDefault="00D24E2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B5219">
              <w:rPr>
                <w:color w:val="000000"/>
                <w:sz w:val="20"/>
                <w:szCs w:val="20"/>
                <w:lang w:val="en-GB"/>
              </w:rPr>
              <w:t>89</w:t>
            </w:r>
          </w:p>
        </w:tc>
      </w:tr>
      <w:tr w:rsidR="00D24E24" w:rsidRPr="00D24E24" w14:paraId="68A95E6D" w14:textId="77777777" w:rsidTr="00D24E24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44F3B4" w14:textId="77777777" w:rsidR="00D24E24" w:rsidRPr="00BB5219" w:rsidRDefault="00D24E24">
            <w:pPr>
              <w:rPr>
                <w:color w:val="000000"/>
                <w:sz w:val="20"/>
                <w:szCs w:val="20"/>
                <w:lang w:val="en-GB"/>
              </w:rPr>
            </w:pPr>
            <w:r w:rsidRPr="00BB5219">
              <w:rPr>
                <w:color w:val="000000"/>
                <w:sz w:val="20"/>
                <w:szCs w:val="20"/>
                <w:lang w:val="en-GB"/>
              </w:rPr>
              <w:t>Medical record Body buil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463F3F" w14:textId="77777777" w:rsidR="00D24E24" w:rsidRPr="00BB5219" w:rsidRDefault="00D24E2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B5219">
              <w:rPr>
                <w:color w:val="000000"/>
                <w:sz w:val="20"/>
                <w:szCs w:val="20"/>
                <w:lang w:val="en-GB"/>
              </w:rPr>
              <w:t>19 (5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F51B4B" w14:textId="77777777" w:rsidR="00D24E24" w:rsidRPr="00BB5219" w:rsidRDefault="00D24E2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B5219">
              <w:rPr>
                <w:color w:val="000000"/>
                <w:sz w:val="20"/>
                <w:szCs w:val="20"/>
                <w:lang w:val="en-GB"/>
              </w:rPr>
              <w:t>18 (49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24EA0E" w14:textId="77777777" w:rsidR="00D24E24" w:rsidRPr="00BB5219" w:rsidRDefault="00D24E2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B5219">
              <w:rPr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3404CF" w14:textId="77777777" w:rsidR="00D24E24" w:rsidRPr="00BB5219" w:rsidRDefault="00D24E2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B5219">
              <w:rPr>
                <w:color w:val="000000"/>
                <w:sz w:val="20"/>
                <w:szCs w:val="20"/>
                <w:lang w:val="en-GB"/>
              </w:rPr>
              <w:t>70</w:t>
            </w:r>
          </w:p>
        </w:tc>
      </w:tr>
      <w:tr w:rsidR="00D24E24" w:rsidRPr="00D24E24" w14:paraId="28585BB4" w14:textId="77777777" w:rsidTr="00D24E24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9864A6" w14:textId="77777777" w:rsidR="00D24E24" w:rsidRPr="00BB5219" w:rsidRDefault="00D24E24">
            <w:pPr>
              <w:rPr>
                <w:color w:val="000000"/>
                <w:sz w:val="20"/>
                <w:szCs w:val="20"/>
                <w:lang w:val="en-GB"/>
              </w:rPr>
            </w:pPr>
            <w:r w:rsidRPr="00BB5219">
              <w:rPr>
                <w:color w:val="000000"/>
                <w:sz w:val="20"/>
                <w:szCs w:val="20"/>
                <w:lang w:val="en-GB"/>
              </w:rPr>
              <w:t>Autopsy report H&amp;W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5A011C" w14:textId="77777777" w:rsidR="00D24E24" w:rsidRPr="00BB5219" w:rsidRDefault="00D24E2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B5219">
              <w:rPr>
                <w:color w:val="000000"/>
                <w:sz w:val="20"/>
                <w:szCs w:val="20"/>
                <w:lang w:val="en-GB"/>
              </w:rPr>
              <w:t>9 (2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E9499F" w14:textId="77777777" w:rsidR="00D24E24" w:rsidRPr="00BB5219" w:rsidRDefault="00D24E2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B5219">
              <w:rPr>
                <w:color w:val="000000"/>
                <w:sz w:val="20"/>
                <w:szCs w:val="20"/>
                <w:lang w:val="en-GB"/>
              </w:rPr>
              <w:t>25 (74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B9FFF2" w14:textId="77777777" w:rsidR="00D24E24" w:rsidRPr="00BB5219" w:rsidRDefault="00D24E2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B5219">
              <w:rPr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9CE70B" w14:textId="77777777" w:rsidR="00D24E24" w:rsidRPr="00BB5219" w:rsidRDefault="00D24E2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B521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D24E24" w:rsidRPr="00D24E24" w14:paraId="5E11B7F1" w14:textId="77777777" w:rsidTr="00D24E24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C2BF89" w14:textId="77777777" w:rsidR="00D24E24" w:rsidRPr="00BB5219" w:rsidRDefault="00D24E24">
            <w:pPr>
              <w:rPr>
                <w:color w:val="000000"/>
                <w:sz w:val="20"/>
                <w:szCs w:val="20"/>
                <w:lang w:val="en-GB"/>
              </w:rPr>
            </w:pPr>
            <w:r w:rsidRPr="00BB5219">
              <w:rPr>
                <w:color w:val="000000"/>
                <w:sz w:val="20"/>
                <w:szCs w:val="20"/>
                <w:lang w:val="en-GB"/>
              </w:rPr>
              <w:t xml:space="preserve">All sources combined 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3ADEFC" w14:textId="77777777" w:rsidR="00D24E24" w:rsidRPr="00BB5219" w:rsidRDefault="00D24E2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B5219">
              <w:rPr>
                <w:color w:val="000000"/>
                <w:sz w:val="20"/>
                <w:szCs w:val="20"/>
                <w:lang w:val="en-GB"/>
              </w:rPr>
              <w:t>32 (4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8938D3" w14:textId="77777777" w:rsidR="00D24E24" w:rsidRPr="00BB5219" w:rsidRDefault="00D24E2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B5219">
              <w:rPr>
                <w:color w:val="000000"/>
                <w:sz w:val="20"/>
                <w:szCs w:val="20"/>
                <w:lang w:val="en-GB"/>
              </w:rPr>
              <w:t>46 (59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55B0DF" w14:textId="77777777" w:rsidR="00D24E24" w:rsidRPr="00BB5219" w:rsidRDefault="00D24E2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B5219">
              <w:rPr>
                <w:color w:val="000000"/>
                <w:sz w:val="20"/>
                <w:szCs w:val="20"/>
                <w:lang w:val="en-GB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6F3A05" w14:textId="77777777" w:rsidR="00D24E24" w:rsidRPr="00BB5219" w:rsidRDefault="00D24E2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B5219">
              <w:rPr>
                <w:color w:val="000000"/>
                <w:sz w:val="20"/>
                <w:szCs w:val="20"/>
                <w:lang w:val="en-GB"/>
              </w:rPr>
              <w:t>56</w:t>
            </w:r>
          </w:p>
        </w:tc>
      </w:tr>
      <w:tr w:rsidR="00D24E24" w:rsidRPr="00D24E24" w14:paraId="66FEA7E3" w14:textId="77777777" w:rsidTr="00D24E24">
        <w:trPr>
          <w:trHeight w:val="56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CA8891" w14:textId="77777777" w:rsidR="00D24E24" w:rsidRPr="00BB5219" w:rsidRDefault="00D24E24">
            <w:pPr>
              <w:rPr>
                <w:color w:val="000000"/>
                <w:sz w:val="20"/>
                <w:szCs w:val="20"/>
                <w:lang w:val="en-GB"/>
              </w:rPr>
            </w:pPr>
            <w:r w:rsidRPr="00BB5219">
              <w:rPr>
                <w:color w:val="000000"/>
                <w:sz w:val="20"/>
                <w:szCs w:val="20"/>
                <w:lang w:val="en-GB"/>
              </w:rPr>
              <w:t>All sources combined, missing equals normal weigh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E611B8" w14:textId="77777777" w:rsidR="00D24E24" w:rsidRPr="00BB5219" w:rsidRDefault="00D24E2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B5219">
              <w:rPr>
                <w:color w:val="000000"/>
                <w:sz w:val="20"/>
                <w:szCs w:val="20"/>
                <w:lang w:val="en-GB"/>
              </w:rPr>
              <w:t>32 (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42A106" w14:textId="77777777" w:rsidR="00D24E24" w:rsidRPr="00BB5219" w:rsidRDefault="00D24E2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B5219">
              <w:rPr>
                <w:color w:val="000000"/>
                <w:sz w:val="20"/>
                <w:szCs w:val="20"/>
                <w:lang w:val="en-GB"/>
              </w:rPr>
              <w:t>102 (76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285392" w14:textId="77777777" w:rsidR="00D24E24" w:rsidRPr="00BB5219" w:rsidRDefault="00D24E2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B5219">
              <w:rPr>
                <w:color w:val="000000"/>
                <w:sz w:val="20"/>
                <w:szCs w:val="20"/>
                <w:lang w:val="en-GB"/>
              </w:rPr>
              <w:t>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1AF390" w14:textId="77777777" w:rsidR="00D24E24" w:rsidRPr="00BB5219" w:rsidRDefault="00D24E2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B5219">
              <w:rPr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D24E24" w:rsidRPr="00D24E24" w14:paraId="6BF85CD8" w14:textId="77777777" w:rsidTr="00D24E24">
        <w:trPr>
          <w:trHeight w:val="660"/>
        </w:trPr>
        <w:tc>
          <w:tcPr>
            <w:tcW w:w="83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7BA1BB" w14:textId="61DD4D57" w:rsidR="00D24E24" w:rsidRPr="00BB5219" w:rsidRDefault="00D24E24">
            <w:pPr>
              <w:rPr>
                <w:color w:val="000000"/>
                <w:sz w:val="18"/>
                <w:szCs w:val="18"/>
                <w:lang w:val="en-GB"/>
              </w:rPr>
            </w:pPr>
            <w:r w:rsidRPr="00BB5219">
              <w:rPr>
                <w:color w:val="000000"/>
                <w:sz w:val="18"/>
                <w:szCs w:val="18"/>
                <w:lang w:val="en-GB"/>
              </w:rPr>
              <w:t>*Total number of cases with information on body weight and height / BMI or body buil</w:t>
            </w:r>
            <w:r w:rsidR="00B277EF">
              <w:rPr>
                <w:color w:val="000000"/>
                <w:sz w:val="18"/>
                <w:szCs w:val="18"/>
                <w:lang w:val="en-GB"/>
              </w:rPr>
              <w:t>d</w:t>
            </w:r>
            <w:r w:rsidRPr="00BB5219">
              <w:rPr>
                <w:color w:val="000000"/>
                <w:sz w:val="18"/>
                <w:szCs w:val="18"/>
                <w:lang w:val="en-GB"/>
              </w:rPr>
              <w:t xml:space="preserve"> from medical record or autopsy report. Abbreviations: BMI (Body Mass Index), H&amp;W (Height &amp; Weight). </w:t>
            </w:r>
          </w:p>
        </w:tc>
      </w:tr>
    </w:tbl>
    <w:p w14:paraId="599B81CF" w14:textId="77777777" w:rsidR="00D24E24" w:rsidRPr="007C7486" w:rsidRDefault="00D24E24" w:rsidP="00A4403A">
      <w:pPr>
        <w:spacing w:line="480" w:lineRule="auto"/>
        <w:rPr>
          <w:lang w:val="en-US"/>
        </w:rPr>
      </w:pPr>
    </w:p>
    <w:p w14:paraId="5C16505E" w14:textId="5AF2D12B" w:rsidR="005D4C4B" w:rsidRDefault="005D4C4B" w:rsidP="00191A94">
      <w:pPr>
        <w:rPr>
          <w:lang w:val="en-GB"/>
        </w:rPr>
      </w:pPr>
    </w:p>
    <w:p w14:paraId="1BF104D7" w14:textId="77777777" w:rsidR="001F2DAC" w:rsidRPr="00D90AFE" w:rsidRDefault="001F2DAC" w:rsidP="001F2DAC">
      <w:pPr>
        <w:rPr>
          <w:lang w:val="en-GB"/>
        </w:rPr>
      </w:pPr>
      <w:r>
        <w:rPr>
          <w:lang w:val="en-GB"/>
        </w:rPr>
        <w:t>Figure S1</w:t>
      </w:r>
      <w:r w:rsidRPr="00D90AFE">
        <w:rPr>
          <w:lang w:val="en-GB"/>
        </w:rPr>
        <w:t xml:space="preserve"> – Flowchart of the inclusion</w:t>
      </w:r>
      <w:r>
        <w:rPr>
          <w:lang w:val="en-GB"/>
        </w:rPr>
        <w:t>, beginning with the population available for inclusion from NorCAR</w:t>
      </w:r>
    </w:p>
    <w:p w14:paraId="08535D7D" w14:textId="77777777" w:rsidR="001F2DAC" w:rsidRPr="00673E36" w:rsidRDefault="001F2DAC" w:rsidP="001F2DAC">
      <w:pPr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165304ED" wp14:editId="312B25AA">
            <wp:extent cx="5708650" cy="4984432"/>
            <wp:effectExtent l="0" t="0" r="6350" b="6985"/>
            <wp:docPr id="914163947" name="Picture 1" descr="Et bilde som inneholder tekst, kvittering, Parallell, nummer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4163947" name="Picture 1" descr="Et bilde som inneholder tekst, kvittering, Parallell, nummer&#10;&#10;KI-generert innhold kan være feil.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103"/>
                    <a:stretch/>
                  </pic:blipFill>
                  <pic:spPr bwMode="auto">
                    <a:xfrm>
                      <a:off x="0" y="0"/>
                      <a:ext cx="5723032" cy="4996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362C6D" w14:textId="77777777" w:rsidR="001F2DAC" w:rsidRDefault="001F2DAC" w:rsidP="001F2DAC">
      <w:pPr>
        <w:rPr>
          <w:lang w:val="en-US"/>
        </w:rPr>
        <w:sectPr w:rsidR="001F2DAC" w:rsidSect="001F2DA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F2F1574" w14:textId="77777777" w:rsidR="001F2DAC" w:rsidRDefault="001F2DAC" w:rsidP="001F2DAC">
      <w:pPr>
        <w:rPr>
          <w:lang w:val="en-US"/>
        </w:rPr>
      </w:pPr>
      <w:r>
        <w:rPr>
          <w:lang w:val="en-US"/>
        </w:rPr>
        <w:lastRenderedPageBreak/>
        <w:t xml:space="preserve">Figure S2 – Etiology of OHCA presented for a) females and b) males. </w:t>
      </w:r>
    </w:p>
    <w:p w14:paraId="6C56CD2B" w14:textId="77777777" w:rsidR="001F2DAC" w:rsidRPr="0057655D" w:rsidRDefault="001F2DAC" w:rsidP="001F2DAC">
      <w:pPr>
        <w:rPr>
          <w:lang w:val="en-US"/>
        </w:rPr>
      </w:pPr>
      <w:r>
        <w:rPr>
          <w:lang w:val="en-US"/>
        </w:rPr>
        <w:t>a)</w:t>
      </w:r>
    </w:p>
    <w:p w14:paraId="5909D624" w14:textId="77777777" w:rsidR="001F2DAC" w:rsidRDefault="001F2DAC" w:rsidP="001F2DAC">
      <w:pPr>
        <w:rPr>
          <w:lang w:val="en-US"/>
        </w:rPr>
      </w:pPr>
      <w:r>
        <w:rPr>
          <w:noProof/>
        </w:rPr>
        <w:drawing>
          <wp:inline distT="0" distB="0" distL="0" distR="0" wp14:anchorId="38AC0865" wp14:editId="3ACAE368">
            <wp:extent cx="5321300" cy="2273300"/>
            <wp:effectExtent l="0" t="0" r="12700" b="1270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21877927-7543-7C54-4FDD-1FD7F295177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9691617" w14:textId="77777777" w:rsidR="001F2DAC" w:rsidRDefault="001F2DAC" w:rsidP="001F2DAC">
      <w:pPr>
        <w:rPr>
          <w:lang w:val="en-US"/>
        </w:rPr>
      </w:pPr>
      <w:r>
        <w:rPr>
          <w:lang w:val="en-US"/>
        </w:rPr>
        <w:t>b)</w:t>
      </w:r>
    </w:p>
    <w:p w14:paraId="3DC53EEE" w14:textId="77777777" w:rsidR="00DA0F4F" w:rsidRDefault="00DA0F4F" w:rsidP="001F2DAC">
      <w:pPr>
        <w:rPr>
          <w:lang w:val="en-US"/>
        </w:rPr>
      </w:pPr>
    </w:p>
    <w:p w14:paraId="41D8865D" w14:textId="2194578C" w:rsidR="00DA0F4F" w:rsidRDefault="001F2DAC" w:rsidP="00BB5219">
      <w:pPr>
        <w:rPr>
          <w:lang w:val="en-US"/>
        </w:rPr>
      </w:pPr>
      <w:r>
        <w:rPr>
          <w:noProof/>
        </w:rPr>
        <w:drawing>
          <wp:inline distT="0" distB="0" distL="0" distR="0" wp14:anchorId="1482E905" wp14:editId="7D322F4B">
            <wp:extent cx="5372100" cy="2609850"/>
            <wp:effectExtent l="0" t="0" r="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084E78AF-22D8-992D-FF64-63149CE5A9C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4589472" w14:textId="77777777" w:rsidR="001F2DAC" w:rsidRDefault="001F2DAC" w:rsidP="001F2DAC">
      <w:pPr>
        <w:rPr>
          <w:lang w:val="en-US"/>
        </w:rPr>
      </w:pPr>
      <w:r>
        <w:rPr>
          <w:lang w:val="en-US"/>
        </w:rPr>
        <w:lastRenderedPageBreak/>
        <w:t xml:space="preserve">Figure S3 – Etiology of OHCA presented for a) age ≤35 years at time of OHCA and b) age &gt;35 years at time of OHCA. </w:t>
      </w:r>
    </w:p>
    <w:p w14:paraId="1543B7E7" w14:textId="77777777" w:rsidR="001F2DAC" w:rsidRPr="003B5001" w:rsidRDefault="001F2DAC" w:rsidP="001F2DAC">
      <w:pPr>
        <w:pStyle w:val="Listeavsnitt"/>
        <w:numPr>
          <w:ilvl w:val="0"/>
          <w:numId w:val="9"/>
        </w:numPr>
        <w:spacing w:after="160" w:line="259" w:lineRule="auto"/>
        <w:rPr>
          <w:lang w:val="en-US"/>
        </w:rPr>
      </w:pPr>
    </w:p>
    <w:p w14:paraId="61F2CE44" w14:textId="77777777" w:rsidR="001F2DAC" w:rsidRDefault="001F2DAC" w:rsidP="001F2DAC">
      <w:pPr>
        <w:rPr>
          <w:lang w:val="en-US"/>
        </w:rPr>
      </w:pPr>
      <w:r>
        <w:rPr>
          <w:noProof/>
        </w:rPr>
        <w:drawing>
          <wp:inline distT="0" distB="0" distL="0" distR="0" wp14:anchorId="754CF6A4" wp14:editId="1855F7DE">
            <wp:extent cx="5029200" cy="2543692"/>
            <wp:effectExtent l="0" t="0" r="12700" b="952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F7A6580E-D0B2-4C3D-92A5-E18CF9A3F2A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ADFED21" w14:textId="77777777" w:rsidR="001F2DAC" w:rsidRPr="001C3A2D" w:rsidRDefault="001F2DAC" w:rsidP="001F2DAC">
      <w:pPr>
        <w:pStyle w:val="Listeavsnitt"/>
        <w:numPr>
          <w:ilvl w:val="0"/>
          <w:numId w:val="9"/>
        </w:numPr>
        <w:spacing w:after="160" w:line="259" w:lineRule="auto"/>
        <w:rPr>
          <w:lang w:val="en-US"/>
        </w:rPr>
      </w:pPr>
    </w:p>
    <w:p w14:paraId="47E1AF84" w14:textId="1060CD05" w:rsidR="001F2DAC" w:rsidRPr="00BB5219" w:rsidRDefault="001F2DAC" w:rsidP="00191A94">
      <w:pPr>
        <w:rPr>
          <w:lang w:val="en-US"/>
        </w:rPr>
      </w:pPr>
      <w:r>
        <w:rPr>
          <w:noProof/>
        </w:rPr>
        <w:drawing>
          <wp:inline distT="0" distB="0" distL="0" distR="0" wp14:anchorId="7CDFE32B" wp14:editId="093B9B3E">
            <wp:extent cx="5156791" cy="2317898"/>
            <wp:effectExtent l="0" t="0" r="12700" b="6350"/>
            <wp:docPr id="913050393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4EA10B9D-2C8B-EC42-56A6-FD1318E41F4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sectPr w:rsidR="001F2DAC" w:rsidRPr="00BB5219" w:rsidSect="002536A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082261"/>
    <w:multiLevelType w:val="hybridMultilevel"/>
    <w:tmpl w:val="FC5CEE68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DD6038"/>
    <w:multiLevelType w:val="hybridMultilevel"/>
    <w:tmpl w:val="193C6950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A32DEC"/>
    <w:multiLevelType w:val="hybridMultilevel"/>
    <w:tmpl w:val="84202A06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E159FC"/>
    <w:multiLevelType w:val="hybridMultilevel"/>
    <w:tmpl w:val="C750DA10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B675EA"/>
    <w:multiLevelType w:val="hybridMultilevel"/>
    <w:tmpl w:val="E0B87434"/>
    <w:lvl w:ilvl="0" w:tplc="FFFFFFFF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3E27E0"/>
    <w:multiLevelType w:val="hybridMultilevel"/>
    <w:tmpl w:val="A4EC7598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5028AD"/>
    <w:multiLevelType w:val="hybridMultilevel"/>
    <w:tmpl w:val="B754C40A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BF4F0C"/>
    <w:multiLevelType w:val="hybridMultilevel"/>
    <w:tmpl w:val="E0B87434"/>
    <w:lvl w:ilvl="0" w:tplc="95C05D7C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BA2C44"/>
    <w:multiLevelType w:val="hybridMultilevel"/>
    <w:tmpl w:val="E0B87434"/>
    <w:lvl w:ilvl="0" w:tplc="FFFFFFFF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485738"/>
    <w:multiLevelType w:val="hybridMultilevel"/>
    <w:tmpl w:val="DD26AC46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245D45"/>
    <w:multiLevelType w:val="hybridMultilevel"/>
    <w:tmpl w:val="1F30E500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BC0A56"/>
    <w:multiLevelType w:val="hybridMultilevel"/>
    <w:tmpl w:val="7606365E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061805"/>
    <w:multiLevelType w:val="hybridMultilevel"/>
    <w:tmpl w:val="A5B6E104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B881C14"/>
    <w:multiLevelType w:val="hybridMultilevel"/>
    <w:tmpl w:val="92F423B8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82A3721"/>
    <w:multiLevelType w:val="hybridMultilevel"/>
    <w:tmpl w:val="69F09D7A"/>
    <w:lvl w:ilvl="0" w:tplc="0414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3654383">
    <w:abstractNumId w:val="12"/>
  </w:num>
  <w:num w:numId="2" w16cid:durableId="1502499685">
    <w:abstractNumId w:val="10"/>
  </w:num>
  <w:num w:numId="3" w16cid:durableId="1660032767">
    <w:abstractNumId w:val="6"/>
  </w:num>
  <w:num w:numId="4" w16cid:durableId="828013482">
    <w:abstractNumId w:val="1"/>
  </w:num>
  <w:num w:numId="5" w16cid:durableId="1382512252">
    <w:abstractNumId w:val="8"/>
  </w:num>
  <w:num w:numId="6" w16cid:durableId="1302611133">
    <w:abstractNumId w:val="13"/>
  </w:num>
  <w:num w:numId="7" w16cid:durableId="1458333615">
    <w:abstractNumId w:val="0"/>
  </w:num>
  <w:num w:numId="8" w16cid:durableId="1109423337">
    <w:abstractNumId w:val="9"/>
  </w:num>
  <w:num w:numId="9" w16cid:durableId="1149789766">
    <w:abstractNumId w:val="3"/>
  </w:num>
  <w:num w:numId="10" w16cid:durableId="1752506554">
    <w:abstractNumId w:val="7"/>
  </w:num>
  <w:num w:numId="11" w16cid:durableId="660544539">
    <w:abstractNumId w:val="14"/>
  </w:num>
  <w:num w:numId="12" w16cid:durableId="1914509561">
    <w:abstractNumId w:val="2"/>
  </w:num>
  <w:num w:numId="13" w16cid:durableId="1568110066">
    <w:abstractNumId w:val="4"/>
  </w:num>
  <w:num w:numId="14" w16cid:durableId="1840726545">
    <w:abstractNumId w:val="11"/>
  </w:num>
  <w:num w:numId="15" w16cid:durableId="107840554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1AB"/>
    <w:rsid w:val="000132C2"/>
    <w:rsid w:val="0002232C"/>
    <w:rsid w:val="00027770"/>
    <w:rsid w:val="000371AD"/>
    <w:rsid w:val="00043C90"/>
    <w:rsid w:val="0004532C"/>
    <w:rsid w:val="000615BF"/>
    <w:rsid w:val="00065190"/>
    <w:rsid w:val="000A4AA9"/>
    <w:rsid w:val="000A76D0"/>
    <w:rsid w:val="000B7911"/>
    <w:rsid w:val="000E6FF6"/>
    <w:rsid w:val="000E71AB"/>
    <w:rsid w:val="000F1451"/>
    <w:rsid w:val="000F505A"/>
    <w:rsid w:val="000F5FF5"/>
    <w:rsid w:val="00101EBF"/>
    <w:rsid w:val="001302CB"/>
    <w:rsid w:val="00136522"/>
    <w:rsid w:val="0014408E"/>
    <w:rsid w:val="00150729"/>
    <w:rsid w:val="00164C5D"/>
    <w:rsid w:val="00167599"/>
    <w:rsid w:val="00170906"/>
    <w:rsid w:val="001730D5"/>
    <w:rsid w:val="001828F3"/>
    <w:rsid w:val="00191A94"/>
    <w:rsid w:val="001B1D72"/>
    <w:rsid w:val="001B24BE"/>
    <w:rsid w:val="001B42F7"/>
    <w:rsid w:val="001C728D"/>
    <w:rsid w:val="001E1026"/>
    <w:rsid w:val="001F2DAC"/>
    <w:rsid w:val="0022026D"/>
    <w:rsid w:val="002340A8"/>
    <w:rsid w:val="00234950"/>
    <w:rsid w:val="002536AF"/>
    <w:rsid w:val="00253E38"/>
    <w:rsid w:val="002A0E71"/>
    <w:rsid w:val="002E21C8"/>
    <w:rsid w:val="002F1EF9"/>
    <w:rsid w:val="00304540"/>
    <w:rsid w:val="00312993"/>
    <w:rsid w:val="00351ABA"/>
    <w:rsid w:val="0035549B"/>
    <w:rsid w:val="00357ADE"/>
    <w:rsid w:val="00384056"/>
    <w:rsid w:val="00391AA5"/>
    <w:rsid w:val="00393632"/>
    <w:rsid w:val="003A383A"/>
    <w:rsid w:val="003A63DA"/>
    <w:rsid w:val="003B11E4"/>
    <w:rsid w:val="003B5001"/>
    <w:rsid w:val="003C0BFE"/>
    <w:rsid w:val="003C6D8B"/>
    <w:rsid w:val="004151D9"/>
    <w:rsid w:val="0042508B"/>
    <w:rsid w:val="0043333C"/>
    <w:rsid w:val="00437E42"/>
    <w:rsid w:val="00440031"/>
    <w:rsid w:val="004471E0"/>
    <w:rsid w:val="00453C5A"/>
    <w:rsid w:val="00456291"/>
    <w:rsid w:val="00460DB5"/>
    <w:rsid w:val="00472B42"/>
    <w:rsid w:val="00485770"/>
    <w:rsid w:val="004A348D"/>
    <w:rsid w:val="004A3FA2"/>
    <w:rsid w:val="004E2BE6"/>
    <w:rsid w:val="005303E5"/>
    <w:rsid w:val="005366D9"/>
    <w:rsid w:val="00542D30"/>
    <w:rsid w:val="00557A1F"/>
    <w:rsid w:val="00562A69"/>
    <w:rsid w:val="00571140"/>
    <w:rsid w:val="005725F1"/>
    <w:rsid w:val="0057655D"/>
    <w:rsid w:val="005844A5"/>
    <w:rsid w:val="00590913"/>
    <w:rsid w:val="005A0A38"/>
    <w:rsid w:val="005A0E52"/>
    <w:rsid w:val="005A2BF6"/>
    <w:rsid w:val="005A3BEE"/>
    <w:rsid w:val="005A4F13"/>
    <w:rsid w:val="005B3552"/>
    <w:rsid w:val="005C70AF"/>
    <w:rsid w:val="005D4C4B"/>
    <w:rsid w:val="005D654F"/>
    <w:rsid w:val="005F570B"/>
    <w:rsid w:val="00600A6C"/>
    <w:rsid w:val="00622CD3"/>
    <w:rsid w:val="00664143"/>
    <w:rsid w:val="006666F1"/>
    <w:rsid w:val="00667899"/>
    <w:rsid w:val="00673E36"/>
    <w:rsid w:val="006740F9"/>
    <w:rsid w:val="0068224F"/>
    <w:rsid w:val="006E7416"/>
    <w:rsid w:val="00702AE3"/>
    <w:rsid w:val="007252E1"/>
    <w:rsid w:val="0073037E"/>
    <w:rsid w:val="00734E75"/>
    <w:rsid w:val="00764922"/>
    <w:rsid w:val="00780065"/>
    <w:rsid w:val="00782C0A"/>
    <w:rsid w:val="007849C8"/>
    <w:rsid w:val="00792638"/>
    <w:rsid w:val="007B4E21"/>
    <w:rsid w:val="007C7486"/>
    <w:rsid w:val="007D06FE"/>
    <w:rsid w:val="0080588D"/>
    <w:rsid w:val="0082004B"/>
    <w:rsid w:val="008214A2"/>
    <w:rsid w:val="0083547C"/>
    <w:rsid w:val="00874F06"/>
    <w:rsid w:val="00887104"/>
    <w:rsid w:val="00890C2F"/>
    <w:rsid w:val="008D4A72"/>
    <w:rsid w:val="008D4D0D"/>
    <w:rsid w:val="008E2FD3"/>
    <w:rsid w:val="008F5601"/>
    <w:rsid w:val="00901C8C"/>
    <w:rsid w:val="00904C40"/>
    <w:rsid w:val="00927A13"/>
    <w:rsid w:val="0093006A"/>
    <w:rsid w:val="00995557"/>
    <w:rsid w:val="009A0507"/>
    <w:rsid w:val="009A5A0A"/>
    <w:rsid w:val="009B7E0C"/>
    <w:rsid w:val="009D4ADF"/>
    <w:rsid w:val="009E07A0"/>
    <w:rsid w:val="009F1481"/>
    <w:rsid w:val="00A11B50"/>
    <w:rsid w:val="00A13873"/>
    <w:rsid w:val="00A17064"/>
    <w:rsid w:val="00A4403A"/>
    <w:rsid w:val="00A5565B"/>
    <w:rsid w:val="00A765CA"/>
    <w:rsid w:val="00AA6071"/>
    <w:rsid w:val="00AB52DD"/>
    <w:rsid w:val="00AC763E"/>
    <w:rsid w:val="00AD0942"/>
    <w:rsid w:val="00B277EF"/>
    <w:rsid w:val="00B5042F"/>
    <w:rsid w:val="00B87752"/>
    <w:rsid w:val="00B91B81"/>
    <w:rsid w:val="00BA540D"/>
    <w:rsid w:val="00BA7A56"/>
    <w:rsid w:val="00BB5219"/>
    <w:rsid w:val="00C01C71"/>
    <w:rsid w:val="00C027B1"/>
    <w:rsid w:val="00C5154A"/>
    <w:rsid w:val="00C577BC"/>
    <w:rsid w:val="00C71105"/>
    <w:rsid w:val="00C7792B"/>
    <w:rsid w:val="00C86119"/>
    <w:rsid w:val="00C91869"/>
    <w:rsid w:val="00C92D36"/>
    <w:rsid w:val="00C94DE7"/>
    <w:rsid w:val="00CC350F"/>
    <w:rsid w:val="00CD4333"/>
    <w:rsid w:val="00CE1EB9"/>
    <w:rsid w:val="00D0105C"/>
    <w:rsid w:val="00D24E24"/>
    <w:rsid w:val="00D7033E"/>
    <w:rsid w:val="00D90AFE"/>
    <w:rsid w:val="00D957F6"/>
    <w:rsid w:val="00D96F96"/>
    <w:rsid w:val="00D97743"/>
    <w:rsid w:val="00DA0F4F"/>
    <w:rsid w:val="00DA29F9"/>
    <w:rsid w:val="00DB7371"/>
    <w:rsid w:val="00DE680E"/>
    <w:rsid w:val="00E0231A"/>
    <w:rsid w:val="00E176F0"/>
    <w:rsid w:val="00E2286C"/>
    <w:rsid w:val="00E3082B"/>
    <w:rsid w:val="00E331C8"/>
    <w:rsid w:val="00E542B1"/>
    <w:rsid w:val="00E57E29"/>
    <w:rsid w:val="00E807C6"/>
    <w:rsid w:val="00EB11CB"/>
    <w:rsid w:val="00EC7F5A"/>
    <w:rsid w:val="00ED07CF"/>
    <w:rsid w:val="00EE6896"/>
    <w:rsid w:val="00EF5BCF"/>
    <w:rsid w:val="00F03D65"/>
    <w:rsid w:val="00F15FF9"/>
    <w:rsid w:val="00F22501"/>
    <w:rsid w:val="00F24D97"/>
    <w:rsid w:val="00F33671"/>
    <w:rsid w:val="00F67772"/>
    <w:rsid w:val="00F70E2B"/>
    <w:rsid w:val="00F7289B"/>
    <w:rsid w:val="00F92616"/>
    <w:rsid w:val="00FA1E60"/>
    <w:rsid w:val="00FB4D65"/>
    <w:rsid w:val="00FC00AB"/>
    <w:rsid w:val="00FF6EE2"/>
    <w:rsid w:val="00FF6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B97173"/>
  <w15:chartTrackingRefBased/>
  <w15:docId w15:val="{4BECE2F7-38FB-4EE1-9FCC-241FA59B6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B8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8D4D0D"/>
    <w:pPr>
      <w:ind w:left="720"/>
      <w:contextualSpacing/>
    </w:pPr>
  </w:style>
  <w:style w:type="table" w:styleId="Tabellrutenett">
    <w:name w:val="Table Grid"/>
    <w:basedOn w:val="Vanligtabell"/>
    <w:uiPriority w:val="39"/>
    <w:rsid w:val="0014408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065190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065190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065190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065190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065190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0132C2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A765C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23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2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3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6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0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4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0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0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0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0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2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0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chart" Target="charts/chart4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chart" Target="charts/chart3.xml"/><Relationship Id="rId5" Type="http://schemas.openxmlformats.org/officeDocument/2006/relationships/styles" Target="styles.xml"/><Relationship Id="rId10" Type="http://schemas.openxmlformats.org/officeDocument/2006/relationships/chart" Target="charts/chart2.xml"/><Relationship Id="rId4" Type="http://schemas.openxmlformats.org/officeDocument/2006/relationships/numbering" Target="numbering.xml"/><Relationship Id="rId9" Type="http://schemas.openxmlformats.org/officeDocument/2006/relationships/chart" Target="charts/chart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https://uio-my.sharepoint.com/personal/ceciliis_uio_no/Documents/230702%20Causes%20vs%20age%20and%20details%20SUDS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https://uio-my.sharepoint.com/personal/ceciliis_uio_no/Documents/230702%20Causes%20vs%20age%20and%20details%20SUDS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uio-my.sharepoint.com/personal/ceciliis_uio_no/Documents/230702%20Causes%20vs%20age%20and%20details%20SUD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1" i="0" u="none" strike="noStrike" kern="1200" baseline="0">
                <a:solidFill>
                  <a:schemeClr val="dk1">
                    <a:lumMod val="75000"/>
                    <a:lumOff val="2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nb-NO"/>
              <a:t>Etiology</a:t>
            </a:r>
            <a:r>
              <a:rPr lang="nb-NO" baseline="0"/>
              <a:t> of OHC; females, n=37</a:t>
            </a:r>
            <a:endParaRPr lang="nb-NO"/>
          </a:p>
        </c:rich>
      </c:tx>
      <c:layout>
        <c:manualLayout>
          <c:xMode val="edge"/>
          <c:yMode val="edge"/>
          <c:x val="0.10862715678919729"/>
          <c:y val="2.721088435374149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b-NO"/>
        </a:p>
      </c:txPr>
    </c:title>
    <c:autoTitleDeleted val="0"/>
    <c:plotArea>
      <c:layout/>
      <c:pieChart>
        <c:varyColors val="1"/>
        <c:ser>
          <c:idx val="1"/>
          <c:order val="0"/>
          <c:dPt>
            <c:idx val="0"/>
            <c:bubble3D val="0"/>
            <c:spPr>
              <a:solidFill>
                <a:schemeClr val="accent1">
                  <a:lumMod val="5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5F3B-B447-B092-FF12E1EFA1CB}"/>
              </c:ext>
            </c:extLst>
          </c:dPt>
          <c:dPt>
            <c:idx val="1"/>
            <c:bubble3D val="0"/>
            <c:spPr>
              <a:solidFill>
                <a:schemeClr val="accent5">
                  <a:lumMod val="60000"/>
                  <a:lumOff val="4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5F3B-B447-B092-FF12E1EFA1CB}"/>
              </c:ext>
            </c:extLst>
          </c:dPt>
          <c:dPt>
            <c:idx val="2"/>
            <c:bubble3D val="0"/>
            <c:spPr>
              <a:solidFill>
                <a:schemeClr val="accent3">
                  <a:lumMod val="40000"/>
                  <a:lumOff val="6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5F3B-B447-B092-FF12E1EFA1CB}"/>
              </c:ext>
            </c:extLst>
          </c:dPt>
          <c:dPt>
            <c:idx val="3"/>
            <c:bubble3D val="0"/>
            <c:explosion val="1"/>
            <c:spPr>
              <a:solidFill>
                <a:schemeClr val="tx2">
                  <a:lumMod val="60000"/>
                  <a:lumOff val="4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5F3B-B447-B092-FF12E1EFA1CB}"/>
              </c:ext>
            </c:extLst>
          </c:dPt>
          <c:dLbls>
            <c:spPr>
              <a:pattFill prst="pct75">
                <a:fgClr>
                  <a:sysClr val="windowText" lastClr="000000">
                    <a:lumMod val="75000"/>
                    <a:lumOff val="25000"/>
                  </a:sysClr>
                </a:fgClr>
                <a:bgClr>
                  <a:sysClr val="windowText" lastClr="000000">
                    <a:lumMod val="65000"/>
                    <a:lumOff val="35000"/>
                  </a:sysClr>
                </a:bgClr>
              </a:pattFill>
              <a:ln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chemeClr val="lt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nb-NO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dk1">
                      <a:lumMod val="50000"/>
                      <a:lumOff val="50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Etiology by gender'!$A$4:$A$7</c:f>
              <c:strCache>
                <c:ptCount val="4"/>
                <c:pt idx="0">
                  <c:v>Ischemic heart disease</c:v>
                </c:pt>
                <c:pt idx="1">
                  <c:v>Structural non-ischemic heart disease</c:v>
                </c:pt>
                <c:pt idx="2">
                  <c:v>Primary electrical disease</c:v>
                </c:pt>
                <c:pt idx="3">
                  <c:v>Sudden unexpected death syndrome</c:v>
                </c:pt>
              </c:strCache>
            </c:strRef>
          </c:cat>
          <c:val>
            <c:numRef>
              <c:f>'Etiology by gender'!$B$4:$B$7</c:f>
              <c:numCache>
                <c:formatCode>General</c:formatCode>
                <c:ptCount val="4"/>
                <c:pt idx="0">
                  <c:v>14</c:v>
                </c:pt>
                <c:pt idx="1">
                  <c:v>12</c:v>
                </c:pt>
                <c:pt idx="2">
                  <c:v>2</c:v>
                </c:pt>
                <c:pt idx="3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5F3B-B447-B092-FF12E1EFA1CB}"/>
            </c:ext>
          </c:extLst>
        </c:ser>
        <c:dLbls>
          <c:dLblPos val="ctr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solidFill>
          <a:schemeClr val="lt1">
            <a:lumMod val="95000"/>
            <a:alpha val="39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b-NO"/>
        </a:p>
      </c:txPr>
    </c:legend>
    <c:plotVisOnly val="1"/>
    <c:dispBlanksAs val="gap"/>
    <c:showDLblsOverMax val="0"/>
    <c:extLst/>
  </c:chart>
  <c:spPr>
    <a:gradFill flip="none" rotWithShape="1">
      <a:gsLst>
        <a:gs pos="0">
          <a:schemeClr val="lt1"/>
        </a:gs>
        <a:gs pos="39000">
          <a:schemeClr val="lt1"/>
        </a:gs>
        <a:gs pos="100000">
          <a:schemeClr val="lt1">
            <a:lumMod val="75000"/>
          </a:schemeClr>
        </a:gs>
      </a:gsLst>
      <a:path path="circle">
        <a:fillToRect l="50000" t="-80000" r="50000" b="180000"/>
      </a:path>
      <a:tileRect/>
    </a:gradFill>
    <a:ln w="9525" cap="flat" cmpd="sng" algn="ctr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1" i="0" u="none" strike="noStrike" kern="1200" baseline="0">
                <a:solidFill>
                  <a:schemeClr val="dk1">
                    <a:lumMod val="75000"/>
                    <a:lumOff val="2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nb-NO" sz="1800" b="1" i="0" u="none" strike="noStrike" kern="1200" baseline="0">
                <a:solidFill>
                  <a:sysClr val="windowText" lastClr="000000">
                    <a:lumMod val="75000"/>
                    <a:lumOff val="25000"/>
                  </a:sysClr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Etiology of OHC; males, n=97</a:t>
            </a:r>
          </a:p>
        </c:rich>
      </c:tx>
      <c:layout>
        <c:manualLayout>
          <c:xMode val="edge"/>
          <c:yMode val="edge"/>
          <c:x val="0.1114048556430446"/>
          <c:y val="2.721092155147273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b-NO"/>
        </a:p>
      </c:txPr>
    </c:title>
    <c:autoTitleDeleted val="0"/>
    <c:plotArea>
      <c:layout/>
      <c:pieChart>
        <c:varyColors val="1"/>
        <c:ser>
          <c:idx val="1"/>
          <c:order val="0"/>
          <c:dPt>
            <c:idx val="0"/>
            <c:bubble3D val="0"/>
            <c:spPr>
              <a:solidFill>
                <a:schemeClr val="accent1">
                  <a:lumMod val="5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571B-004A-AB78-593BD87C715F}"/>
              </c:ext>
            </c:extLst>
          </c:dPt>
          <c:dPt>
            <c:idx val="1"/>
            <c:bubble3D val="0"/>
            <c:spPr>
              <a:solidFill>
                <a:schemeClr val="accent5">
                  <a:lumMod val="60000"/>
                  <a:lumOff val="4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571B-004A-AB78-593BD87C715F}"/>
              </c:ext>
            </c:extLst>
          </c:dPt>
          <c:dPt>
            <c:idx val="2"/>
            <c:bubble3D val="0"/>
            <c:spPr>
              <a:solidFill>
                <a:schemeClr val="accent3">
                  <a:lumMod val="40000"/>
                  <a:lumOff val="6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571B-004A-AB78-593BD87C715F}"/>
              </c:ext>
            </c:extLst>
          </c:dPt>
          <c:dPt>
            <c:idx val="3"/>
            <c:bubble3D val="0"/>
            <c:explosion val="1"/>
            <c:spPr>
              <a:solidFill>
                <a:schemeClr val="tx2">
                  <a:lumMod val="60000"/>
                  <a:lumOff val="4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571B-004A-AB78-593BD87C715F}"/>
              </c:ext>
            </c:extLst>
          </c:dPt>
          <c:dLbls>
            <c:spPr>
              <a:pattFill prst="pct75">
                <a:fgClr>
                  <a:sysClr val="windowText" lastClr="000000">
                    <a:lumMod val="75000"/>
                    <a:lumOff val="25000"/>
                  </a:sysClr>
                </a:fgClr>
                <a:bgClr>
                  <a:sysClr val="windowText" lastClr="000000">
                    <a:lumMod val="65000"/>
                    <a:lumOff val="35000"/>
                  </a:sysClr>
                </a:bgClr>
              </a:pattFill>
              <a:ln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chemeClr val="lt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nb-NO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dk1">
                      <a:lumMod val="50000"/>
                      <a:lumOff val="50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Etiology by gender'!$A$12:$A$15</c:f>
              <c:strCache>
                <c:ptCount val="4"/>
                <c:pt idx="0">
                  <c:v>Ischemic heart disease</c:v>
                </c:pt>
                <c:pt idx="1">
                  <c:v>Structural non-ischemic heart disease</c:v>
                </c:pt>
                <c:pt idx="2">
                  <c:v>Primary electrical disease</c:v>
                </c:pt>
                <c:pt idx="3">
                  <c:v>Sudden unexpected death syndrome</c:v>
                </c:pt>
              </c:strCache>
            </c:strRef>
          </c:cat>
          <c:val>
            <c:numRef>
              <c:f>'Etiology by gender'!$B$12:$B$15</c:f>
              <c:numCache>
                <c:formatCode>General</c:formatCode>
                <c:ptCount val="4"/>
                <c:pt idx="0">
                  <c:v>56</c:v>
                </c:pt>
                <c:pt idx="1">
                  <c:v>21</c:v>
                </c:pt>
                <c:pt idx="2">
                  <c:v>2</c:v>
                </c:pt>
                <c:pt idx="3">
                  <c:v>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571B-004A-AB78-593BD87C715F}"/>
            </c:ext>
          </c:extLst>
        </c:ser>
        <c:dLbls>
          <c:dLblPos val="ctr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solidFill>
          <a:schemeClr val="lt1">
            <a:lumMod val="95000"/>
            <a:alpha val="39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b-NO"/>
        </a:p>
      </c:txPr>
    </c:legend>
    <c:plotVisOnly val="1"/>
    <c:dispBlanksAs val="gap"/>
    <c:showDLblsOverMax val="0"/>
    <c:extLst/>
  </c:chart>
  <c:spPr>
    <a:gradFill flip="none" rotWithShape="1">
      <a:gsLst>
        <a:gs pos="0">
          <a:schemeClr val="lt1"/>
        </a:gs>
        <a:gs pos="39000">
          <a:schemeClr val="lt1"/>
        </a:gs>
        <a:gs pos="100000">
          <a:schemeClr val="lt1">
            <a:lumMod val="75000"/>
          </a:schemeClr>
        </a:gs>
      </a:gsLst>
      <a:path path="circle">
        <a:fillToRect l="50000" t="-80000" r="50000" b="180000"/>
      </a:path>
      <a:tileRect/>
    </a:gradFill>
    <a:ln w="9525" cap="flat" cmpd="sng" algn="ctr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1" i="0" u="none" strike="noStrike" kern="1200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b-NO"/>
              <a:t>Etiology of OHCA; age &gt;35 years, n=100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>
                  <a:lumMod val="5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0D2B-0046-85A2-B2E037BC07A9}"/>
              </c:ext>
            </c:extLst>
          </c:dPt>
          <c:dPt>
            <c:idx val="1"/>
            <c:bubble3D val="0"/>
            <c:spPr>
              <a:solidFill>
                <a:schemeClr val="accent5">
                  <a:lumMod val="60000"/>
                  <a:lumOff val="4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0D2B-0046-85A2-B2E037BC07A9}"/>
              </c:ext>
            </c:extLst>
          </c:dPt>
          <c:dPt>
            <c:idx val="2"/>
            <c:bubble3D val="0"/>
            <c:spPr>
              <a:solidFill>
                <a:schemeClr val="accent3">
                  <a:lumMod val="40000"/>
                  <a:lumOff val="6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0D2B-0046-85A2-B2E037BC07A9}"/>
              </c:ext>
            </c:extLst>
          </c:dPt>
          <c:dPt>
            <c:idx val="3"/>
            <c:bubble3D val="0"/>
            <c:spPr>
              <a:solidFill>
                <a:schemeClr val="tx2">
                  <a:lumMod val="60000"/>
                  <a:lumOff val="4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0D2B-0046-85A2-B2E037BC07A9}"/>
              </c:ext>
            </c:extLst>
          </c:dPt>
          <c:dLbls>
            <c:spPr>
              <a:pattFill prst="pct75">
                <a:fgClr>
                  <a:schemeClr val="dk1">
                    <a:lumMod val="75000"/>
                    <a:lumOff val="25000"/>
                  </a:schemeClr>
                </a:fgClr>
                <a:bgClr>
                  <a:schemeClr val="dk1">
                    <a:lumMod val="65000"/>
                    <a:lumOff val="35000"/>
                  </a:schemeClr>
                </a:bgClr>
              </a:pattFill>
              <a:ln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chemeClr val="lt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nb-NO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dk1">
                      <a:lumMod val="50000"/>
                      <a:lumOff val="50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Etiology by age '!$A$12:$A$15</c:f>
              <c:strCache>
                <c:ptCount val="4"/>
                <c:pt idx="0">
                  <c:v>Ischemic heart disease</c:v>
                </c:pt>
                <c:pt idx="1">
                  <c:v>Structural non-ischemic heart disease</c:v>
                </c:pt>
                <c:pt idx="2">
                  <c:v>Primary electrical disease</c:v>
                </c:pt>
                <c:pt idx="3">
                  <c:v>Sudden unexpected death syndrome</c:v>
                </c:pt>
              </c:strCache>
            </c:strRef>
          </c:cat>
          <c:val>
            <c:numRef>
              <c:f>'Etiology by age '!$B$12:$B$15</c:f>
              <c:numCache>
                <c:formatCode>General</c:formatCode>
                <c:ptCount val="4"/>
                <c:pt idx="0">
                  <c:v>63</c:v>
                </c:pt>
                <c:pt idx="1">
                  <c:v>22</c:v>
                </c:pt>
                <c:pt idx="2">
                  <c:v>0</c:v>
                </c:pt>
                <c:pt idx="3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0D2B-0046-85A2-B2E037BC07A9}"/>
            </c:ext>
          </c:extLst>
        </c:ser>
        <c:dLbls>
          <c:dLblPos val="ctr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solidFill>
          <a:schemeClr val="lt1">
            <a:lumMod val="95000"/>
            <a:alpha val="39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b-NO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gradFill flip="none" rotWithShape="1">
      <a:gsLst>
        <a:gs pos="0">
          <a:schemeClr val="lt1"/>
        </a:gs>
        <a:gs pos="39000">
          <a:schemeClr val="lt1"/>
        </a:gs>
        <a:gs pos="100000">
          <a:schemeClr val="lt1">
            <a:lumMod val="75000"/>
          </a:schemeClr>
        </a:gs>
      </a:gsLst>
      <a:path path="circle">
        <a:fillToRect l="50000" t="-80000" r="50000" b="180000"/>
      </a:path>
      <a:tileRect/>
    </a:gradFill>
    <a:ln w="9525" cap="flat" cmpd="sng" algn="ctr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1" i="0" u="none" strike="noStrike" kern="1200" baseline="0">
                <a:solidFill>
                  <a:schemeClr val="dk1">
                    <a:lumMod val="75000"/>
                    <a:lumOff val="2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nb-NO">
                <a:latin typeface="Times New Roman" panose="02020603050405020304" pitchFamily="18" charset="0"/>
                <a:cs typeface="Times New Roman" panose="02020603050405020304" pitchFamily="18" charset="0"/>
              </a:rPr>
              <a:t>Etiology of OHCA; age ≤35 years, n=34</a:t>
            </a:r>
          </a:p>
        </c:rich>
      </c:tx>
      <c:layout>
        <c:manualLayout>
          <c:xMode val="edge"/>
          <c:yMode val="edge"/>
          <c:x val="0.10862715678919729"/>
          <c:y val="2.721088435374149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b-NO"/>
        </a:p>
      </c:txPr>
    </c:title>
    <c:autoTitleDeleted val="0"/>
    <c:plotArea>
      <c:layout/>
      <c:pieChart>
        <c:varyColors val="1"/>
        <c:ser>
          <c:idx val="1"/>
          <c:order val="0"/>
          <c:dPt>
            <c:idx val="0"/>
            <c:bubble3D val="0"/>
            <c:spPr>
              <a:solidFill>
                <a:schemeClr val="accent1">
                  <a:lumMod val="5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D3D3-584E-9F6A-92C6B57CB630}"/>
              </c:ext>
            </c:extLst>
          </c:dPt>
          <c:dPt>
            <c:idx val="1"/>
            <c:bubble3D val="0"/>
            <c:spPr>
              <a:solidFill>
                <a:schemeClr val="accent5">
                  <a:lumMod val="60000"/>
                  <a:lumOff val="4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D3D3-584E-9F6A-92C6B57CB630}"/>
              </c:ext>
            </c:extLst>
          </c:dPt>
          <c:dPt>
            <c:idx val="2"/>
            <c:bubble3D val="0"/>
            <c:spPr>
              <a:solidFill>
                <a:schemeClr val="accent3">
                  <a:lumMod val="40000"/>
                  <a:lumOff val="6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D3D3-584E-9F6A-92C6B57CB630}"/>
              </c:ext>
            </c:extLst>
          </c:dPt>
          <c:dPt>
            <c:idx val="3"/>
            <c:bubble3D val="0"/>
            <c:explosion val="1"/>
            <c:spPr>
              <a:solidFill>
                <a:schemeClr val="tx2">
                  <a:lumMod val="60000"/>
                  <a:lumOff val="4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D3D3-584E-9F6A-92C6B57CB630}"/>
              </c:ext>
            </c:extLst>
          </c:dPt>
          <c:dLbls>
            <c:spPr>
              <a:pattFill prst="pct75">
                <a:fgClr>
                  <a:sysClr val="windowText" lastClr="000000">
                    <a:lumMod val="75000"/>
                    <a:lumOff val="25000"/>
                  </a:sysClr>
                </a:fgClr>
                <a:bgClr>
                  <a:sysClr val="windowText" lastClr="000000">
                    <a:lumMod val="65000"/>
                    <a:lumOff val="35000"/>
                  </a:sysClr>
                </a:bgClr>
              </a:pattFill>
              <a:ln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chemeClr val="lt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nb-NO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dk1">
                      <a:lumMod val="50000"/>
                      <a:lumOff val="50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Etiology by age '!$A$4:$A$7</c:f>
              <c:strCache>
                <c:ptCount val="4"/>
                <c:pt idx="0">
                  <c:v>Ischemic heart disease</c:v>
                </c:pt>
                <c:pt idx="1">
                  <c:v>Structural non-ischemic heart disease</c:v>
                </c:pt>
                <c:pt idx="2">
                  <c:v>Primary electrical disease</c:v>
                </c:pt>
                <c:pt idx="3">
                  <c:v>Sudden unexpected death syndrome</c:v>
                </c:pt>
              </c:strCache>
            </c:strRef>
          </c:cat>
          <c:val>
            <c:numRef>
              <c:f>'Etiology by age '!$B$4:$B$7</c:f>
              <c:numCache>
                <c:formatCode>General</c:formatCode>
                <c:ptCount val="4"/>
                <c:pt idx="0">
                  <c:v>7</c:v>
                </c:pt>
                <c:pt idx="1">
                  <c:v>11</c:v>
                </c:pt>
                <c:pt idx="2">
                  <c:v>4</c:v>
                </c:pt>
                <c:pt idx="3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D3D3-584E-9F6A-92C6B57CB630}"/>
            </c:ext>
          </c:extLst>
        </c:ser>
        <c:ser>
          <c:idx val="0"/>
          <c:order val="1"/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A-D3D3-584E-9F6A-92C6B57CB630}"/>
              </c:ext>
            </c:extLst>
          </c:dPt>
          <c:dPt>
            <c:idx val="1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C-D3D3-584E-9F6A-92C6B57CB630}"/>
              </c:ext>
            </c:extLst>
          </c:dPt>
          <c:dPt>
            <c:idx val="2"/>
            <c:bubble3D val="0"/>
            <c:spPr>
              <a:solidFill>
                <a:schemeClr val="accent5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E-D3D3-584E-9F6A-92C6B57CB630}"/>
              </c:ext>
            </c:extLst>
          </c:dPt>
          <c:dPt>
            <c:idx val="3"/>
            <c:bubble3D val="0"/>
            <c:spPr>
              <a:solidFill>
                <a:schemeClr val="accent1">
                  <a:lumMod val="6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0-D3D3-584E-9F6A-92C6B57CB630}"/>
              </c:ext>
            </c:extLst>
          </c:dPt>
          <c:dLbls>
            <c:spPr>
              <a:pattFill prst="pct75">
                <a:fgClr>
                  <a:schemeClr val="dk1">
                    <a:lumMod val="75000"/>
                    <a:lumOff val="25000"/>
                  </a:schemeClr>
                </a:fgClr>
                <a:bgClr>
                  <a:schemeClr val="dk1">
                    <a:lumMod val="65000"/>
                    <a:lumOff val="35000"/>
                  </a:schemeClr>
                </a:bgClr>
              </a:pattFill>
              <a:ln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chemeClr val="lt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nb-NO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dk1">
                      <a:lumMod val="50000"/>
                      <a:lumOff val="50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Etiology by age '!$A$4:$A$7</c:f>
              <c:strCache>
                <c:ptCount val="4"/>
                <c:pt idx="0">
                  <c:v>Ischemic heart disease</c:v>
                </c:pt>
                <c:pt idx="1">
                  <c:v>Structural non-ischemic heart disease</c:v>
                </c:pt>
                <c:pt idx="2">
                  <c:v>Primary electrical disease</c:v>
                </c:pt>
                <c:pt idx="3">
                  <c:v>Sudden unexpected death syndrome</c:v>
                </c:pt>
              </c:strCache>
            </c:strRef>
          </c:cat>
          <c:val>
            <c:numRef>
              <c:f>'Etiology by age '!$B$4:$B$7</c:f>
              <c:numCache>
                <c:formatCode>General</c:formatCode>
                <c:ptCount val="4"/>
                <c:pt idx="0">
                  <c:v>7</c:v>
                </c:pt>
                <c:pt idx="1">
                  <c:v>11</c:v>
                </c:pt>
                <c:pt idx="2">
                  <c:v>4</c:v>
                </c:pt>
                <c:pt idx="3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D3D3-584E-9F6A-92C6B57CB630}"/>
            </c:ext>
          </c:extLst>
        </c:ser>
        <c:dLbls>
          <c:dLblPos val="ctr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solidFill>
          <a:schemeClr val="lt1">
            <a:lumMod val="95000"/>
            <a:alpha val="39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b-NO"/>
        </a:p>
      </c:txPr>
    </c:legend>
    <c:plotVisOnly val="1"/>
    <c:dispBlanksAs val="gap"/>
    <c:showDLblsOverMax val="0"/>
    <c:extLst/>
  </c:chart>
  <c:spPr>
    <a:gradFill flip="none" rotWithShape="1">
      <a:gsLst>
        <a:gs pos="0">
          <a:schemeClr val="lt1"/>
        </a:gs>
        <a:gs pos="39000">
          <a:schemeClr val="lt1"/>
        </a:gs>
        <a:gs pos="100000">
          <a:schemeClr val="lt1">
            <a:lumMod val="75000"/>
          </a:schemeClr>
        </a:gs>
      </a:gsLst>
      <a:path path="circle">
        <a:fillToRect l="50000" t="-80000" r="50000" b="180000"/>
      </a:path>
      <a:tileRect/>
    </a:gradFill>
    <a:ln w="9525" cap="flat" cmpd="sng" algn="ctr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3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>
            <a:alpha val="85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317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53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>
            <a:alpha val="85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317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53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>
            <a:alpha val="85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317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53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>
            <a:alpha val="85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317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8702e91-1200-4fa1-8ba1-dca6db6e7dd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01B0817F6DCEB4EADD45CF6F6ABAF5C" ma:contentTypeVersion="14" ma:contentTypeDescription="Opprett et nytt dokument." ma:contentTypeScope="" ma:versionID="cdbbf0ccd5f8cbcd53adcf1f6d93bc28">
  <xsd:schema xmlns:xsd="http://www.w3.org/2001/XMLSchema" xmlns:xs="http://www.w3.org/2001/XMLSchema" xmlns:p="http://schemas.microsoft.com/office/2006/metadata/properties" xmlns:ns3="f8702e91-1200-4fa1-8ba1-dca6db6e7ddc" targetNamespace="http://schemas.microsoft.com/office/2006/metadata/properties" ma:root="true" ma:fieldsID="d113d5694a3cce4becf8ffcdd13d7b3a" ns3:_="">
    <xsd:import namespace="f8702e91-1200-4fa1-8ba1-dca6db6e7dd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702e91-1200-4fa1-8ba1-dca6db6e7d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A4031-E013-46E1-83DE-BF6EDDC21573}">
  <ds:schemaRefs>
    <ds:schemaRef ds:uri="http://schemas.microsoft.com/office/2006/metadata/properties"/>
    <ds:schemaRef ds:uri="http://schemas.microsoft.com/office/infopath/2007/PartnerControls"/>
    <ds:schemaRef ds:uri="f8702e91-1200-4fa1-8ba1-dca6db6e7ddc"/>
  </ds:schemaRefs>
</ds:datastoreItem>
</file>

<file path=customXml/itemProps2.xml><?xml version="1.0" encoding="utf-8"?>
<ds:datastoreItem xmlns:ds="http://schemas.openxmlformats.org/officeDocument/2006/customXml" ds:itemID="{C846E860-8E07-4DF2-BAAD-02EFC6873BA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C56261-D20D-4803-AEF8-A0E379B223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702e91-1200-4fa1-8ba1-dca6db6e7d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  <clbl:label id="{5ca93399-1184-430d-88a8-107721ef7b66}" enabled="0" method="" siteId="{5ca93399-1184-430d-88a8-107721ef7b6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8</Pages>
  <Words>3093</Words>
  <Characters>16394</Characters>
  <Application>Microsoft Office Word</Application>
  <DocSecurity>0</DocSecurity>
  <Lines>136</Lines>
  <Paragraphs>3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e Benedicte Isern</dc:creator>
  <cp:keywords/>
  <dc:description/>
  <cp:lastModifiedBy>Cecilie Benedicte Isern</cp:lastModifiedBy>
  <cp:revision>6</cp:revision>
  <dcterms:created xsi:type="dcterms:W3CDTF">2025-03-27T14:04:00Z</dcterms:created>
  <dcterms:modified xsi:type="dcterms:W3CDTF">2025-03-27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1B0817F6DCEB4EADD45CF6F6ABAF5C</vt:lpwstr>
  </property>
</Properties>
</file>